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30BC91" w14:textId="13718DCB" w:rsidR="7037797F" w:rsidRPr="00FB72B9" w:rsidRDefault="42D07E2F" w:rsidP="3B3AECEE">
      <w:pPr>
        <w:spacing w:before="240" w:after="240"/>
        <w:rPr>
          <w:rFonts w:ascii="Times New Roman" w:eastAsia="Times New Roman" w:hAnsi="Times New Roman" w:cs="Times New Roman"/>
          <w:color w:val="000000" w:themeColor="text1"/>
        </w:rPr>
      </w:pPr>
      <w:r w:rsidRPr="3B3AECEE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Table 1: </w:t>
      </w:r>
      <w:r w:rsidRPr="00FB72B9">
        <w:rPr>
          <w:rFonts w:ascii="Times New Roman" w:eastAsia="Times New Roman" w:hAnsi="Times New Roman" w:cs="Times New Roman"/>
          <w:color w:val="000000" w:themeColor="text1"/>
        </w:rPr>
        <w:t>Sensitivity Analysis and Comparators</w:t>
      </w:r>
    </w:p>
    <w:tbl>
      <w:tblPr>
        <w:tblStyle w:val="GridTable1Light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385"/>
        <w:gridCol w:w="1425"/>
        <w:gridCol w:w="1020"/>
        <w:gridCol w:w="1080"/>
        <w:gridCol w:w="825"/>
        <w:gridCol w:w="2565"/>
      </w:tblGrid>
      <w:tr w:rsidR="3B3AECEE" w14:paraId="556FD02D" w14:textId="77777777" w:rsidTr="3B3AEC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0F533081" w14:textId="62A5C48B" w:rsidR="3B3AECEE" w:rsidRDefault="3B3AECEE" w:rsidP="3B3AECEE">
            <w:pPr>
              <w:spacing w:before="240" w:after="240" w:line="279" w:lineRule="auto"/>
              <w:rPr>
                <w:rFonts w:ascii="Times New Roman" w:eastAsia="Times New Roman" w:hAnsi="Times New Roman" w:cs="Times New Roman"/>
              </w:rPr>
            </w:pPr>
            <w:r w:rsidRPr="3B3AECEE">
              <w:rPr>
                <w:rFonts w:ascii="Times New Roman" w:eastAsia="Times New Roman" w:hAnsi="Times New Roman" w:cs="Times New Roman"/>
              </w:rPr>
              <w:t>Analysis / Model</w:t>
            </w:r>
          </w:p>
        </w:tc>
        <w:tc>
          <w:tcPr>
            <w:tcW w:w="1425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7A397323" w14:textId="2C373DC0" w:rsidR="3B3AECEE" w:rsidRDefault="3B3AECEE" w:rsidP="3B3AECEE">
            <w:pPr>
              <w:spacing w:before="240" w:after="240" w:line="27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3B3AECEE">
              <w:rPr>
                <w:rFonts w:ascii="Times New Roman" w:eastAsia="Times New Roman" w:hAnsi="Times New Roman" w:cs="Times New Roman"/>
              </w:rPr>
              <w:t>Overall Accuracy</w:t>
            </w:r>
          </w:p>
        </w:tc>
        <w:tc>
          <w:tcPr>
            <w:tcW w:w="1020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6D6FF41A" w14:textId="2D134A37" w:rsidR="3B3AECEE" w:rsidRDefault="3B3AECEE" w:rsidP="3B3AECEE">
            <w:pPr>
              <w:spacing w:before="240" w:after="240" w:line="27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3B3AECEE">
              <w:rPr>
                <w:rFonts w:ascii="Times New Roman" w:eastAsia="Times New Roman" w:hAnsi="Times New Roman" w:cs="Times New Roman"/>
              </w:rPr>
              <w:t>AUC Green</w:t>
            </w:r>
          </w:p>
        </w:tc>
        <w:tc>
          <w:tcPr>
            <w:tcW w:w="1080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28437B2B" w14:textId="582A851A" w:rsidR="3B3AECEE" w:rsidRDefault="3B3AECEE" w:rsidP="3B3AECEE">
            <w:pPr>
              <w:spacing w:before="240" w:after="240" w:line="27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3B3AECEE">
              <w:rPr>
                <w:rFonts w:ascii="Times New Roman" w:eastAsia="Times New Roman" w:hAnsi="Times New Roman" w:cs="Times New Roman"/>
              </w:rPr>
              <w:t>AUC Yellow</w:t>
            </w:r>
          </w:p>
        </w:tc>
        <w:tc>
          <w:tcPr>
            <w:tcW w:w="825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33D043E0" w14:textId="446C96CF" w:rsidR="3B3AECEE" w:rsidRDefault="3B3AECEE" w:rsidP="3B3AECEE">
            <w:pPr>
              <w:spacing w:before="240" w:after="240" w:line="27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3B3AECEE">
              <w:rPr>
                <w:rFonts w:ascii="Times New Roman" w:eastAsia="Times New Roman" w:hAnsi="Times New Roman" w:cs="Times New Roman"/>
              </w:rPr>
              <w:t>AUC Red</w:t>
            </w:r>
          </w:p>
        </w:tc>
        <w:tc>
          <w:tcPr>
            <w:tcW w:w="2565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776A7122" w14:textId="60CAD245" w:rsidR="3B3AECEE" w:rsidRDefault="3B3AECEE" w:rsidP="3B3AECEE">
            <w:pPr>
              <w:spacing w:before="240" w:after="240" w:line="27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3B3AECEE">
              <w:rPr>
                <w:rFonts w:ascii="Times New Roman" w:eastAsia="Times New Roman" w:hAnsi="Times New Roman" w:cs="Times New Roman"/>
              </w:rPr>
              <w:t>Notes</w:t>
            </w:r>
          </w:p>
        </w:tc>
      </w:tr>
      <w:tr w:rsidR="3B3AECEE" w14:paraId="450B807A" w14:textId="77777777" w:rsidTr="3B3AEC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>
              <w:left w:w="105" w:type="dxa"/>
              <w:right w:w="105" w:type="dxa"/>
            </w:tcMar>
          </w:tcPr>
          <w:p w14:paraId="789C70F6" w14:textId="549379F4" w:rsidR="3B3AECEE" w:rsidRDefault="3B3AECEE" w:rsidP="3B3AECEE">
            <w:pPr>
              <w:spacing w:before="240" w:after="240" w:line="279" w:lineRule="auto"/>
              <w:rPr>
                <w:rFonts w:ascii="Times New Roman" w:eastAsia="Times New Roman" w:hAnsi="Times New Roman" w:cs="Times New Roman"/>
              </w:rPr>
            </w:pPr>
            <w:r w:rsidRPr="3B3AECEE">
              <w:rPr>
                <w:rFonts w:ascii="Times New Roman" w:eastAsia="Times New Roman" w:hAnsi="Times New Roman" w:cs="Times New Roman"/>
              </w:rPr>
              <w:t>Persistence baseline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360E98B6" w14:textId="1A917C43" w:rsidR="3B3AECEE" w:rsidRDefault="3B3AECEE" w:rsidP="3B3AECEE">
            <w:pPr>
              <w:spacing w:before="240" w:after="240"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B3AECEE">
              <w:rPr>
                <w:rFonts w:ascii="Times New Roman" w:eastAsia="Times New Roman" w:hAnsi="Times New Roman" w:cs="Times New Roman"/>
              </w:rPr>
              <w:t>30.1 %</w:t>
            </w:r>
          </w:p>
        </w:tc>
        <w:tc>
          <w:tcPr>
            <w:tcW w:w="1020" w:type="dxa"/>
            <w:tcMar>
              <w:left w:w="105" w:type="dxa"/>
              <w:right w:w="105" w:type="dxa"/>
            </w:tcMar>
          </w:tcPr>
          <w:p w14:paraId="017F0F2B" w14:textId="72D07FA2" w:rsidR="3B3AECEE" w:rsidRDefault="3B3AECEE" w:rsidP="3B3AECEE">
            <w:pPr>
              <w:spacing w:before="240" w:after="240"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B3AECEE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2C37C136" w14:textId="2A6D811E" w:rsidR="3B3AECEE" w:rsidRDefault="3B3AECEE" w:rsidP="3B3AECEE">
            <w:pPr>
              <w:spacing w:before="240" w:after="240"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B3AECEE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3E5E5441" w14:textId="45810878" w:rsidR="3B3AECEE" w:rsidRDefault="3B3AECEE" w:rsidP="3B3AECEE">
            <w:pPr>
              <w:spacing w:before="240" w:after="240"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B3AECEE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</w:tcPr>
          <w:p w14:paraId="6623AAB3" w14:textId="521D096B" w:rsidR="3B3AECEE" w:rsidRDefault="3B3AECEE" w:rsidP="3B3AECEE">
            <w:pPr>
              <w:spacing w:before="240" w:after="240"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gramStart"/>
            <w:r w:rsidRPr="3B3AECEE">
              <w:rPr>
                <w:rFonts w:ascii="Times New Roman" w:eastAsia="Times New Roman" w:hAnsi="Times New Roman" w:cs="Times New Roman"/>
              </w:rPr>
              <w:t>Current status</w:t>
            </w:r>
            <w:proofErr w:type="gramEnd"/>
            <w:r w:rsidRPr="3B3AECEE">
              <w:rPr>
                <w:rFonts w:ascii="Times New Roman" w:eastAsia="Times New Roman" w:hAnsi="Times New Roman" w:cs="Times New Roman"/>
              </w:rPr>
              <w:t xml:space="preserve"> as forecast</w:t>
            </w:r>
          </w:p>
        </w:tc>
      </w:tr>
      <w:tr w:rsidR="3B3AECEE" w14:paraId="75FA3D03" w14:textId="77777777" w:rsidTr="3B3AEC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>
              <w:left w:w="105" w:type="dxa"/>
              <w:right w:w="105" w:type="dxa"/>
            </w:tcMar>
          </w:tcPr>
          <w:p w14:paraId="31447E1A" w14:textId="1864722C" w:rsidR="3B3AECEE" w:rsidRDefault="3B3AECEE" w:rsidP="3B3AECEE">
            <w:pPr>
              <w:spacing w:before="240" w:after="240" w:line="279" w:lineRule="auto"/>
              <w:rPr>
                <w:rFonts w:ascii="Times New Roman" w:eastAsia="Times New Roman" w:hAnsi="Times New Roman" w:cs="Times New Roman"/>
              </w:rPr>
            </w:pPr>
            <w:r w:rsidRPr="3B3AECEE">
              <w:rPr>
                <w:rFonts w:ascii="Times New Roman" w:eastAsia="Times New Roman" w:hAnsi="Times New Roman" w:cs="Times New Roman"/>
              </w:rPr>
              <w:t xml:space="preserve">Deep Neural Network 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1E23F64C" w14:textId="69B346D3" w:rsidR="3B3AECEE" w:rsidRDefault="3B3AECEE" w:rsidP="3B3AECEE">
            <w:pPr>
              <w:spacing w:before="240" w:after="240"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B3AECEE">
              <w:rPr>
                <w:rFonts w:ascii="Times New Roman" w:eastAsia="Times New Roman" w:hAnsi="Times New Roman" w:cs="Times New Roman"/>
              </w:rPr>
              <w:t>69 %</w:t>
            </w:r>
          </w:p>
        </w:tc>
        <w:tc>
          <w:tcPr>
            <w:tcW w:w="1020" w:type="dxa"/>
            <w:tcMar>
              <w:left w:w="105" w:type="dxa"/>
              <w:right w:w="105" w:type="dxa"/>
            </w:tcMar>
          </w:tcPr>
          <w:p w14:paraId="3E5FEE2E" w14:textId="54496F8C" w:rsidR="3B3AECEE" w:rsidRDefault="3B3AECEE" w:rsidP="3B3AECEE">
            <w:pPr>
              <w:spacing w:before="240" w:after="240"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B3AECEE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77B6CB58" w14:textId="73E6C2A1" w:rsidR="3B3AECEE" w:rsidRDefault="3B3AECEE" w:rsidP="3B3AECEE">
            <w:pPr>
              <w:spacing w:before="240" w:after="240"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B3AECEE"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4F0D70AD" w14:textId="3AF8ED1C" w:rsidR="3B3AECEE" w:rsidRDefault="3B3AECEE" w:rsidP="3B3AECEE">
            <w:pPr>
              <w:spacing w:before="240" w:after="240"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B3AECEE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</w:tcPr>
          <w:p w14:paraId="0B7D1C5E" w14:textId="64A571DF" w:rsidR="3B3AECEE" w:rsidRDefault="3B3AECEE" w:rsidP="3B3AECEE">
            <w:pPr>
              <w:spacing w:before="240" w:after="240"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B3AECEE">
              <w:rPr>
                <w:rFonts w:ascii="Times New Roman" w:eastAsia="Times New Roman" w:hAnsi="Times New Roman" w:cs="Times New Roman"/>
              </w:rPr>
              <w:t>Similar performance to baseline model.</w:t>
            </w:r>
          </w:p>
        </w:tc>
      </w:tr>
      <w:tr w:rsidR="3B3AECEE" w14:paraId="4695EE25" w14:textId="77777777" w:rsidTr="3B3AEC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>
              <w:left w:w="105" w:type="dxa"/>
              <w:right w:w="105" w:type="dxa"/>
            </w:tcMar>
          </w:tcPr>
          <w:p w14:paraId="20C79199" w14:textId="41EBC0D6" w:rsidR="3B3AECEE" w:rsidRDefault="3B3AECEE" w:rsidP="3B3AECEE">
            <w:pPr>
              <w:spacing w:before="240" w:after="240" w:line="279" w:lineRule="auto"/>
              <w:rPr>
                <w:rFonts w:ascii="Times New Roman" w:eastAsia="Times New Roman" w:hAnsi="Times New Roman" w:cs="Times New Roman"/>
              </w:rPr>
            </w:pPr>
            <w:r w:rsidRPr="3B3AECEE">
              <w:rPr>
                <w:rFonts w:ascii="Times New Roman" w:eastAsia="Times New Roman" w:hAnsi="Times New Roman" w:cs="Times New Roman"/>
              </w:rPr>
              <w:t>XGBoost class-weighted (no SMOTE)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579320A3" w14:textId="674E57CF" w:rsidR="3B3AECEE" w:rsidRDefault="3B3AECEE" w:rsidP="3B3AECEE">
            <w:pPr>
              <w:spacing w:before="240" w:after="240"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B3AECEE">
              <w:rPr>
                <w:rFonts w:ascii="Times New Roman" w:eastAsia="Times New Roman" w:hAnsi="Times New Roman" w:cs="Times New Roman"/>
              </w:rPr>
              <w:t>68 %</w:t>
            </w:r>
          </w:p>
        </w:tc>
        <w:tc>
          <w:tcPr>
            <w:tcW w:w="1020" w:type="dxa"/>
            <w:tcMar>
              <w:left w:w="105" w:type="dxa"/>
              <w:right w:w="105" w:type="dxa"/>
            </w:tcMar>
          </w:tcPr>
          <w:p w14:paraId="489A002B" w14:textId="20E28E1B" w:rsidR="3B3AECEE" w:rsidRDefault="3B3AECEE" w:rsidP="3B3AECEE">
            <w:pPr>
              <w:spacing w:before="240" w:after="240"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B3AECEE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2878F367" w14:textId="0BB819DA" w:rsidR="3B3AECEE" w:rsidRDefault="3B3AECEE" w:rsidP="3B3AECEE">
            <w:pPr>
              <w:spacing w:before="240" w:after="240"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B3AECEE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39D804AE" w14:textId="1B725666" w:rsidR="3B3AECEE" w:rsidRDefault="3B3AECEE" w:rsidP="3B3AECEE">
            <w:pPr>
              <w:spacing w:before="240" w:after="240"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B3AECEE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</w:tcPr>
          <w:p w14:paraId="2C1CEBE3" w14:textId="1814C6F2" w:rsidR="3B3AECEE" w:rsidRDefault="3B3AECEE" w:rsidP="3B3AECEE">
            <w:pPr>
              <w:spacing w:before="240" w:after="240"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B3AECEE">
              <w:rPr>
                <w:rFonts w:ascii="Times New Roman" w:eastAsia="Times New Roman" w:hAnsi="Times New Roman" w:cs="Times New Roman"/>
              </w:rPr>
              <w:t>Eliminates leakage concern</w:t>
            </w:r>
          </w:p>
        </w:tc>
      </w:tr>
      <w:tr w:rsidR="3B3AECEE" w14:paraId="38EC9E30" w14:textId="77777777" w:rsidTr="3B3AEC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>
              <w:left w:w="105" w:type="dxa"/>
              <w:right w:w="105" w:type="dxa"/>
            </w:tcMar>
          </w:tcPr>
          <w:p w14:paraId="30909784" w14:textId="77D9972B" w:rsidR="3B3AECEE" w:rsidRDefault="3B3AECEE" w:rsidP="3B3AECEE">
            <w:pPr>
              <w:spacing w:before="240" w:after="240" w:line="279" w:lineRule="auto"/>
              <w:rPr>
                <w:rFonts w:ascii="Times New Roman" w:eastAsia="Times New Roman" w:hAnsi="Times New Roman" w:cs="Times New Roman"/>
              </w:rPr>
            </w:pPr>
            <w:r w:rsidRPr="3B3AECEE">
              <w:rPr>
                <w:rFonts w:ascii="Times New Roman" w:eastAsia="Times New Roman" w:hAnsi="Times New Roman" w:cs="Times New Roman"/>
              </w:rPr>
              <w:t>XGBoost + 3.0× Red boost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34A6D63C" w14:textId="4E214DB6" w:rsidR="3B3AECEE" w:rsidRDefault="3B3AECEE" w:rsidP="3B3AECEE">
            <w:pPr>
              <w:spacing w:before="240" w:after="240"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B3AECEE">
              <w:rPr>
                <w:rFonts w:ascii="Times New Roman" w:eastAsia="Times New Roman" w:hAnsi="Times New Roman" w:cs="Times New Roman"/>
              </w:rPr>
              <w:t>68 %</w:t>
            </w:r>
          </w:p>
        </w:tc>
        <w:tc>
          <w:tcPr>
            <w:tcW w:w="1020" w:type="dxa"/>
            <w:tcMar>
              <w:left w:w="105" w:type="dxa"/>
              <w:right w:w="105" w:type="dxa"/>
            </w:tcMar>
          </w:tcPr>
          <w:p w14:paraId="7D18435E" w14:textId="7B6E3ADA" w:rsidR="3B3AECEE" w:rsidRDefault="3B3AECEE" w:rsidP="3B3AECEE">
            <w:pPr>
              <w:spacing w:before="240" w:after="240"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B3AECEE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6AA3A1CC" w14:textId="3B5F0128" w:rsidR="3B3AECEE" w:rsidRDefault="3B3AECEE" w:rsidP="3B3AECEE">
            <w:pPr>
              <w:spacing w:before="240" w:after="240"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B3AECEE"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29585463" w14:textId="0D06116E" w:rsidR="3B3AECEE" w:rsidRDefault="3B3AECEE" w:rsidP="3B3AECEE">
            <w:pPr>
              <w:spacing w:before="240" w:after="240"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B3AECEE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</w:tcPr>
          <w:p w14:paraId="473664EF" w14:textId="3F180F8D" w:rsidR="3B3AECEE" w:rsidRDefault="3B3AECEE" w:rsidP="3B3AECEE">
            <w:pPr>
              <w:spacing w:before="240" w:after="240"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B3AECEE">
              <w:rPr>
                <w:rFonts w:ascii="Times New Roman" w:eastAsia="Times New Roman" w:hAnsi="Times New Roman" w:cs="Times New Roman"/>
              </w:rPr>
              <w:t xml:space="preserve">Red recall ↑ </w:t>
            </w:r>
          </w:p>
        </w:tc>
      </w:tr>
      <w:tr w:rsidR="3B3AECEE" w14:paraId="748522FC" w14:textId="77777777" w:rsidTr="3B3AEC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>
              <w:left w:w="105" w:type="dxa"/>
              <w:right w:w="105" w:type="dxa"/>
            </w:tcMar>
          </w:tcPr>
          <w:p w14:paraId="2DA09FB3" w14:textId="3283CFAA" w:rsidR="3B3AECEE" w:rsidRDefault="3B3AECEE" w:rsidP="3B3AECEE">
            <w:pPr>
              <w:spacing w:before="240" w:after="240" w:line="279" w:lineRule="auto"/>
              <w:rPr>
                <w:rFonts w:ascii="Times New Roman" w:eastAsia="Times New Roman" w:hAnsi="Times New Roman" w:cs="Times New Roman"/>
              </w:rPr>
            </w:pPr>
            <w:r w:rsidRPr="3B3AECEE">
              <w:rPr>
                <w:rFonts w:ascii="Times New Roman" w:eastAsia="Times New Roman" w:hAnsi="Times New Roman" w:cs="Times New Roman"/>
              </w:rPr>
              <w:t>XGBoost deployed (SMOTE)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418D69B3" w14:textId="06BE11D0" w:rsidR="3B3AECEE" w:rsidRDefault="3B3AECEE" w:rsidP="3B3AECEE">
            <w:pPr>
              <w:spacing w:before="240" w:after="240"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B3AECEE">
              <w:rPr>
                <w:rFonts w:ascii="Times New Roman" w:eastAsia="Times New Roman" w:hAnsi="Times New Roman" w:cs="Times New Roman"/>
                <w:b/>
                <w:bCs/>
              </w:rPr>
              <w:t>68 %</w:t>
            </w:r>
          </w:p>
        </w:tc>
        <w:tc>
          <w:tcPr>
            <w:tcW w:w="1020" w:type="dxa"/>
            <w:tcMar>
              <w:left w:w="105" w:type="dxa"/>
              <w:right w:w="105" w:type="dxa"/>
            </w:tcMar>
          </w:tcPr>
          <w:p w14:paraId="20692924" w14:textId="74D5EBCE" w:rsidR="3B3AECEE" w:rsidRDefault="3B3AECEE" w:rsidP="3B3AECEE">
            <w:pPr>
              <w:spacing w:before="240" w:after="240"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B3AECEE">
              <w:rPr>
                <w:rFonts w:ascii="Times New Roman" w:eastAsia="Times New Roman" w:hAnsi="Times New Roman" w:cs="Times New Roman"/>
                <w:b/>
                <w:bCs/>
              </w:rPr>
              <w:t>0.87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32D8C80B" w14:textId="5928AC98" w:rsidR="3B3AECEE" w:rsidRDefault="3B3AECEE" w:rsidP="3B3AECEE">
            <w:pPr>
              <w:spacing w:before="240" w:after="240"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B3AECEE">
              <w:rPr>
                <w:rFonts w:ascii="Times New Roman" w:eastAsia="Times New Roman" w:hAnsi="Times New Roman" w:cs="Times New Roman"/>
                <w:b/>
                <w:bCs/>
              </w:rPr>
              <w:t>0.89</w:t>
            </w:r>
          </w:p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25B94411" w14:textId="1374CC07" w:rsidR="3B3AECEE" w:rsidRDefault="3B3AECEE" w:rsidP="3B3AECEE">
            <w:pPr>
              <w:spacing w:before="240" w:after="240"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B3AECEE">
              <w:rPr>
                <w:rFonts w:ascii="Times New Roman" w:eastAsia="Times New Roman" w:hAnsi="Times New Roman" w:cs="Times New Roman"/>
                <w:b/>
                <w:bCs/>
              </w:rPr>
              <w:t>0.76</w:t>
            </w:r>
          </w:p>
        </w:tc>
        <w:tc>
          <w:tcPr>
            <w:tcW w:w="2565" w:type="dxa"/>
            <w:tcMar>
              <w:left w:w="105" w:type="dxa"/>
              <w:right w:w="105" w:type="dxa"/>
            </w:tcMar>
          </w:tcPr>
          <w:p w14:paraId="5A1EF502" w14:textId="5936F243" w:rsidR="3B3AECEE" w:rsidRDefault="3B3AECEE" w:rsidP="3B3AECEE">
            <w:pPr>
              <w:spacing w:before="240" w:after="240"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3B3AECEE">
              <w:rPr>
                <w:rFonts w:ascii="Times New Roman" w:eastAsia="Times New Roman" w:hAnsi="Times New Roman" w:cs="Times New Roman"/>
                <w:b/>
                <w:bCs/>
              </w:rPr>
              <w:t>Primary model</w:t>
            </w:r>
          </w:p>
        </w:tc>
      </w:tr>
    </w:tbl>
    <w:p w14:paraId="20C7941D" w14:textId="4BB425FE" w:rsidR="7037797F" w:rsidRDefault="7037797F" w:rsidP="3B3AECEE">
      <w:pPr>
        <w:spacing w:before="281" w:after="281"/>
        <w:ind w:left="720"/>
        <w:rPr>
          <w:rFonts w:ascii="Times New Roman" w:eastAsia="Times New Roman" w:hAnsi="Times New Roman" w:cs="Times New Roman"/>
          <w:color w:val="000000" w:themeColor="text1"/>
        </w:rPr>
      </w:pPr>
    </w:p>
    <w:p w14:paraId="3BE9982A" w14:textId="77777777" w:rsidR="00FB72B9" w:rsidRDefault="00FB72B9" w:rsidP="3B3AECEE">
      <w:pPr>
        <w:spacing w:before="281" w:after="281"/>
        <w:ind w:left="720"/>
        <w:rPr>
          <w:rFonts w:ascii="Times New Roman" w:eastAsia="Times New Roman" w:hAnsi="Times New Roman" w:cs="Times New Roman"/>
          <w:color w:val="000000" w:themeColor="text1"/>
        </w:rPr>
      </w:pPr>
    </w:p>
    <w:p w14:paraId="2CBC60F1" w14:textId="77777777" w:rsidR="00FB72B9" w:rsidRDefault="00FB72B9" w:rsidP="3B3AECEE">
      <w:pPr>
        <w:spacing w:before="281" w:after="281"/>
        <w:ind w:left="720"/>
        <w:rPr>
          <w:rFonts w:ascii="Times New Roman" w:eastAsia="Times New Roman" w:hAnsi="Times New Roman" w:cs="Times New Roman"/>
          <w:color w:val="000000" w:themeColor="text1"/>
        </w:rPr>
      </w:pPr>
    </w:p>
    <w:p w14:paraId="10ADA7A7" w14:textId="77777777" w:rsidR="00FB72B9" w:rsidRDefault="00FB72B9" w:rsidP="3B3AECEE">
      <w:pPr>
        <w:spacing w:before="281" w:after="281"/>
        <w:ind w:left="720"/>
        <w:rPr>
          <w:rFonts w:ascii="Times New Roman" w:eastAsia="Times New Roman" w:hAnsi="Times New Roman" w:cs="Times New Roman"/>
          <w:color w:val="000000" w:themeColor="text1"/>
        </w:rPr>
      </w:pPr>
    </w:p>
    <w:p w14:paraId="7998507F" w14:textId="77777777" w:rsidR="00FB72B9" w:rsidRDefault="00FB72B9" w:rsidP="3B3AECEE">
      <w:pPr>
        <w:spacing w:before="281" w:after="281"/>
        <w:ind w:left="720"/>
        <w:rPr>
          <w:rFonts w:ascii="Times New Roman" w:eastAsia="Times New Roman" w:hAnsi="Times New Roman" w:cs="Times New Roman"/>
          <w:color w:val="000000" w:themeColor="text1"/>
        </w:rPr>
      </w:pPr>
    </w:p>
    <w:p w14:paraId="4F12BBB4" w14:textId="77777777" w:rsidR="00FB72B9" w:rsidRDefault="00FB72B9" w:rsidP="3B3AECEE">
      <w:pPr>
        <w:spacing w:before="281" w:after="281"/>
        <w:ind w:left="720"/>
        <w:rPr>
          <w:rFonts w:ascii="Times New Roman" w:eastAsia="Times New Roman" w:hAnsi="Times New Roman" w:cs="Times New Roman"/>
          <w:color w:val="000000" w:themeColor="text1"/>
        </w:rPr>
      </w:pPr>
    </w:p>
    <w:p w14:paraId="4ED457ED" w14:textId="77777777" w:rsidR="00FB72B9" w:rsidRDefault="00FB72B9" w:rsidP="3B3AECEE">
      <w:pPr>
        <w:spacing w:before="281" w:after="281"/>
        <w:ind w:left="720"/>
        <w:rPr>
          <w:rFonts w:ascii="Times New Roman" w:eastAsia="Times New Roman" w:hAnsi="Times New Roman" w:cs="Times New Roman"/>
          <w:color w:val="000000" w:themeColor="text1"/>
        </w:rPr>
      </w:pPr>
    </w:p>
    <w:p w14:paraId="5CE805B0" w14:textId="77777777" w:rsidR="00FB72B9" w:rsidRDefault="00FB72B9" w:rsidP="3B3AECEE">
      <w:pPr>
        <w:spacing w:before="281" w:after="281"/>
        <w:ind w:left="720"/>
        <w:rPr>
          <w:rFonts w:ascii="Times New Roman" w:eastAsia="Times New Roman" w:hAnsi="Times New Roman" w:cs="Times New Roman"/>
          <w:color w:val="000000" w:themeColor="text1"/>
        </w:rPr>
      </w:pPr>
    </w:p>
    <w:p w14:paraId="534F1B1B" w14:textId="5C395762" w:rsidR="7037797F" w:rsidRDefault="63F402B9" w:rsidP="3B3AECEE">
      <w:pPr>
        <w:spacing w:before="281" w:after="281"/>
        <w:rPr>
          <w:rFonts w:ascii="Aptos" w:eastAsia="Aptos" w:hAnsi="Aptos" w:cs="Aptos"/>
          <w:color w:val="000000" w:themeColor="text1"/>
        </w:rPr>
      </w:pPr>
      <w:r w:rsidRPr="3B3AECEE">
        <w:rPr>
          <w:b/>
          <w:bCs/>
        </w:rPr>
        <w:lastRenderedPageBreak/>
        <w:t xml:space="preserve">Supplementary Table 2. </w:t>
      </w:r>
      <w:r>
        <w:t xml:space="preserve">Prospective Validation Performance Metrics for the XGBoost Model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529"/>
        <w:gridCol w:w="773"/>
        <w:gridCol w:w="623"/>
        <w:gridCol w:w="685"/>
        <w:gridCol w:w="250"/>
        <w:gridCol w:w="250"/>
        <w:gridCol w:w="250"/>
        <w:gridCol w:w="250"/>
        <w:gridCol w:w="865"/>
        <w:gridCol w:w="730"/>
        <w:gridCol w:w="501"/>
        <w:gridCol w:w="820"/>
        <w:gridCol w:w="396"/>
        <w:gridCol w:w="396"/>
        <w:gridCol w:w="723"/>
        <w:gridCol w:w="730"/>
        <w:gridCol w:w="579"/>
      </w:tblGrid>
      <w:tr w:rsidR="3B3AECEE" w14:paraId="5697B6AA" w14:textId="77777777" w:rsidTr="3B3AEC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tcBorders>
              <w:bottom w:val="single" w:sz="12" w:space="0" w:color="666666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198850" w14:textId="77777777" w:rsidR="3B3AECEE" w:rsidRDefault="3B3AECEE"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Class </w:t>
            </w:r>
          </w:p>
        </w:tc>
        <w:tc>
          <w:tcPr>
            <w:tcW w:w="645" w:type="dxa"/>
            <w:tcBorders>
              <w:top w:val="single" w:sz="4" w:space="0" w:color="000000" w:themeColor="text1"/>
              <w:bottom w:val="single" w:sz="12" w:space="0" w:color="666666"/>
              <w:right w:val="single" w:sz="8" w:space="0" w:color="9999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2F75BB" w14:textId="77777777" w:rsidR="3B3AECEE" w:rsidRDefault="3B3AEC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Threshold </w:t>
            </w:r>
          </w:p>
        </w:tc>
        <w:tc>
          <w:tcPr>
            <w:tcW w:w="690" w:type="dxa"/>
            <w:tcBorders>
              <w:top w:val="single" w:sz="4" w:space="0" w:color="000000" w:themeColor="text1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179DCA" w14:textId="77777777" w:rsidR="3B3AECEE" w:rsidRDefault="3B3AEC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Support Positive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04D2B1" w14:textId="77777777" w:rsidR="3B3AECEE" w:rsidRDefault="3B3AEC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Support Negative</w:t>
            </w:r>
          </w:p>
        </w:tc>
        <w:tc>
          <w:tcPr>
            <w:tcW w:w="315" w:type="dxa"/>
            <w:tcBorders>
              <w:top w:val="single" w:sz="4" w:space="0" w:color="000000" w:themeColor="text1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6DA39C" w14:textId="77777777" w:rsidR="3B3AECEE" w:rsidRDefault="3B3AEC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TP </w:t>
            </w:r>
          </w:p>
        </w:tc>
        <w:tc>
          <w:tcPr>
            <w:tcW w:w="600" w:type="dxa"/>
            <w:tcBorders>
              <w:top w:val="single" w:sz="4" w:space="0" w:color="000000" w:themeColor="text1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3CE7AD" w14:textId="77777777" w:rsidR="3B3AECEE" w:rsidRDefault="3B3AEC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FP </w:t>
            </w:r>
          </w:p>
        </w:tc>
        <w:tc>
          <w:tcPr>
            <w:tcW w:w="600" w:type="dxa"/>
            <w:tcBorders>
              <w:top w:val="single" w:sz="4" w:space="0" w:color="000000" w:themeColor="text1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13C613" w14:textId="77777777" w:rsidR="3B3AECEE" w:rsidRDefault="3B3AEC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FN </w:t>
            </w:r>
          </w:p>
        </w:tc>
        <w:tc>
          <w:tcPr>
            <w:tcW w:w="585" w:type="dxa"/>
            <w:tcBorders>
              <w:top w:val="single" w:sz="4" w:space="0" w:color="000000" w:themeColor="text1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827A73" w14:textId="77777777" w:rsidR="3B3AECEE" w:rsidRDefault="3B3AEC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TN </w:t>
            </w:r>
          </w:p>
        </w:tc>
        <w:tc>
          <w:tcPr>
            <w:tcW w:w="705" w:type="dxa"/>
            <w:tcBorders>
              <w:top w:val="single" w:sz="4" w:space="0" w:color="000000" w:themeColor="text1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915957" w14:textId="77777777" w:rsidR="3B3AECEE" w:rsidRDefault="3B3AEC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Prevalence 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065348" w14:textId="77777777" w:rsidR="3B3AECEE" w:rsidRDefault="3B3AEC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Precision </w:t>
            </w:r>
          </w:p>
        </w:tc>
        <w:tc>
          <w:tcPr>
            <w:tcW w:w="675" w:type="dxa"/>
            <w:tcBorders>
              <w:top w:val="single" w:sz="4" w:space="0" w:color="000000" w:themeColor="text1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87CC6E" w14:textId="77777777" w:rsidR="3B3AECEE" w:rsidRDefault="3B3AEC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Recall </w:t>
            </w:r>
          </w:p>
        </w:tc>
        <w:tc>
          <w:tcPr>
            <w:tcW w:w="585" w:type="dxa"/>
            <w:tcBorders>
              <w:top w:val="single" w:sz="4" w:space="0" w:color="000000" w:themeColor="text1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947A82" w14:textId="77777777" w:rsidR="3B3AECEE" w:rsidRDefault="3B3AEC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Specificity </w:t>
            </w:r>
          </w:p>
        </w:tc>
        <w:tc>
          <w:tcPr>
            <w:tcW w:w="570" w:type="dxa"/>
            <w:tcBorders>
              <w:top w:val="single" w:sz="4" w:space="0" w:color="000000" w:themeColor="text1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B442AE" w14:textId="77777777" w:rsidR="3B3AECEE" w:rsidRDefault="3B3AEC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NPV 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5D4B26" w14:textId="77777777" w:rsidR="3B3AECEE" w:rsidRDefault="3B3AEC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F1 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CA2C90" w14:textId="77777777" w:rsidR="3B3AECEE" w:rsidRDefault="3B3AEC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Accuracy </w:t>
            </w:r>
          </w:p>
        </w:tc>
        <w:tc>
          <w:tcPr>
            <w:tcW w:w="600" w:type="dxa"/>
            <w:tcBorders>
              <w:top w:val="single" w:sz="4" w:space="0" w:color="000000" w:themeColor="text1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9D0975" w14:textId="77777777" w:rsidR="3B3AECEE" w:rsidRDefault="3B3AEC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Balanced Accuracy 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8" w:space="0" w:color="999999"/>
              <w:bottom w:val="single" w:sz="12" w:space="0" w:color="666666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311FF1" w14:textId="77777777" w:rsidR="3B3AECEE" w:rsidRDefault="3B3AEC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Brier  </w:t>
            </w:r>
          </w:p>
        </w:tc>
      </w:tr>
      <w:tr w:rsidR="00E74C1E" w14:paraId="419A88DE" w14:textId="77777777" w:rsidTr="3B3AEC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778C48A8" w14:textId="77777777" w:rsidR="3B3AECEE" w:rsidRDefault="3B3AECEE" w:rsidP="3B3AECEE">
            <w:pPr>
              <w:jc w:val="center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Green </w:t>
            </w:r>
          </w:p>
        </w:tc>
        <w:tc>
          <w:tcPr>
            <w:tcW w:w="645" w:type="dxa"/>
            <w:tcBorders>
              <w:top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1E87591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1 </w:t>
            </w:r>
          </w:p>
        </w:tc>
        <w:tc>
          <w:tcPr>
            <w:tcW w:w="6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7C76F282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66 </w:t>
            </w:r>
          </w:p>
        </w:tc>
        <w:tc>
          <w:tcPr>
            <w:tcW w:w="7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26548546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85 </w:t>
            </w:r>
          </w:p>
        </w:tc>
        <w:tc>
          <w:tcPr>
            <w:tcW w:w="31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4C92B091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59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6A5AA18E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69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716524D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527DED25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16 </w:t>
            </w:r>
          </w:p>
        </w:tc>
        <w:tc>
          <w:tcPr>
            <w:tcW w:w="7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497FD5C0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6.8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6952A800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48.5% </w:t>
            </w:r>
          </w:p>
        </w:tc>
        <w:tc>
          <w:tcPr>
            <w:tcW w:w="67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09733F25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95.8%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45A1EB8E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40.7% </w:t>
            </w:r>
          </w:p>
        </w:tc>
        <w:tc>
          <w:tcPr>
            <w:tcW w:w="5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7809BF2A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94.3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2E1834F1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4.4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3E2CDBF4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1.0%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06FABDC1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8.2% </w:t>
            </w:r>
          </w:p>
        </w:tc>
        <w:tc>
          <w:tcPr>
            <w:tcW w:w="7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000000" w:themeColor="text1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455FD5A1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390244 </w:t>
            </w:r>
          </w:p>
        </w:tc>
      </w:tr>
      <w:tr w:rsidR="00E74C1E" w14:paraId="00AA0496" w14:textId="77777777" w:rsidTr="3B3AEC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7BC5C81B" w14:textId="77777777" w:rsidR="3B3AECEE" w:rsidRDefault="3B3AECEE" w:rsidP="3B3AECEE">
            <w:pPr>
              <w:jc w:val="center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Green </w:t>
            </w:r>
          </w:p>
        </w:tc>
        <w:tc>
          <w:tcPr>
            <w:tcW w:w="645" w:type="dxa"/>
            <w:tcBorders>
              <w:top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6DAEDA6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2 </w:t>
            </w:r>
          </w:p>
        </w:tc>
        <w:tc>
          <w:tcPr>
            <w:tcW w:w="6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3BA0784F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66 </w:t>
            </w:r>
          </w:p>
        </w:tc>
        <w:tc>
          <w:tcPr>
            <w:tcW w:w="7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5375A0B7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85 </w:t>
            </w:r>
          </w:p>
        </w:tc>
        <w:tc>
          <w:tcPr>
            <w:tcW w:w="31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20625BAC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55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372A5DDC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23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6B8B10DD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1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115A7A77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62 </w:t>
            </w:r>
          </w:p>
        </w:tc>
        <w:tc>
          <w:tcPr>
            <w:tcW w:w="7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3C74586B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6.8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687632F0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5.8% </w:t>
            </w:r>
          </w:p>
        </w:tc>
        <w:tc>
          <w:tcPr>
            <w:tcW w:w="67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7EBF564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93.4%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7E27D9C7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6.8% </w:t>
            </w:r>
          </w:p>
        </w:tc>
        <w:tc>
          <w:tcPr>
            <w:tcW w:w="5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0A4E08DC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93.6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7B4A49D1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9.8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2A261D3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0.3%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179B3513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5.1% </w:t>
            </w:r>
          </w:p>
        </w:tc>
        <w:tc>
          <w:tcPr>
            <w:tcW w:w="7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000000" w:themeColor="text1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7615A2D5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297118 </w:t>
            </w:r>
          </w:p>
        </w:tc>
      </w:tr>
      <w:tr w:rsidR="00E74C1E" w14:paraId="7E5A610D" w14:textId="77777777" w:rsidTr="3B3AEC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65E3B597" w14:textId="77777777" w:rsidR="3B3AECEE" w:rsidRDefault="3B3AECEE" w:rsidP="3B3AECEE">
            <w:pPr>
              <w:jc w:val="center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Green </w:t>
            </w:r>
          </w:p>
        </w:tc>
        <w:tc>
          <w:tcPr>
            <w:tcW w:w="645" w:type="dxa"/>
            <w:tcBorders>
              <w:top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76678234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3 </w:t>
            </w:r>
          </w:p>
        </w:tc>
        <w:tc>
          <w:tcPr>
            <w:tcW w:w="6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5664143D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66 </w:t>
            </w:r>
          </w:p>
        </w:tc>
        <w:tc>
          <w:tcPr>
            <w:tcW w:w="7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6F5F2B16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85 </w:t>
            </w:r>
          </w:p>
        </w:tc>
        <w:tc>
          <w:tcPr>
            <w:tcW w:w="31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5582841D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52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1A643E0A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00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300E4454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4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4DE445D2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85 </w:t>
            </w:r>
          </w:p>
        </w:tc>
        <w:tc>
          <w:tcPr>
            <w:tcW w:w="7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5543A69D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6.8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48FE0976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0.3% </w:t>
            </w:r>
          </w:p>
        </w:tc>
        <w:tc>
          <w:tcPr>
            <w:tcW w:w="67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6A5B168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91.6%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22ABA28A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4.9% </w:t>
            </w:r>
          </w:p>
        </w:tc>
        <w:tc>
          <w:tcPr>
            <w:tcW w:w="5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4B2F1ACD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93.0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0E1CE851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2.7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1FD4E49F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4.7%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6D2A30DC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8.2% </w:t>
            </w:r>
          </w:p>
        </w:tc>
        <w:tc>
          <w:tcPr>
            <w:tcW w:w="7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000000" w:themeColor="text1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66B2E036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252772 </w:t>
            </w:r>
          </w:p>
        </w:tc>
      </w:tr>
      <w:tr w:rsidR="00E74C1E" w14:paraId="1BA9B7B5" w14:textId="77777777" w:rsidTr="3B3AEC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080A10C5" w14:textId="77777777" w:rsidR="3B3AECEE" w:rsidRDefault="3B3AECEE" w:rsidP="3B3AECEE">
            <w:pPr>
              <w:jc w:val="center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Green </w:t>
            </w:r>
          </w:p>
        </w:tc>
        <w:tc>
          <w:tcPr>
            <w:tcW w:w="645" w:type="dxa"/>
            <w:tcBorders>
              <w:top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163B5D6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4 </w:t>
            </w:r>
          </w:p>
        </w:tc>
        <w:tc>
          <w:tcPr>
            <w:tcW w:w="6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006B0A36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66 </w:t>
            </w:r>
          </w:p>
        </w:tc>
        <w:tc>
          <w:tcPr>
            <w:tcW w:w="7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5769DCD0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85 </w:t>
            </w:r>
          </w:p>
        </w:tc>
        <w:tc>
          <w:tcPr>
            <w:tcW w:w="31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44A7AD1B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44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748EFA6E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8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49655FE6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2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2C93CD86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07 </w:t>
            </w:r>
          </w:p>
        </w:tc>
        <w:tc>
          <w:tcPr>
            <w:tcW w:w="7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0447F761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6.8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4F16DD31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4.9% </w:t>
            </w:r>
          </w:p>
        </w:tc>
        <w:tc>
          <w:tcPr>
            <w:tcW w:w="67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056DE96D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86.7%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3AC27A22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2.6% </w:t>
            </w:r>
          </w:p>
        </w:tc>
        <w:tc>
          <w:tcPr>
            <w:tcW w:w="5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52A0A7DA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90.4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5394FF36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4.2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5871C74A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7.8%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149FFF84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9.7% </w:t>
            </w:r>
          </w:p>
        </w:tc>
        <w:tc>
          <w:tcPr>
            <w:tcW w:w="7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000000" w:themeColor="text1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12DF2895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221729 </w:t>
            </w:r>
          </w:p>
        </w:tc>
      </w:tr>
      <w:tr w:rsidR="00E74C1E" w14:paraId="56DCC48A" w14:textId="77777777" w:rsidTr="3B3AEC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51529C62" w14:textId="77777777" w:rsidR="3B3AECEE" w:rsidRDefault="3B3AECEE" w:rsidP="3B3AECEE">
            <w:pPr>
              <w:jc w:val="center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Green </w:t>
            </w:r>
          </w:p>
        </w:tc>
        <w:tc>
          <w:tcPr>
            <w:tcW w:w="645" w:type="dxa"/>
            <w:tcBorders>
              <w:top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138A2147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5 </w:t>
            </w:r>
          </w:p>
        </w:tc>
        <w:tc>
          <w:tcPr>
            <w:tcW w:w="6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03D317B0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66 </w:t>
            </w:r>
          </w:p>
        </w:tc>
        <w:tc>
          <w:tcPr>
            <w:tcW w:w="7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70E5D0AD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85 </w:t>
            </w:r>
          </w:p>
        </w:tc>
        <w:tc>
          <w:tcPr>
            <w:tcW w:w="31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3F5283D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38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49D0D8D6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5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50AE743C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8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29FE7CB7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20 </w:t>
            </w:r>
          </w:p>
        </w:tc>
        <w:tc>
          <w:tcPr>
            <w:tcW w:w="7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6255B6D0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6.8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71C72C1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8.0% </w:t>
            </w:r>
          </w:p>
        </w:tc>
        <w:tc>
          <w:tcPr>
            <w:tcW w:w="67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17A3CCC5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83.1%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7F153EFE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7.2% </w:t>
            </w:r>
          </w:p>
        </w:tc>
        <w:tc>
          <w:tcPr>
            <w:tcW w:w="5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7F05A58C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88.7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592E99D4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4.8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772904D5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9.4%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7186F7E5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80.2% </w:t>
            </w:r>
          </w:p>
        </w:tc>
        <w:tc>
          <w:tcPr>
            <w:tcW w:w="7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000000" w:themeColor="text1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73295EF7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206208 </w:t>
            </w:r>
          </w:p>
        </w:tc>
      </w:tr>
      <w:tr w:rsidR="00E74C1E" w14:paraId="12DF31C0" w14:textId="77777777" w:rsidTr="3B3AEC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09D7C923" w14:textId="77777777" w:rsidR="3B3AECEE" w:rsidRDefault="3B3AECEE" w:rsidP="3B3AECEE">
            <w:pPr>
              <w:jc w:val="center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Green </w:t>
            </w:r>
          </w:p>
        </w:tc>
        <w:tc>
          <w:tcPr>
            <w:tcW w:w="645" w:type="dxa"/>
            <w:tcBorders>
              <w:top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5872BE0E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6 </w:t>
            </w:r>
          </w:p>
        </w:tc>
        <w:tc>
          <w:tcPr>
            <w:tcW w:w="6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4517DB14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66 </w:t>
            </w:r>
          </w:p>
        </w:tc>
        <w:tc>
          <w:tcPr>
            <w:tcW w:w="7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1BD112ED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85 </w:t>
            </w:r>
          </w:p>
        </w:tc>
        <w:tc>
          <w:tcPr>
            <w:tcW w:w="31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49DF547E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32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05EC9FB2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5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52FA0275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4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4559A93F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30 </w:t>
            </w:r>
          </w:p>
        </w:tc>
        <w:tc>
          <w:tcPr>
            <w:tcW w:w="7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0E934567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6.8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3367997B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0.6% </w:t>
            </w:r>
          </w:p>
        </w:tc>
        <w:tc>
          <w:tcPr>
            <w:tcW w:w="67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46E389B5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9.5%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3F0DB210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80.7% </w:t>
            </w:r>
          </w:p>
        </w:tc>
        <w:tc>
          <w:tcPr>
            <w:tcW w:w="5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381CA28C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87.1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7395C4D3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4.8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0FC4D36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80.3%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2F76938E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80.1% </w:t>
            </w:r>
          </w:p>
        </w:tc>
        <w:tc>
          <w:tcPr>
            <w:tcW w:w="7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000000" w:themeColor="text1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78E8D25C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197339 </w:t>
            </w:r>
          </w:p>
        </w:tc>
      </w:tr>
      <w:tr w:rsidR="00E74C1E" w14:paraId="5482E64D" w14:textId="77777777" w:rsidTr="3B3AEC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3B3F69B4" w14:textId="77777777" w:rsidR="3B3AECEE" w:rsidRDefault="3B3AECEE" w:rsidP="3B3AECEE">
            <w:pPr>
              <w:jc w:val="center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Green </w:t>
            </w:r>
          </w:p>
        </w:tc>
        <w:tc>
          <w:tcPr>
            <w:tcW w:w="645" w:type="dxa"/>
            <w:tcBorders>
              <w:top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55CA456A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7 </w:t>
            </w:r>
          </w:p>
        </w:tc>
        <w:tc>
          <w:tcPr>
            <w:tcW w:w="6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5ED2FB76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66 </w:t>
            </w:r>
          </w:p>
        </w:tc>
        <w:tc>
          <w:tcPr>
            <w:tcW w:w="7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3C5983D5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85 </w:t>
            </w:r>
          </w:p>
        </w:tc>
        <w:tc>
          <w:tcPr>
            <w:tcW w:w="31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711464DC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22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6F7FDF5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44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0B963BEB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44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20674B2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41 </w:t>
            </w:r>
          </w:p>
        </w:tc>
        <w:tc>
          <w:tcPr>
            <w:tcW w:w="7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17C68230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6.8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3A88467C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3.5% </w:t>
            </w:r>
          </w:p>
        </w:tc>
        <w:tc>
          <w:tcPr>
            <w:tcW w:w="67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208D257B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3.5%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07B1AB8D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84.6% </w:t>
            </w:r>
          </w:p>
        </w:tc>
        <w:tc>
          <w:tcPr>
            <w:tcW w:w="5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5714D250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84.6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2EE3BF95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3.5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74DAF58A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80.5%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6D14FA7C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9.0% </w:t>
            </w:r>
          </w:p>
        </w:tc>
        <w:tc>
          <w:tcPr>
            <w:tcW w:w="7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000000" w:themeColor="text1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21EE326E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195122 </w:t>
            </w:r>
          </w:p>
        </w:tc>
      </w:tr>
      <w:tr w:rsidR="00E74C1E" w14:paraId="5D0AD000" w14:textId="77777777" w:rsidTr="3B3AEC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14ABEC15" w14:textId="77777777" w:rsidR="3B3AECEE" w:rsidRDefault="3B3AECEE" w:rsidP="3B3AECEE">
            <w:pPr>
              <w:jc w:val="center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Green </w:t>
            </w:r>
          </w:p>
        </w:tc>
        <w:tc>
          <w:tcPr>
            <w:tcW w:w="645" w:type="dxa"/>
            <w:tcBorders>
              <w:top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5B0CA9C5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8 </w:t>
            </w:r>
          </w:p>
        </w:tc>
        <w:tc>
          <w:tcPr>
            <w:tcW w:w="6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45FF4F5C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66 </w:t>
            </w:r>
          </w:p>
        </w:tc>
        <w:tc>
          <w:tcPr>
            <w:tcW w:w="7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1848A5C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85 </w:t>
            </w:r>
          </w:p>
        </w:tc>
        <w:tc>
          <w:tcPr>
            <w:tcW w:w="31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74C4D484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17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63DB08AF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1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28911114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49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1D348BDE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54 </w:t>
            </w:r>
          </w:p>
        </w:tc>
        <w:tc>
          <w:tcPr>
            <w:tcW w:w="7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5203652F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6.8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1883AC4B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9.1% </w:t>
            </w:r>
          </w:p>
        </w:tc>
        <w:tc>
          <w:tcPr>
            <w:tcW w:w="67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54F9CC82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0.5%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788A259B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89.1% </w:t>
            </w:r>
          </w:p>
        </w:tc>
        <w:tc>
          <w:tcPr>
            <w:tcW w:w="5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4AD3B665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83.8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3F549D90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4.5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3BDA45D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82.3%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1F582C7F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9.8% </w:t>
            </w:r>
          </w:p>
        </w:tc>
        <w:tc>
          <w:tcPr>
            <w:tcW w:w="7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000000" w:themeColor="text1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63EBC707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177384 </w:t>
            </w:r>
          </w:p>
        </w:tc>
      </w:tr>
      <w:tr w:rsidR="00E74C1E" w14:paraId="642D4F7B" w14:textId="77777777" w:rsidTr="3B3AEC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43CEA59D" w14:textId="77777777" w:rsidR="3B3AECEE" w:rsidRDefault="3B3AECEE" w:rsidP="3B3AECEE">
            <w:pPr>
              <w:jc w:val="center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Green </w:t>
            </w:r>
          </w:p>
        </w:tc>
        <w:tc>
          <w:tcPr>
            <w:tcW w:w="645" w:type="dxa"/>
            <w:tcBorders>
              <w:top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441CF233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9 </w:t>
            </w:r>
          </w:p>
        </w:tc>
        <w:tc>
          <w:tcPr>
            <w:tcW w:w="6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4AFDFB83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66 </w:t>
            </w:r>
          </w:p>
        </w:tc>
        <w:tc>
          <w:tcPr>
            <w:tcW w:w="7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6C6ACC25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85 </w:t>
            </w:r>
          </w:p>
        </w:tc>
        <w:tc>
          <w:tcPr>
            <w:tcW w:w="31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6557B209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96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76BE023B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1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32A34AA1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0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7802DB70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64 </w:t>
            </w:r>
          </w:p>
        </w:tc>
        <w:tc>
          <w:tcPr>
            <w:tcW w:w="7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1D1A9702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6.8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54ADDCE4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82.1% </w:t>
            </w:r>
          </w:p>
        </w:tc>
        <w:tc>
          <w:tcPr>
            <w:tcW w:w="67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250CD1E4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7.8%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2B8DC94F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92.6% </w:t>
            </w:r>
          </w:p>
        </w:tc>
        <w:tc>
          <w:tcPr>
            <w:tcW w:w="5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53AABA1E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9.0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178C184F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7.8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5C4BBF5E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9.8%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26928976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5.2% </w:t>
            </w:r>
          </w:p>
        </w:tc>
        <w:tc>
          <w:tcPr>
            <w:tcW w:w="7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000000" w:themeColor="text1"/>
            </w:tcBorders>
            <w:shd w:val="clear" w:color="auto" w:fill="D9F2D0" w:themeFill="accent6" w:themeFillTint="33"/>
            <w:tcMar>
              <w:top w:w="15" w:type="dxa"/>
              <w:left w:w="15" w:type="dxa"/>
              <w:right w:w="15" w:type="dxa"/>
            </w:tcMar>
            <w:vAlign w:val="center"/>
          </w:tcPr>
          <w:p w14:paraId="2968B966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201774 </w:t>
            </w:r>
          </w:p>
        </w:tc>
      </w:tr>
      <w:tr w:rsidR="00E74C1E" w14:paraId="4A6B77AA" w14:textId="77777777" w:rsidTr="3B3AEC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433A280F" w14:textId="77777777" w:rsidR="3B3AECEE" w:rsidRDefault="3B3AECEE" w:rsidP="3B3AECEE">
            <w:pPr>
              <w:jc w:val="center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Yellow </w:t>
            </w:r>
          </w:p>
        </w:tc>
        <w:tc>
          <w:tcPr>
            <w:tcW w:w="645" w:type="dxa"/>
            <w:tcBorders>
              <w:top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0D5C42B7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1 </w:t>
            </w:r>
          </w:p>
        </w:tc>
        <w:tc>
          <w:tcPr>
            <w:tcW w:w="6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1AE0A301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90 </w:t>
            </w:r>
          </w:p>
        </w:tc>
        <w:tc>
          <w:tcPr>
            <w:tcW w:w="7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753CE244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61 </w:t>
            </w:r>
          </w:p>
        </w:tc>
        <w:tc>
          <w:tcPr>
            <w:tcW w:w="31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54F7AE4F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48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4B4F429E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43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2B020033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42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730B8B4C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18 </w:t>
            </w:r>
          </w:p>
        </w:tc>
        <w:tc>
          <w:tcPr>
            <w:tcW w:w="7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165E2F21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42.1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31666869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0.9% </w:t>
            </w:r>
          </w:p>
        </w:tc>
        <w:tc>
          <w:tcPr>
            <w:tcW w:w="67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5FF26D24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7.9%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6BE555DD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45.2% </w:t>
            </w:r>
          </w:p>
        </w:tc>
        <w:tc>
          <w:tcPr>
            <w:tcW w:w="5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195651C4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3.8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2866DEDE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1.5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628F9C95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9.0%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72C92A7D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1.6% </w:t>
            </w:r>
          </w:p>
        </w:tc>
        <w:tc>
          <w:tcPr>
            <w:tcW w:w="7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000000" w:themeColor="text1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6EA00DF7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4102 </w:t>
            </w:r>
          </w:p>
        </w:tc>
      </w:tr>
      <w:tr w:rsidR="00E74C1E" w14:paraId="07E73625" w14:textId="77777777" w:rsidTr="3B3AEC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0C800C76" w14:textId="77777777" w:rsidR="3B3AECEE" w:rsidRDefault="3B3AECEE" w:rsidP="3B3AECEE">
            <w:pPr>
              <w:jc w:val="center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Yellow </w:t>
            </w:r>
          </w:p>
        </w:tc>
        <w:tc>
          <w:tcPr>
            <w:tcW w:w="645" w:type="dxa"/>
            <w:tcBorders>
              <w:top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540CA14D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2 </w:t>
            </w:r>
          </w:p>
        </w:tc>
        <w:tc>
          <w:tcPr>
            <w:tcW w:w="6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451261AD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90 </w:t>
            </w:r>
          </w:p>
        </w:tc>
        <w:tc>
          <w:tcPr>
            <w:tcW w:w="7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75947AA5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61 </w:t>
            </w:r>
          </w:p>
        </w:tc>
        <w:tc>
          <w:tcPr>
            <w:tcW w:w="31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5137D2A6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39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0EB00449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14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238CF0D0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1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5154374E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47 </w:t>
            </w:r>
          </w:p>
        </w:tc>
        <w:tc>
          <w:tcPr>
            <w:tcW w:w="7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2675736C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42.1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61649A0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4.9% </w:t>
            </w:r>
          </w:p>
        </w:tc>
        <w:tc>
          <w:tcPr>
            <w:tcW w:w="67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27FB624B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3.2%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2A21C72B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6.3% </w:t>
            </w:r>
          </w:p>
        </w:tc>
        <w:tc>
          <w:tcPr>
            <w:tcW w:w="5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296F7FD2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4.2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023D5B37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2.8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0810AA63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3.4%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2DD550E3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4.7% </w:t>
            </w:r>
          </w:p>
        </w:tc>
        <w:tc>
          <w:tcPr>
            <w:tcW w:w="7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000000" w:themeColor="text1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0E2D993C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365854 </w:t>
            </w:r>
          </w:p>
        </w:tc>
      </w:tr>
      <w:tr w:rsidR="00E74C1E" w14:paraId="5D70E75D" w14:textId="77777777" w:rsidTr="3B3AEC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7FB281F1" w14:textId="77777777" w:rsidR="3B3AECEE" w:rsidRDefault="3B3AECEE" w:rsidP="3B3AECEE">
            <w:pPr>
              <w:jc w:val="center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Yellow </w:t>
            </w:r>
          </w:p>
        </w:tc>
        <w:tc>
          <w:tcPr>
            <w:tcW w:w="645" w:type="dxa"/>
            <w:tcBorders>
              <w:top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353F136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3 </w:t>
            </w:r>
          </w:p>
        </w:tc>
        <w:tc>
          <w:tcPr>
            <w:tcW w:w="6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1C51E653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90 </w:t>
            </w:r>
          </w:p>
        </w:tc>
        <w:tc>
          <w:tcPr>
            <w:tcW w:w="7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4467EE59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61 </w:t>
            </w:r>
          </w:p>
        </w:tc>
        <w:tc>
          <w:tcPr>
            <w:tcW w:w="31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02DDFE0E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25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634695BA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00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699ABB4A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5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477DB3E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61 </w:t>
            </w:r>
          </w:p>
        </w:tc>
        <w:tc>
          <w:tcPr>
            <w:tcW w:w="7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79A40949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42.1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25C54612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5.6% </w:t>
            </w:r>
          </w:p>
        </w:tc>
        <w:tc>
          <w:tcPr>
            <w:tcW w:w="67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31C3D2C4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5.8%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4BBDA283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1.7% </w:t>
            </w:r>
          </w:p>
        </w:tc>
        <w:tc>
          <w:tcPr>
            <w:tcW w:w="5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1157A767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1.2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588AF043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0.2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04287186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3.4%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3D7F0477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3.7% </w:t>
            </w:r>
          </w:p>
        </w:tc>
        <w:tc>
          <w:tcPr>
            <w:tcW w:w="7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000000" w:themeColor="text1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56E8A53C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365854 </w:t>
            </w:r>
          </w:p>
        </w:tc>
      </w:tr>
      <w:tr w:rsidR="00E74C1E" w14:paraId="3755B579" w14:textId="77777777" w:rsidTr="3B3AEC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4208910C" w14:textId="77777777" w:rsidR="3B3AECEE" w:rsidRDefault="3B3AECEE" w:rsidP="3B3AECEE">
            <w:pPr>
              <w:jc w:val="center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Yellow </w:t>
            </w:r>
          </w:p>
        </w:tc>
        <w:tc>
          <w:tcPr>
            <w:tcW w:w="645" w:type="dxa"/>
            <w:tcBorders>
              <w:top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588EBC8B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4 </w:t>
            </w:r>
          </w:p>
        </w:tc>
        <w:tc>
          <w:tcPr>
            <w:tcW w:w="6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6BAE9F5F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90 </w:t>
            </w:r>
          </w:p>
        </w:tc>
        <w:tc>
          <w:tcPr>
            <w:tcW w:w="7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4E6CCE5B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61 </w:t>
            </w:r>
          </w:p>
        </w:tc>
        <w:tc>
          <w:tcPr>
            <w:tcW w:w="31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53754711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09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3E9DE343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85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17427469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81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591BAB1B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76 </w:t>
            </w:r>
          </w:p>
        </w:tc>
        <w:tc>
          <w:tcPr>
            <w:tcW w:w="7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1C042261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42.1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3A1D856D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6.2% </w:t>
            </w:r>
          </w:p>
        </w:tc>
        <w:tc>
          <w:tcPr>
            <w:tcW w:w="67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72D9C7C3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7.4%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515A5AB7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7.4% </w:t>
            </w:r>
          </w:p>
        </w:tc>
        <w:tc>
          <w:tcPr>
            <w:tcW w:w="5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378C4742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8.5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67CA8446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6.8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1EBFF3AC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3.2%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62DFC0CC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2.4% </w:t>
            </w:r>
          </w:p>
        </w:tc>
        <w:tc>
          <w:tcPr>
            <w:tcW w:w="7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000000" w:themeColor="text1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0EE076BC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368071 </w:t>
            </w:r>
          </w:p>
        </w:tc>
      </w:tr>
      <w:tr w:rsidR="00E74C1E" w14:paraId="23D9194C" w14:textId="77777777" w:rsidTr="3B3AEC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6A4E3BA7" w14:textId="77777777" w:rsidR="3B3AECEE" w:rsidRDefault="3B3AECEE" w:rsidP="3B3AECEE">
            <w:pPr>
              <w:jc w:val="center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Yellow </w:t>
            </w:r>
          </w:p>
        </w:tc>
        <w:tc>
          <w:tcPr>
            <w:tcW w:w="645" w:type="dxa"/>
            <w:tcBorders>
              <w:top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081BA692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5 </w:t>
            </w:r>
          </w:p>
        </w:tc>
        <w:tc>
          <w:tcPr>
            <w:tcW w:w="6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2749F717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90 </w:t>
            </w:r>
          </w:p>
        </w:tc>
        <w:tc>
          <w:tcPr>
            <w:tcW w:w="7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70B8199B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61 </w:t>
            </w:r>
          </w:p>
        </w:tc>
        <w:tc>
          <w:tcPr>
            <w:tcW w:w="31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20C14D2A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98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33874EDA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1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67B704D4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92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2E927C55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90 </w:t>
            </w:r>
          </w:p>
        </w:tc>
        <w:tc>
          <w:tcPr>
            <w:tcW w:w="7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4E520681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42.1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48219F09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8.0% </w:t>
            </w:r>
          </w:p>
        </w:tc>
        <w:tc>
          <w:tcPr>
            <w:tcW w:w="67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2ABBDD9D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1.6%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6B7B6ED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2.8% </w:t>
            </w:r>
          </w:p>
        </w:tc>
        <w:tc>
          <w:tcPr>
            <w:tcW w:w="5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4624147E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7.4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538715E3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4.6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77578DC9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3.9%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5E87CC9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2.2% </w:t>
            </w:r>
          </w:p>
        </w:tc>
        <w:tc>
          <w:tcPr>
            <w:tcW w:w="7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000000" w:themeColor="text1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53211DE0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361419 </w:t>
            </w:r>
          </w:p>
        </w:tc>
      </w:tr>
      <w:tr w:rsidR="00E74C1E" w14:paraId="2F01F970" w14:textId="77777777" w:rsidTr="3B3AEC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0778B6ED" w14:textId="77777777" w:rsidR="3B3AECEE" w:rsidRDefault="3B3AECEE" w:rsidP="3B3AECEE">
            <w:pPr>
              <w:jc w:val="center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Yellow </w:t>
            </w:r>
          </w:p>
        </w:tc>
        <w:tc>
          <w:tcPr>
            <w:tcW w:w="645" w:type="dxa"/>
            <w:tcBorders>
              <w:top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6C4B8A2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6 </w:t>
            </w:r>
          </w:p>
        </w:tc>
        <w:tc>
          <w:tcPr>
            <w:tcW w:w="6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0D1F36C4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90 </w:t>
            </w:r>
          </w:p>
        </w:tc>
        <w:tc>
          <w:tcPr>
            <w:tcW w:w="7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21ED8BDE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61 </w:t>
            </w:r>
          </w:p>
        </w:tc>
        <w:tc>
          <w:tcPr>
            <w:tcW w:w="31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32FE7F1F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8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09ED1F81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7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6EB5F243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12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420A8AB2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04 </w:t>
            </w:r>
          </w:p>
        </w:tc>
        <w:tc>
          <w:tcPr>
            <w:tcW w:w="7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4C0146C6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42.1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624C9620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7.8% </w:t>
            </w:r>
          </w:p>
        </w:tc>
        <w:tc>
          <w:tcPr>
            <w:tcW w:w="67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4346DD3B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41.1%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49B2AB6E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8.2% </w:t>
            </w:r>
          </w:p>
        </w:tc>
        <w:tc>
          <w:tcPr>
            <w:tcW w:w="5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23999846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4.6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2277890B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48.0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5C4E41D5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2.5%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29875B32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9.6% </w:t>
            </w:r>
          </w:p>
        </w:tc>
        <w:tc>
          <w:tcPr>
            <w:tcW w:w="7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000000" w:themeColor="text1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33392CDD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374723 </w:t>
            </w:r>
          </w:p>
        </w:tc>
      </w:tr>
      <w:tr w:rsidR="00E74C1E" w14:paraId="12288AA8" w14:textId="77777777" w:rsidTr="3B3AEC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51D72804" w14:textId="77777777" w:rsidR="3B3AECEE" w:rsidRDefault="3B3AECEE" w:rsidP="3B3AECEE">
            <w:pPr>
              <w:jc w:val="center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Yellow </w:t>
            </w:r>
          </w:p>
        </w:tc>
        <w:tc>
          <w:tcPr>
            <w:tcW w:w="645" w:type="dxa"/>
            <w:tcBorders>
              <w:top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2C0F8D8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7 </w:t>
            </w:r>
          </w:p>
        </w:tc>
        <w:tc>
          <w:tcPr>
            <w:tcW w:w="6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1E671486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90 </w:t>
            </w:r>
          </w:p>
        </w:tc>
        <w:tc>
          <w:tcPr>
            <w:tcW w:w="7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3E5AB401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61 </w:t>
            </w:r>
          </w:p>
        </w:tc>
        <w:tc>
          <w:tcPr>
            <w:tcW w:w="31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0A7B544D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0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4608E1F3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7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3DD7E177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30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306162DC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24 </w:t>
            </w:r>
          </w:p>
        </w:tc>
        <w:tc>
          <w:tcPr>
            <w:tcW w:w="7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75453134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42.1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57696CE1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1.9% </w:t>
            </w:r>
          </w:p>
        </w:tc>
        <w:tc>
          <w:tcPr>
            <w:tcW w:w="67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34395A69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1.6%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14B17C32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85.8% </w:t>
            </w:r>
          </w:p>
        </w:tc>
        <w:tc>
          <w:tcPr>
            <w:tcW w:w="5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7F7AA833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3.3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57DF4795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41.8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193021F9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3.0%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43C8BD57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8.7% </w:t>
            </w:r>
          </w:p>
        </w:tc>
        <w:tc>
          <w:tcPr>
            <w:tcW w:w="7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000000" w:themeColor="text1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0855C199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370288 </w:t>
            </w:r>
          </w:p>
        </w:tc>
      </w:tr>
      <w:tr w:rsidR="00E74C1E" w14:paraId="149FDA04" w14:textId="77777777" w:rsidTr="3B3AEC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7398D532" w14:textId="77777777" w:rsidR="3B3AECEE" w:rsidRDefault="3B3AECEE" w:rsidP="3B3AECEE">
            <w:pPr>
              <w:jc w:val="center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Yellow </w:t>
            </w:r>
          </w:p>
        </w:tc>
        <w:tc>
          <w:tcPr>
            <w:tcW w:w="645" w:type="dxa"/>
            <w:tcBorders>
              <w:top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590A05E9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8 </w:t>
            </w:r>
          </w:p>
        </w:tc>
        <w:tc>
          <w:tcPr>
            <w:tcW w:w="6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0A2B7C71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90 </w:t>
            </w:r>
          </w:p>
        </w:tc>
        <w:tc>
          <w:tcPr>
            <w:tcW w:w="7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38DFF107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61 </w:t>
            </w:r>
          </w:p>
        </w:tc>
        <w:tc>
          <w:tcPr>
            <w:tcW w:w="31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34DFC489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6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677261DE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9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5DE35F5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54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57C4E166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42 </w:t>
            </w:r>
          </w:p>
        </w:tc>
        <w:tc>
          <w:tcPr>
            <w:tcW w:w="7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5589E0AC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42.1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6A8DE4E5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5.5% </w:t>
            </w:r>
          </w:p>
        </w:tc>
        <w:tc>
          <w:tcPr>
            <w:tcW w:w="67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69A5A3EA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8.9%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08D2D93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92.7% </w:t>
            </w:r>
          </w:p>
        </w:tc>
        <w:tc>
          <w:tcPr>
            <w:tcW w:w="5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426CF99B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1.1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153759AF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9.4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42946584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1.6%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79AB7A52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5.8% </w:t>
            </w:r>
          </w:p>
        </w:tc>
        <w:tc>
          <w:tcPr>
            <w:tcW w:w="7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000000" w:themeColor="text1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3A3F3169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383592 </w:t>
            </w:r>
          </w:p>
        </w:tc>
      </w:tr>
      <w:tr w:rsidR="00E74C1E" w14:paraId="540566D3" w14:textId="77777777" w:rsidTr="3B3AEC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615ECD81" w14:textId="77777777" w:rsidR="3B3AECEE" w:rsidRDefault="3B3AECEE" w:rsidP="3B3AECEE">
            <w:pPr>
              <w:jc w:val="center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Yellow </w:t>
            </w:r>
          </w:p>
        </w:tc>
        <w:tc>
          <w:tcPr>
            <w:tcW w:w="645" w:type="dxa"/>
            <w:tcBorders>
              <w:top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00A53D00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9 </w:t>
            </w:r>
          </w:p>
        </w:tc>
        <w:tc>
          <w:tcPr>
            <w:tcW w:w="6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3F7D0B8A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90 </w:t>
            </w:r>
          </w:p>
        </w:tc>
        <w:tc>
          <w:tcPr>
            <w:tcW w:w="7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10826494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61 </w:t>
            </w:r>
          </w:p>
        </w:tc>
        <w:tc>
          <w:tcPr>
            <w:tcW w:w="31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1E38A793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9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6A1FEF35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4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0920EAE6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81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0CEF3D7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57 </w:t>
            </w:r>
          </w:p>
        </w:tc>
        <w:tc>
          <w:tcPr>
            <w:tcW w:w="7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0314630A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42.1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08A2AE16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9.2% </w:t>
            </w:r>
          </w:p>
        </w:tc>
        <w:tc>
          <w:tcPr>
            <w:tcW w:w="67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355CEAA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4.7%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191CEEF2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98.5% </w:t>
            </w:r>
          </w:p>
        </w:tc>
        <w:tc>
          <w:tcPr>
            <w:tcW w:w="5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4810BDCC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8.7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283BA4A9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8.9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39F0A72F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9.0%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7C392BEC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1.6% </w:t>
            </w:r>
          </w:p>
        </w:tc>
        <w:tc>
          <w:tcPr>
            <w:tcW w:w="7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000000" w:themeColor="text1"/>
            </w:tcBorders>
            <w:shd w:val="clear" w:color="auto" w:fill="FFFF00"/>
            <w:tcMar>
              <w:top w:w="15" w:type="dxa"/>
              <w:left w:w="15" w:type="dxa"/>
              <w:right w:w="15" w:type="dxa"/>
            </w:tcMar>
            <w:vAlign w:val="center"/>
          </w:tcPr>
          <w:p w14:paraId="5F798264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4102 </w:t>
            </w:r>
          </w:p>
        </w:tc>
      </w:tr>
      <w:tr w:rsidR="00E74C1E" w14:paraId="59D05728" w14:textId="77777777" w:rsidTr="3B3AEC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13F4160C" w14:textId="77777777" w:rsidR="3B3AECEE" w:rsidRDefault="3B3AECEE" w:rsidP="3B3AECEE">
            <w:pPr>
              <w:jc w:val="center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Red </w:t>
            </w:r>
          </w:p>
        </w:tc>
        <w:tc>
          <w:tcPr>
            <w:tcW w:w="645" w:type="dxa"/>
            <w:tcBorders>
              <w:top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099DD392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1 </w:t>
            </w:r>
          </w:p>
        </w:tc>
        <w:tc>
          <w:tcPr>
            <w:tcW w:w="6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3986C953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95 </w:t>
            </w:r>
          </w:p>
        </w:tc>
        <w:tc>
          <w:tcPr>
            <w:tcW w:w="7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3E80A787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56 </w:t>
            </w:r>
          </w:p>
        </w:tc>
        <w:tc>
          <w:tcPr>
            <w:tcW w:w="31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75F35329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2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352C032C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84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723D8E2F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3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4E350E0B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72 </w:t>
            </w:r>
          </w:p>
        </w:tc>
        <w:tc>
          <w:tcPr>
            <w:tcW w:w="7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557EEBEC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1.1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2B7E4057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46.2% </w:t>
            </w:r>
          </w:p>
        </w:tc>
        <w:tc>
          <w:tcPr>
            <w:tcW w:w="67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478E6675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5.8%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6398CE70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6.4% </w:t>
            </w:r>
          </w:p>
        </w:tc>
        <w:tc>
          <w:tcPr>
            <w:tcW w:w="5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6FD3C0FA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92.2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316249C4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7.4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543D0F11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6.3%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1967FEFC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6.1% </w:t>
            </w:r>
          </w:p>
        </w:tc>
        <w:tc>
          <w:tcPr>
            <w:tcW w:w="7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000000" w:themeColor="text1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3303A4B1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237251 </w:t>
            </w:r>
          </w:p>
        </w:tc>
      </w:tr>
      <w:tr w:rsidR="00E74C1E" w14:paraId="077383E1" w14:textId="77777777" w:rsidTr="3B3AEC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54AA0221" w14:textId="77777777" w:rsidR="3B3AECEE" w:rsidRDefault="3B3AECEE" w:rsidP="3B3AECEE">
            <w:pPr>
              <w:jc w:val="center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Red </w:t>
            </w:r>
          </w:p>
        </w:tc>
        <w:tc>
          <w:tcPr>
            <w:tcW w:w="645" w:type="dxa"/>
            <w:tcBorders>
              <w:top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03BDB943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2 </w:t>
            </w:r>
          </w:p>
        </w:tc>
        <w:tc>
          <w:tcPr>
            <w:tcW w:w="6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5C64E1A3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95 </w:t>
            </w:r>
          </w:p>
        </w:tc>
        <w:tc>
          <w:tcPr>
            <w:tcW w:w="7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72E2BEA7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56 </w:t>
            </w:r>
          </w:p>
        </w:tc>
        <w:tc>
          <w:tcPr>
            <w:tcW w:w="31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40307C85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5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72879907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2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420B3FC4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0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77DEFD03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94 </w:t>
            </w:r>
          </w:p>
        </w:tc>
        <w:tc>
          <w:tcPr>
            <w:tcW w:w="7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3AD5314A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1.1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3A742CC7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1.2% </w:t>
            </w:r>
          </w:p>
        </w:tc>
        <w:tc>
          <w:tcPr>
            <w:tcW w:w="67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1BCC2A1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8.4%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4D4C2690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82.6% </w:t>
            </w:r>
          </w:p>
        </w:tc>
        <w:tc>
          <w:tcPr>
            <w:tcW w:w="5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74D6E622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90.7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3D66153E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8.6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0441245D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9.6%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5DA1B804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5.5% </w:t>
            </w:r>
          </w:p>
        </w:tc>
        <w:tc>
          <w:tcPr>
            <w:tcW w:w="7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000000" w:themeColor="text1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10B4E847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203991 </w:t>
            </w:r>
          </w:p>
        </w:tc>
      </w:tr>
      <w:tr w:rsidR="00E74C1E" w14:paraId="7493D55D" w14:textId="77777777" w:rsidTr="3B3AEC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17973EC9" w14:textId="77777777" w:rsidR="3B3AECEE" w:rsidRDefault="3B3AECEE" w:rsidP="3B3AECEE">
            <w:pPr>
              <w:jc w:val="center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Red </w:t>
            </w:r>
          </w:p>
        </w:tc>
        <w:tc>
          <w:tcPr>
            <w:tcW w:w="645" w:type="dxa"/>
            <w:tcBorders>
              <w:top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09568122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3 </w:t>
            </w:r>
          </w:p>
        </w:tc>
        <w:tc>
          <w:tcPr>
            <w:tcW w:w="6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1DE119D6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95 </w:t>
            </w:r>
          </w:p>
        </w:tc>
        <w:tc>
          <w:tcPr>
            <w:tcW w:w="7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75B27D7D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56 </w:t>
            </w:r>
          </w:p>
        </w:tc>
        <w:tc>
          <w:tcPr>
            <w:tcW w:w="31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4775CFE5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4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7AA80C4E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3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4B7D3BDC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41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6F0153DB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03 </w:t>
            </w:r>
          </w:p>
        </w:tc>
        <w:tc>
          <w:tcPr>
            <w:tcW w:w="7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4517BABA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1.1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3790EC65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0.5% </w:t>
            </w:r>
          </w:p>
        </w:tc>
        <w:tc>
          <w:tcPr>
            <w:tcW w:w="67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2738EF64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6.8%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51627BF1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85.1% </w:t>
            </w:r>
          </w:p>
        </w:tc>
        <w:tc>
          <w:tcPr>
            <w:tcW w:w="5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242038A7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88.1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4D8D8762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3.5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51E9F2EF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9.2%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76326066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1.0% </w:t>
            </w:r>
          </w:p>
        </w:tc>
        <w:tc>
          <w:tcPr>
            <w:tcW w:w="7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000000" w:themeColor="text1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76FA2784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208426 </w:t>
            </w:r>
          </w:p>
        </w:tc>
      </w:tr>
      <w:tr w:rsidR="00E74C1E" w14:paraId="4AB8DE77" w14:textId="77777777" w:rsidTr="3B3AEC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310C8C13" w14:textId="77777777" w:rsidR="3B3AECEE" w:rsidRDefault="3B3AECEE" w:rsidP="3B3AECEE">
            <w:pPr>
              <w:jc w:val="center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lastRenderedPageBreak/>
              <w:t xml:space="preserve">Red </w:t>
            </w:r>
          </w:p>
        </w:tc>
        <w:tc>
          <w:tcPr>
            <w:tcW w:w="645" w:type="dxa"/>
            <w:tcBorders>
              <w:top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572BFECF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4 </w:t>
            </w:r>
          </w:p>
        </w:tc>
        <w:tc>
          <w:tcPr>
            <w:tcW w:w="6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71CCB2ED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95 </w:t>
            </w:r>
          </w:p>
        </w:tc>
        <w:tc>
          <w:tcPr>
            <w:tcW w:w="7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5BABBB67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56 </w:t>
            </w:r>
          </w:p>
        </w:tc>
        <w:tc>
          <w:tcPr>
            <w:tcW w:w="31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415DF602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44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5660D70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41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1B75D225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1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0CC7B472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15 </w:t>
            </w:r>
          </w:p>
        </w:tc>
        <w:tc>
          <w:tcPr>
            <w:tcW w:w="7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0F93FCA4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1.1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7734698F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1.8% </w:t>
            </w:r>
          </w:p>
        </w:tc>
        <w:tc>
          <w:tcPr>
            <w:tcW w:w="67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3905175B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46.3%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56681AEE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88.5% </w:t>
            </w:r>
          </w:p>
        </w:tc>
        <w:tc>
          <w:tcPr>
            <w:tcW w:w="5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043F2BB3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86.1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4038BA4D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48.9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633ACB5F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9.6%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4537030E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7.4% </w:t>
            </w:r>
          </w:p>
        </w:tc>
        <w:tc>
          <w:tcPr>
            <w:tcW w:w="7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000000" w:themeColor="text1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4B8C2BF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203991 </w:t>
            </w:r>
          </w:p>
        </w:tc>
      </w:tr>
      <w:tr w:rsidR="00E74C1E" w14:paraId="7BEC618F" w14:textId="77777777" w:rsidTr="3B3AEC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29E3DB4B" w14:textId="77777777" w:rsidR="3B3AECEE" w:rsidRDefault="3B3AECEE" w:rsidP="3B3AECEE">
            <w:pPr>
              <w:jc w:val="center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Red </w:t>
            </w:r>
          </w:p>
        </w:tc>
        <w:tc>
          <w:tcPr>
            <w:tcW w:w="645" w:type="dxa"/>
            <w:tcBorders>
              <w:top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21F7C17E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5 </w:t>
            </w:r>
          </w:p>
        </w:tc>
        <w:tc>
          <w:tcPr>
            <w:tcW w:w="6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5ED847A5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95 </w:t>
            </w:r>
          </w:p>
        </w:tc>
        <w:tc>
          <w:tcPr>
            <w:tcW w:w="7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637B95CF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56 </w:t>
            </w:r>
          </w:p>
        </w:tc>
        <w:tc>
          <w:tcPr>
            <w:tcW w:w="31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1058B6A5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6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07C7A16C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3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0027BCA4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9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66D9CEF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23 </w:t>
            </w:r>
          </w:p>
        </w:tc>
        <w:tc>
          <w:tcPr>
            <w:tcW w:w="7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62891FF6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1.1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2FE69092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2.2% </w:t>
            </w:r>
          </w:p>
        </w:tc>
        <w:tc>
          <w:tcPr>
            <w:tcW w:w="67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31B0DE7E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7.9%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400F0DA3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90.7% </w:t>
            </w:r>
          </w:p>
        </w:tc>
        <w:tc>
          <w:tcPr>
            <w:tcW w:w="5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2930991D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84.6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06F3A38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43.9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3D06CABC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9.6%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474365D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4.3% </w:t>
            </w:r>
          </w:p>
        </w:tc>
        <w:tc>
          <w:tcPr>
            <w:tcW w:w="7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000000" w:themeColor="text1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60442ACD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203991 </w:t>
            </w:r>
          </w:p>
        </w:tc>
      </w:tr>
      <w:tr w:rsidR="00E74C1E" w14:paraId="7D804CC9" w14:textId="77777777" w:rsidTr="3B3AEC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6A84EC06" w14:textId="77777777" w:rsidR="3B3AECEE" w:rsidRDefault="3B3AECEE" w:rsidP="3B3AECEE">
            <w:pPr>
              <w:jc w:val="center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Red </w:t>
            </w:r>
          </w:p>
        </w:tc>
        <w:tc>
          <w:tcPr>
            <w:tcW w:w="645" w:type="dxa"/>
            <w:tcBorders>
              <w:top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5D2EF08C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6 </w:t>
            </w:r>
          </w:p>
        </w:tc>
        <w:tc>
          <w:tcPr>
            <w:tcW w:w="6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69A154D3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95 </w:t>
            </w:r>
          </w:p>
        </w:tc>
        <w:tc>
          <w:tcPr>
            <w:tcW w:w="7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6F2BEC74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56 </w:t>
            </w:r>
          </w:p>
        </w:tc>
        <w:tc>
          <w:tcPr>
            <w:tcW w:w="31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123659F5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5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55CEB9A4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5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23545AC6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0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706C59E9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31 </w:t>
            </w:r>
          </w:p>
        </w:tc>
        <w:tc>
          <w:tcPr>
            <w:tcW w:w="7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7C5BDAB7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1.1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18F56972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0.0% </w:t>
            </w:r>
          </w:p>
        </w:tc>
        <w:tc>
          <w:tcPr>
            <w:tcW w:w="67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68D546D3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6.3%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2B45170A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93.0% </w:t>
            </w:r>
          </w:p>
        </w:tc>
        <w:tc>
          <w:tcPr>
            <w:tcW w:w="5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0ACB3DBB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82.5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08FE4446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4.5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69DF49B3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8.9%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3D89E1B9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9.6% </w:t>
            </w:r>
          </w:p>
        </w:tc>
        <w:tc>
          <w:tcPr>
            <w:tcW w:w="7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000000" w:themeColor="text1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10D6A357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210643 </w:t>
            </w:r>
          </w:p>
        </w:tc>
      </w:tr>
      <w:tr w:rsidR="00E74C1E" w14:paraId="10982408" w14:textId="77777777" w:rsidTr="3B3AEC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13F6713E" w14:textId="77777777" w:rsidR="3B3AECEE" w:rsidRDefault="3B3AECEE" w:rsidP="3B3AECEE">
            <w:pPr>
              <w:jc w:val="center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Red </w:t>
            </w:r>
          </w:p>
        </w:tc>
        <w:tc>
          <w:tcPr>
            <w:tcW w:w="645" w:type="dxa"/>
            <w:tcBorders>
              <w:top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7249EF2E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7 </w:t>
            </w:r>
          </w:p>
        </w:tc>
        <w:tc>
          <w:tcPr>
            <w:tcW w:w="6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3DF34BDD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95 </w:t>
            </w:r>
          </w:p>
        </w:tc>
        <w:tc>
          <w:tcPr>
            <w:tcW w:w="7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4BB465F6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56 </w:t>
            </w:r>
          </w:p>
        </w:tc>
        <w:tc>
          <w:tcPr>
            <w:tcW w:w="31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2289775E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2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7678E8EC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3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36800D3F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3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36254C9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43 </w:t>
            </w:r>
          </w:p>
        </w:tc>
        <w:tc>
          <w:tcPr>
            <w:tcW w:w="7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09D6B424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1.1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0F2C41E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2.9% </w:t>
            </w:r>
          </w:p>
        </w:tc>
        <w:tc>
          <w:tcPr>
            <w:tcW w:w="67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16663430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3.2%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361CC4E5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96.3% </w:t>
            </w:r>
          </w:p>
        </w:tc>
        <w:tc>
          <w:tcPr>
            <w:tcW w:w="5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382BF133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82.5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5D610D35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3.8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48CE175B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80.9%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7334C67D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9.8% </w:t>
            </w:r>
          </w:p>
        </w:tc>
        <w:tc>
          <w:tcPr>
            <w:tcW w:w="7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000000" w:themeColor="text1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2E86E511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190687 </w:t>
            </w:r>
          </w:p>
        </w:tc>
      </w:tr>
      <w:tr w:rsidR="00E74C1E" w14:paraId="4B9ABE2E" w14:textId="77777777" w:rsidTr="3B3AEC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7891D494" w14:textId="77777777" w:rsidR="3B3AECEE" w:rsidRDefault="3B3AECEE" w:rsidP="3B3AECEE">
            <w:pPr>
              <w:jc w:val="center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Red </w:t>
            </w:r>
          </w:p>
        </w:tc>
        <w:tc>
          <w:tcPr>
            <w:tcW w:w="645" w:type="dxa"/>
            <w:tcBorders>
              <w:top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4C847B5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8 </w:t>
            </w:r>
          </w:p>
        </w:tc>
        <w:tc>
          <w:tcPr>
            <w:tcW w:w="69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651F5BBC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95 </w:t>
            </w:r>
          </w:p>
        </w:tc>
        <w:tc>
          <w:tcPr>
            <w:tcW w:w="75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47B4F226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56 </w:t>
            </w:r>
          </w:p>
        </w:tc>
        <w:tc>
          <w:tcPr>
            <w:tcW w:w="31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2214CF95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3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79D25C55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584AD046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82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77E1FD83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49 </w:t>
            </w:r>
          </w:p>
        </w:tc>
        <w:tc>
          <w:tcPr>
            <w:tcW w:w="70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40B1588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1.1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36A31E33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5.0% </w:t>
            </w:r>
          </w:p>
        </w:tc>
        <w:tc>
          <w:tcPr>
            <w:tcW w:w="67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3BBB8C7D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13.7%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154983B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98.0% </w:t>
            </w:r>
          </w:p>
        </w:tc>
        <w:tc>
          <w:tcPr>
            <w:tcW w:w="5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18FB0971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81.0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47E951C7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2.6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02F2F286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80.3%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5D609FE4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5.9% </w:t>
            </w:r>
          </w:p>
        </w:tc>
        <w:tc>
          <w:tcPr>
            <w:tcW w:w="76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4" w:space="0" w:color="000000" w:themeColor="text1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2B647FFB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197339 </w:t>
            </w:r>
          </w:p>
        </w:tc>
      </w:tr>
      <w:tr w:rsidR="00E74C1E" w14:paraId="50858BE9" w14:textId="77777777" w:rsidTr="3B3AEC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409EBFC6" w14:textId="77777777" w:rsidR="3B3AECEE" w:rsidRDefault="3B3AECEE" w:rsidP="3B3AECEE">
            <w:pPr>
              <w:jc w:val="center"/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Red </w:t>
            </w:r>
          </w:p>
        </w:tc>
        <w:tc>
          <w:tcPr>
            <w:tcW w:w="645" w:type="dxa"/>
            <w:tcBorders>
              <w:top w:val="single" w:sz="8" w:space="0" w:color="999999"/>
              <w:bottom w:val="single" w:sz="4" w:space="0" w:color="000000" w:themeColor="text1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4070D96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0.9 </w:t>
            </w:r>
          </w:p>
        </w:tc>
        <w:tc>
          <w:tcPr>
            <w:tcW w:w="690" w:type="dxa"/>
            <w:tcBorders>
              <w:top w:val="single" w:sz="8" w:space="0" w:color="999999"/>
              <w:left w:val="single" w:sz="8" w:space="0" w:color="999999"/>
              <w:bottom w:val="single" w:sz="4" w:space="0" w:color="000000" w:themeColor="text1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30909F9A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95 </w:t>
            </w:r>
          </w:p>
        </w:tc>
        <w:tc>
          <w:tcPr>
            <w:tcW w:w="750" w:type="dxa"/>
            <w:tcBorders>
              <w:top w:val="single" w:sz="8" w:space="0" w:color="999999"/>
              <w:left w:val="single" w:sz="8" w:space="0" w:color="999999"/>
              <w:bottom w:val="single" w:sz="4" w:space="0" w:color="000000" w:themeColor="text1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0DF230E4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56 </w:t>
            </w:r>
          </w:p>
        </w:tc>
        <w:tc>
          <w:tcPr>
            <w:tcW w:w="315" w:type="dxa"/>
            <w:tcBorders>
              <w:top w:val="single" w:sz="8" w:space="0" w:color="999999"/>
              <w:left w:val="single" w:sz="8" w:space="0" w:color="999999"/>
              <w:bottom w:val="single" w:sz="4" w:space="0" w:color="000000" w:themeColor="text1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284E04D5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4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4" w:space="0" w:color="000000" w:themeColor="text1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01B4968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4" w:space="0" w:color="000000" w:themeColor="text1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48FF3428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91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4" w:space="0" w:color="000000" w:themeColor="text1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48414EFB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354 </w:t>
            </w:r>
          </w:p>
        </w:tc>
        <w:tc>
          <w:tcPr>
            <w:tcW w:w="705" w:type="dxa"/>
            <w:tcBorders>
              <w:top w:val="single" w:sz="8" w:space="0" w:color="999999"/>
              <w:left w:val="single" w:sz="8" w:space="0" w:color="999999"/>
              <w:bottom w:val="single" w:sz="4" w:space="0" w:color="000000" w:themeColor="text1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7357CD51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21.1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4" w:space="0" w:color="000000" w:themeColor="text1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31F68F80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66.7% </w:t>
            </w:r>
          </w:p>
        </w:tc>
        <w:tc>
          <w:tcPr>
            <w:tcW w:w="675" w:type="dxa"/>
            <w:tcBorders>
              <w:top w:val="single" w:sz="8" w:space="0" w:color="999999"/>
              <w:left w:val="single" w:sz="8" w:space="0" w:color="999999"/>
              <w:bottom w:val="single" w:sz="4" w:space="0" w:color="000000" w:themeColor="text1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2F2B2DFE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4.2% </w:t>
            </w:r>
          </w:p>
        </w:tc>
        <w:tc>
          <w:tcPr>
            <w:tcW w:w="585" w:type="dxa"/>
            <w:tcBorders>
              <w:top w:val="single" w:sz="8" w:space="0" w:color="999999"/>
              <w:left w:val="single" w:sz="8" w:space="0" w:color="999999"/>
              <w:bottom w:val="single" w:sz="4" w:space="0" w:color="000000" w:themeColor="text1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2E066052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99.4% </w:t>
            </w:r>
          </w:p>
        </w:tc>
        <w:tc>
          <w:tcPr>
            <w:tcW w:w="570" w:type="dxa"/>
            <w:tcBorders>
              <w:top w:val="single" w:sz="8" w:space="0" w:color="999999"/>
              <w:left w:val="single" w:sz="8" w:space="0" w:color="999999"/>
              <w:bottom w:val="single" w:sz="4" w:space="0" w:color="000000" w:themeColor="text1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13DD1402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9.6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4" w:space="0" w:color="000000" w:themeColor="text1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575C2A1D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.9% </w:t>
            </w:r>
          </w:p>
        </w:tc>
        <w:tc>
          <w:tcPr>
            <w:tcW w:w="645" w:type="dxa"/>
            <w:tcBorders>
              <w:top w:val="single" w:sz="8" w:space="0" w:color="999999"/>
              <w:left w:val="single" w:sz="8" w:space="0" w:color="999999"/>
              <w:bottom w:val="single" w:sz="4" w:space="0" w:color="000000" w:themeColor="text1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4FC4B504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79.4% </w:t>
            </w:r>
          </w:p>
        </w:tc>
        <w:tc>
          <w:tcPr>
            <w:tcW w:w="600" w:type="dxa"/>
            <w:tcBorders>
              <w:top w:val="single" w:sz="8" w:space="0" w:color="999999"/>
              <w:left w:val="single" w:sz="8" w:space="0" w:color="999999"/>
              <w:bottom w:val="single" w:sz="4" w:space="0" w:color="000000" w:themeColor="text1"/>
              <w:right w:val="single" w:sz="8" w:space="0" w:color="999999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303210FF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 xml:space="preserve">51.8% </w:t>
            </w:r>
          </w:p>
        </w:tc>
        <w:tc>
          <w:tcPr>
            <w:tcW w:w="765" w:type="dxa"/>
            <w:tcBorders>
              <w:top w:val="single" w:sz="8" w:space="0" w:color="999999"/>
              <w:left w:val="single" w:sz="8" w:space="0" w:color="999999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18E1E029" w14:textId="77777777" w:rsidR="3B3AECEE" w:rsidRDefault="3B3AECEE" w:rsidP="3B3AE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  <w:r w:rsidRPr="3B3AECEE"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  <w:t>0.206208</w:t>
            </w:r>
          </w:p>
        </w:tc>
      </w:tr>
    </w:tbl>
    <w:p w14:paraId="3001AD45" w14:textId="29BEB36F" w:rsidR="7037797F" w:rsidRDefault="7037797F" w:rsidP="3B3AECEE">
      <w:pPr>
        <w:spacing w:before="240" w:after="240"/>
        <w:ind w:left="720"/>
        <w:rPr>
          <w:rFonts w:ascii="Aptos" w:eastAsia="Aptos" w:hAnsi="Aptos" w:cs="Aptos"/>
          <w:color w:val="000000" w:themeColor="text1"/>
        </w:rPr>
      </w:pPr>
    </w:p>
    <w:p w14:paraId="459790A0" w14:textId="77777777" w:rsidR="00FB72B9" w:rsidRDefault="00FB72B9" w:rsidP="3B3AECEE">
      <w:pPr>
        <w:spacing w:before="240" w:after="240"/>
        <w:ind w:left="720"/>
        <w:rPr>
          <w:rFonts w:ascii="Aptos" w:eastAsia="Aptos" w:hAnsi="Aptos" w:cs="Aptos"/>
          <w:color w:val="000000" w:themeColor="text1"/>
        </w:rPr>
      </w:pPr>
    </w:p>
    <w:p w14:paraId="69B89AF1" w14:textId="77777777" w:rsidR="00FB72B9" w:rsidRDefault="00FB72B9" w:rsidP="3B3AECEE">
      <w:pPr>
        <w:spacing w:before="240" w:after="240"/>
        <w:ind w:left="720"/>
        <w:rPr>
          <w:rFonts w:ascii="Aptos" w:eastAsia="Aptos" w:hAnsi="Aptos" w:cs="Aptos"/>
          <w:color w:val="000000" w:themeColor="text1"/>
        </w:rPr>
      </w:pPr>
    </w:p>
    <w:p w14:paraId="74FE32CB" w14:textId="77777777" w:rsidR="00FB72B9" w:rsidRDefault="00FB72B9" w:rsidP="3B3AECEE">
      <w:pPr>
        <w:spacing w:before="240" w:after="240"/>
        <w:ind w:left="720"/>
        <w:rPr>
          <w:rFonts w:ascii="Aptos" w:eastAsia="Aptos" w:hAnsi="Aptos" w:cs="Aptos"/>
          <w:color w:val="000000" w:themeColor="text1"/>
        </w:rPr>
      </w:pPr>
    </w:p>
    <w:p w14:paraId="41B9ED31" w14:textId="77777777" w:rsidR="00FB72B9" w:rsidRDefault="00FB72B9" w:rsidP="3B3AECEE">
      <w:pPr>
        <w:spacing w:before="240" w:after="240"/>
        <w:ind w:left="720"/>
        <w:rPr>
          <w:rFonts w:ascii="Aptos" w:eastAsia="Aptos" w:hAnsi="Aptos" w:cs="Aptos"/>
          <w:color w:val="000000" w:themeColor="text1"/>
        </w:rPr>
      </w:pPr>
    </w:p>
    <w:p w14:paraId="23815E12" w14:textId="77777777" w:rsidR="00FB72B9" w:rsidRDefault="00FB72B9" w:rsidP="3B3AECEE">
      <w:pPr>
        <w:spacing w:before="240" w:after="240"/>
        <w:ind w:left="720"/>
        <w:rPr>
          <w:rFonts w:ascii="Aptos" w:eastAsia="Aptos" w:hAnsi="Aptos" w:cs="Aptos"/>
          <w:color w:val="000000" w:themeColor="text1"/>
        </w:rPr>
      </w:pPr>
    </w:p>
    <w:p w14:paraId="3FD60F33" w14:textId="77777777" w:rsidR="00FB72B9" w:rsidRDefault="00FB72B9" w:rsidP="3B3AECEE">
      <w:pPr>
        <w:spacing w:before="240" w:after="240"/>
        <w:ind w:left="720"/>
        <w:rPr>
          <w:rFonts w:ascii="Aptos" w:eastAsia="Aptos" w:hAnsi="Aptos" w:cs="Aptos"/>
          <w:color w:val="000000" w:themeColor="text1"/>
        </w:rPr>
      </w:pPr>
    </w:p>
    <w:p w14:paraId="560F0D30" w14:textId="77777777" w:rsidR="00FB72B9" w:rsidRDefault="00FB72B9" w:rsidP="3B3AECEE">
      <w:pPr>
        <w:spacing w:before="240" w:after="240"/>
        <w:ind w:left="720"/>
        <w:rPr>
          <w:rFonts w:ascii="Aptos" w:eastAsia="Aptos" w:hAnsi="Aptos" w:cs="Aptos"/>
          <w:color w:val="000000" w:themeColor="text1"/>
        </w:rPr>
      </w:pPr>
    </w:p>
    <w:p w14:paraId="5028DE66" w14:textId="77777777" w:rsidR="00FB72B9" w:rsidRDefault="00FB72B9" w:rsidP="3B3AECEE">
      <w:pPr>
        <w:spacing w:before="240" w:after="240"/>
        <w:ind w:left="720"/>
        <w:rPr>
          <w:rFonts w:ascii="Aptos" w:eastAsia="Aptos" w:hAnsi="Aptos" w:cs="Aptos"/>
          <w:color w:val="000000" w:themeColor="text1"/>
        </w:rPr>
      </w:pPr>
    </w:p>
    <w:p w14:paraId="60AEDC82" w14:textId="77777777" w:rsidR="00FB72B9" w:rsidRDefault="00FB72B9" w:rsidP="3B3AECEE">
      <w:pPr>
        <w:spacing w:before="240" w:after="240"/>
        <w:ind w:left="720"/>
        <w:rPr>
          <w:rFonts w:ascii="Aptos" w:eastAsia="Aptos" w:hAnsi="Aptos" w:cs="Aptos"/>
          <w:color w:val="000000" w:themeColor="text1"/>
        </w:rPr>
      </w:pPr>
    </w:p>
    <w:p w14:paraId="6881D694" w14:textId="77777777" w:rsidR="00FB72B9" w:rsidRDefault="00FB72B9" w:rsidP="3B3AECEE">
      <w:pPr>
        <w:spacing w:before="240" w:after="240"/>
        <w:ind w:left="720"/>
        <w:rPr>
          <w:rFonts w:ascii="Aptos" w:eastAsia="Aptos" w:hAnsi="Aptos" w:cs="Aptos"/>
          <w:color w:val="000000" w:themeColor="text1"/>
        </w:rPr>
      </w:pPr>
    </w:p>
    <w:p w14:paraId="3F631FA0" w14:textId="77777777" w:rsidR="00FB72B9" w:rsidRDefault="00FB72B9" w:rsidP="3B3AECEE">
      <w:pPr>
        <w:spacing w:before="240" w:after="240"/>
        <w:ind w:left="720"/>
        <w:rPr>
          <w:rFonts w:ascii="Aptos" w:eastAsia="Aptos" w:hAnsi="Aptos" w:cs="Aptos"/>
          <w:color w:val="000000" w:themeColor="text1"/>
        </w:rPr>
      </w:pPr>
    </w:p>
    <w:p w14:paraId="00534DA9" w14:textId="77777777" w:rsidR="00FB72B9" w:rsidRDefault="00FB72B9" w:rsidP="3B3AECEE">
      <w:pPr>
        <w:spacing w:before="240" w:after="240"/>
        <w:ind w:left="720"/>
        <w:rPr>
          <w:rFonts w:ascii="Aptos" w:eastAsia="Aptos" w:hAnsi="Aptos" w:cs="Aptos"/>
          <w:color w:val="000000" w:themeColor="text1"/>
        </w:rPr>
      </w:pPr>
    </w:p>
    <w:p w14:paraId="4FF50D43" w14:textId="77777777" w:rsidR="00FB72B9" w:rsidRDefault="00FB72B9" w:rsidP="3B3AECEE">
      <w:pPr>
        <w:spacing w:before="240" w:after="240"/>
        <w:ind w:left="720"/>
        <w:rPr>
          <w:rFonts w:ascii="Aptos" w:eastAsia="Aptos" w:hAnsi="Aptos" w:cs="Aptos"/>
          <w:color w:val="000000" w:themeColor="text1"/>
        </w:rPr>
      </w:pPr>
    </w:p>
    <w:p w14:paraId="40EDBCE3" w14:textId="77777777" w:rsidR="00FB72B9" w:rsidRDefault="00FB72B9" w:rsidP="3B3AECEE">
      <w:pPr>
        <w:spacing w:before="240" w:after="240"/>
        <w:ind w:left="720"/>
        <w:rPr>
          <w:rFonts w:ascii="Aptos" w:eastAsia="Aptos" w:hAnsi="Aptos" w:cs="Aptos"/>
          <w:color w:val="000000" w:themeColor="text1"/>
        </w:rPr>
      </w:pPr>
    </w:p>
    <w:p w14:paraId="30E9D6A2" w14:textId="77777777" w:rsidR="00FB72B9" w:rsidRDefault="00FB72B9" w:rsidP="3B3AECEE">
      <w:pPr>
        <w:spacing w:before="240" w:after="240"/>
        <w:ind w:left="720"/>
        <w:rPr>
          <w:rFonts w:ascii="Aptos" w:eastAsia="Aptos" w:hAnsi="Aptos" w:cs="Aptos"/>
          <w:color w:val="000000" w:themeColor="text1"/>
        </w:rPr>
      </w:pPr>
    </w:p>
    <w:p w14:paraId="2BE1A1AB" w14:textId="77777777" w:rsidR="00FB72B9" w:rsidRDefault="00FB72B9" w:rsidP="3B3AECEE">
      <w:pPr>
        <w:spacing w:before="240" w:after="240"/>
        <w:ind w:left="720"/>
        <w:rPr>
          <w:rFonts w:ascii="Aptos" w:eastAsia="Aptos" w:hAnsi="Aptos" w:cs="Aptos"/>
          <w:color w:val="000000" w:themeColor="text1"/>
        </w:rPr>
      </w:pPr>
    </w:p>
    <w:p w14:paraId="42F0D78B" w14:textId="77777777" w:rsidR="00E74C1E" w:rsidRDefault="00E74C1E" w:rsidP="0203297E">
      <w:pPr>
        <w:spacing w:before="240" w:after="240"/>
        <w:rPr>
          <w:b/>
          <w:bCs/>
        </w:rPr>
      </w:pPr>
    </w:p>
    <w:p w14:paraId="63A9E915" w14:textId="77777777" w:rsidR="00E74C1E" w:rsidRDefault="00E74C1E" w:rsidP="0203297E">
      <w:pPr>
        <w:spacing w:before="240" w:after="240"/>
        <w:rPr>
          <w:b/>
          <w:bCs/>
        </w:rPr>
      </w:pPr>
    </w:p>
    <w:p w14:paraId="5C4032B5" w14:textId="77777777" w:rsidR="00E74C1E" w:rsidRDefault="00E74C1E" w:rsidP="0203297E">
      <w:pPr>
        <w:spacing w:before="240" w:after="240"/>
        <w:rPr>
          <w:b/>
          <w:bCs/>
        </w:rPr>
      </w:pPr>
    </w:p>
    <w:p w14:paraId="0AC1FAF2" w14:textId="77777777" w:rsidR="00E74C1E" w:rsidRDefault="00E74C1E" w:rsidP="0203297E">
      <w:pPr>
        <w:spacing w:before="240" w:after="240"/>
        <w:rPr>
          <w:b/>
          <w:bCs/>
        </w:rPr>
      </w:pPr>
    </w:p>
    <w:p w14:paraId="6C0D6E6A" w14:textId="77777777" w:rsidR="00E74C1E" w:rsidRDefault="00E74C1E" w:rsidP="0203297E">
      <w:pPr>
        <w:spacing w:before="240" w:after="240"/>
        <w:rPr>
          <w:b/>
          <w:bCs/>
        </w:rPr>
      </w:pPr>
    </w:p>
    <w:p w14:paraId="0F94DFA5" w14:textId="77777777" w:rsidR="00E74C1E" w:rsidRDefault="00E74C1E" w:rsidP="0203297E">
      <w:pPr>
        <w:spacing w:before="240" w:after="240"/>
        <w:rPr>
          <w:b/>
          <w:bCs/>
        </w:rPr>
      </w:pPr>
    </w:p>
    <w:p w14:paraId="11835F2C" w14:textId="45A277A8" w:rsidR="002C6E3D" w:rsidRDefault="080D1EDA" w:rsidP="0203297E">
      <w:pPr>
        <w:spacing w:before="240" w:after="240"/>
        <w:rPr>
          <w:b/>
          <w:bCs/>
        </w:rPr>
      </w:pPr>
      <w:r w:rsidRPr="0203297E">
        <w:rPr>
          <w:b/>
          <w:bCs/>
        </w:rPr>
        <w:t xml:space="preserve">Supplementary Figure </w:t>
      </w:r>
      <w:r w:rsidR="00AB60D3">
        <w:rPr>
          <w:b/>
          <w:bCs/>
        </w:rPr>
        <w:t>1</w:t>
      </w:r>
      <w:r w:rsidRPr="0203297E">
        <w:rPr>
          <w:b/>
          <w:bCs/>
        </w:rPr>
        <w:t xml:space="preserve">: </w:t>
      </w:r>
      <w:r w:rsidRPr="00FB72B9">
        <w:t>Probability Distributions and Threshold Based Partitioning</w:t>
      </w:r>
    </w:p>
    <w:p w14:paraId="7D6D8FF6" w14:textId="5920EC20" w:rsidR="00E74C1E" w:rsidRDefault="00E74C1E" w:rsidP="0203297E">
      <w:pPr>
        <w:spacing w:before="240" w:after="240"/>
        <w:rPr>
          <w:b/>
          <w:bCs/>
        </w:rPr>
      </w:pPr>
      <w:r>
        <w:rPr>
          <w:b/>
          <w:bCs/>
        </w:rPr>
        <w:t xml:space="preserve"> </w:t>
      </w:r>
    </w:p>
    <w:p w14:paraId="205FD76A" w14:textId="0E5B8ADA" w:rsidR="00E74C1E" w:rsidRPr="00E74C1E" w:rsidRDefault="00E74C1E" w:rsidP="00E74C1E">
      <w:pPr>
        <w:spacing w:before="240" w:after="240"/>
        <w:rPr>
          <w:b/>
          <w:bCs/>
        </w:rPr>
      </w:pPr>
      <w:r>
        <w:rPr>
          <w:b/>
          <w:bCs/>
        </w:rPr>
        <w:t xml:space="preserve">          </w:t>
      </w:r>
      <w:r w:rsidRPr="00E74C1E">
        <w:rPr>
          <w:b/>
          <w:bCs/>
          <w:noProof/>
        </w:rPr>
        <w:drawing>
          <wp:inline distT="0" distB="0" distL="0" distR="0" wp14:anchorId="6D639534" wp14:editId="4B95E8C6">
            <wp:extent cx="4695825" cy="3075141"/>
            <wp:effectExtent l="0" t="0" r="0" b="0"/>
            <wp:docPr id="200391485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771" cy="3085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FED850" w14:textId="77777777" w:rsidR="00E74C1E" w:rsidRDefault="00E74C1E" w:rsidP="0203297E">
      <w:pPr>
        <w:spacing w:before="240" w:after="240"/>
        <w:rPr>
          <w:b/>
          <w:bCs/>
        </w:rPr>
      </w:pPr>
    </w:p>
    <w:p w14:paraId="37627FC5" w14:textId="243E47FE" w:rsidR="002C6E3D" w:rsidRDefault="080D1EDA" w:rsidP="002D03E2">
      <w:pPr>
        <w:spacing w:before="240" w:after="240"/>
      </w:pPr>
      <w:r w:rsidRPr="0203297E">
        <w:rPr>
          <w:rFonts w:ascii="Aptos" w:eastAsia="Aptos" w:hAnsi="Aptos" w:cs="Aptos"/>
        </w:rPr>
        <w:t xml:space="preserve"> Predicted probabilities for the true class exhibited distinct patterns that support operational threshold-based alerting (Figure 4). The true </w:t>
      </w:r>
      <w:proofErr w:type="gramStart"/>
      <w:r w:rsidRPr="0203297E">
        <w:rPr>
          <w:rFonts w:ascii="Aptos" w:eastAsia="Aptos" w:hAnsi="Aptos" w:cs="Aptos"/>
        </w:rPr>
        <w:t>Green</w:t>
      </w:r>
      <w:proofErr w:type="gramEnd"/>
      <w:r w:rsidRPr="0203297E">
        <w:rPr>
          <w:rFonts w:ascii="Aptos" w:eastAsia="Aptos" w:hAnsi="Aptos" w:cs="Aptos"/>
        </w:rPr>
        <w:t xml:space="preserve"> instances showed a strong peak near probability 1, with a smaller peak near 0 indicating high model confidence for normal flow hours. True yellow instances were broadly distributed (0.3–0.8), reflecting overlap between normal and moderate conditions. True Red probabilities were right-skewed (&lt;0.1) but with a noticeable small high-confidence tail approaching 1. This separation demonstrates the model’s ability to selectively identify rare surge events with </w:t>
      </w:r>
      <w:r w:rsidRPr="0203297E">
        <w:rPr>
          <w:rFonts w:ascii="Aptos" w:eastAsia="Aptos" w:hAnsi="Aptos" w:cs="Aptos"/>
        </w:rPr>
        <w:lastRenderedPageBreak/>
        <w:t>high certainty, enabling calibrated probability thresholds to trigger alerts while minimizing false positives.</w:t>
      </w:r>
    </w:p>
    <w:p w14:paraId="0CD46A9C" w14:textId="3850C59F" w:rsidR="4677277F" w:rsidRPr="00FB72B9" w:rsidRDefault="080D1EDA" w:rsidP="4677277F">
      <w:pPr>
        <w:spacing w:before="240" w:after="240"/>
      </w:pPr>
      <w:r>
        <w:t xml:space="preserve">Note: Small density values below 0 and above 1 are artifacts of kernel density estimation smoothing and do not reflect actual model outputs, which are constrained to [0,1] by the </w:t>
      </w:r>
      <w:proofErr w:type="spellStart"/>
      <w:r>
        <w:t>softmax</w:t>
      </w:r>
      <w:proofErr w:type="spellEnd"/>
      <w:r>
        <w:t xml:space="preserve"> function.</w:t>
      </w:r>
    </w:p>
    <w:p w14:paraId="2F87EEA4" w14:textId="55907D76" w:rsidR="4677277F" w:rsidRDefault="4677277F" w:rsidP="4677277F">
      <w:pPr>
        <w:spacing w:before="240" w:after="240"/>
        <w:rPr>
          <w:rFonts w:ascii="Aptos" w:eastAsia="Aptos" w:hAnsi="Aptos" w:cs="Aptos"/>
          <w:color w:val="000000" w:themeColor="text1"/>
        </w:rPr>
      </w:pPr>
    </w:p>
    <w:p w14:paraId="7EBBACA9" w14:textId="5F4CF92C" w:rsidR="00AB60D3" w:rsidRDefault="00AB60D3" w:rsidP="00AB60D3">
      <w:pPr>
        <w:spacing w:before="240" w:after="240"/>
        <w:rPr>
          <w:b/>
          <w:bCs/>
        </w:rPr>
      </w:pPr>
      <w:r w:rsidRPr="0203297E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203297E">
        <w:rPr>
          <w:b/>
          <w:bCs/>
        </w:rPr>
        <w:t xml:space="preserve">: </w:t>
      </w:r>
      <w:r w:rsidRPr="00FB72B9">
        <w:t xml:space="preserve">Local SHAP explanation for a high-confidence </w:t>
      </w:r>
      <w:proofErr w:type="gramStart"/>
      <w:r w:rsidRPr="00FB72B9">
        <w:t>Red</w:t>
      </w:r>
      <w:proofErr w:type="gramEnd"/>
      <w:r w:rsidRPr="00FB72B9">
        <w:t xml:space="preserve"> surge prediction in the class-weighted XGBoost model.</w:t>
      </w:r>
      <w:r w:rsidRPr="0203297E">
        <w:rPr>
          <w:b/>
          <w:bCs/>
        </w:rPr>
        <w:t xml:space="preserve"> </w:t>
      </w:r>
    </w:p>
    <w:p w14:paraId="00DBC9AF" w14:textId="77777777" w:rsidR="00AB60D3" w:rsidRDefault="00AB60D3" w:rsidP="00AB60D3">
      <w:pPr>
        <w:spacing w:before="240" w:after="240"/>
        <w:rPr>
          <w:b/>
          <w:bCs/>
        </w:rPr>
      </w:pPr>
    </w:p>
    <w:p w14:paraId="0AD4DC79" w14:textId="77777777" w:rsidR="00AB60D3" w:rsidRDefault="00AB60D3" w:rsidP="00AB60D3">
      <w:pPr>
        <w:spacing w:before="240" w:after="240"/>
        <w:rPr>
          <w:b/>
          <w:bCs/>
        </w:rPr>
      </w:pPr>
      <w:r w:rsidRPr="00E74C1E">
        <w:rPr>
          <w:b/>
          <w:bCs/>
          <w:noProof/>
        </w:rPr>
        <w:drawing>
          <wp:inline distT="0" distB="0" distL="0" distR="0" wp14:anchorId="57361D12" wp14:editId="52061F9B">
            <wp:extent cx="5943600" cy="3343275"/>
            <wp:effectExtent l="0" t="0" r="0" b="9525"/>
            <wp:docPr id="19265343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1AD3A5" w14:textId="77777777" w:rsidR="00AB60D3" w:rsidRPr="004F6B67" w:rsidRDefault="00AB60D3" w:rsidP="00AB60D3">
      <w:pPr>
        <w:spacing w:before="240" w:after="240"/>
      </w:pPr>
      <w:r>
        <w:t xml:space="preserve">(A) Waterfall plot showing the additive SHAP contributions for a correctly predicted </w:t>
      </w:r>
      <w:proofErr w:type="gramStart"/>
      <w:r>
        <w:t>Red</w:t>
      </w:r>
      <w:proofErr w:type="gramEnd"/>
      <w:r>
        <w:t xml:space="preserve"> instance. The base value (expected model output = 0.664) is driven to a strong </w:t>
      </w:r>
      <w:proofErr w:type="gramStart"/>
      <w:r>
        <w:t>Red</w:t>
      </w:r>
      <w:proofErr w:type="gramEnd"/>
      <w:r>
        <w:t xml:space="preserve"> prediction (f(x) = 3.601) primarily by high arrivals 67 hours prior (SHAP +1.1), cyclic day-of-week pattern indicating a high-volume day (SHAP +0.5), and multiple recent lagged high-arrival hours. (B) Force plot for the same instance, visualizing the cumulative push from base value to final prediction. Red bars indicate features increasing surge risk; blue bars decrease risk. This example illustrates how the model integrates multi-day arrival momentum with temporal cycles to identify severe crowding.</w:t>
      </w:r>
    </w:p>
    <w:p w14:paraId="7988B702" w14:textId="28C3D618" w:rsidR="4677277F" w:rsidRDefault="4677277F" w:rsidP="4677277F">
      <w:pPr>
        <w:spacing w:before="240" w:after="240"/>
        <w:rPr>
          <w:rFonts w:ascii="Aptos" w:eastAsia="Aptos" w:hAnsi="Aptos" w:cs="Aptos"/>
          <w:color w:val="000000" w:themeColor="text1"/>
        </w:rPr>
      </w:pPr>
    </w:p>
    <w:sectPr w:rsidR="467727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8273D4"/>
    <w:multiLevelType w:val="hybridMultilevel"/>
    <w:tmpl w:val="AD0ACADC"/>
    <w:lvl w:ilvl="0" w:tplc="D5025A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EEE79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DFAA9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2ACB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0449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D4A3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145C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8E31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D646E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A8ADAC"/>
    <w:multiLevelType w:val="hybridMultilevel"/>
    <w:tmpl w:val="A0A68F34"/>
    <w:lvl w:ilvl="0" w:tplc="5790A5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B083E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CDC23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88B4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0C4E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3ED2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2A13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A8AF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AE73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EBE74"/>
    <w:multiLevelType w:val="hybridMultilevel"/>
    <w:tmpl w:val="27FC5138"/>
    <w:lvl w:ilvl="0" w:tplc="4E7C6A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DD418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7C8F6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6A3E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187C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5423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4E1E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7A78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1EAAD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60E596"/>
    <w:multiLevelType w:val="hybridMultilevel"/>
    <w:tmpl w:val="8B1C2AF2"/>
    <w:lvl w:ilvl="0" w:tplc="D382A6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BA73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FA09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CCD8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6816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88A2B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B6EE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E88E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A4B6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15E23D"/>
    <w:multiLevelType w:val="hybridMultilevel"/>
    <w:tmpl w:val="1DCA283A"/>
    <w:lvl w:ilvl="0" w:tplc="BCE8C7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CDC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E763F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ECE1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2A26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AB05E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78BC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BC0A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241C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A107BD"/>
    <w:multiLevelType w:val="hybridMultilevel"/>
    <w:tmpl w:val="F928FCB8"/>
    <w:lvl w:ilvl="0" w:tplc="E166CB76">
      <w:start w:val="1"/>
      <w:numFmt w:val="decimal"/>
      <w:lvlText w:val="%1."/>
      <w:lvlJc w:val="left"/>
      <w:pPr>
        <w:ind w:left="1080" w:hanging="360"/>
      </w:pPr>
    </w:lvl>
    <w:lvl w:ilvl="1" w:tplc="EC82BDD0">
      <w:start w:val="1"/>
      <w:numFmt w:val="lowerLetter"/>
      <w:lvlText w:val="%2."/>
      <w:lvlJc w:val="left"/>
      <w:pPr>
        <w:ind w:left="1800" w:hanging="360"/>
      </w:pPr>
    </w:lvl>
    <w:lvl w:ilvl="2" w:tplc="78CEFE04">
      <w:start w:val="1"/>
      <w:numFmt w:val="lowerRoman"/>
      <w:lvlText w:val="%3."/>
      <w:lvlJc w:val="right"/>
      <w:pPr>
        <w:ind w:left="2520" w:hanging="180"/>
      </w:pPr>
    </w:lvl>
    <w:lvl w:ilvl="3" w:tplc="9880E29E">
      <w:start w:val="1"/>
      <w:numFmt w:val="decimal"/>
      <w:lvlText w:val="%4."/>
      <w:lvlJc w:val="left"/>
      <w:pPr>
        <w:ind w:left="3240" w:hanging="360"/>
      </w:pPr>
    </w:lvl>
    <w:lvl w:ilvl="4" w:tplc="67688C10">
      <w:start w:val="1"/>
      <w:numFmt w:val="lowerLetter"/>
      <w:lvlText w:val="%5."/>
      <w:lvlJc w:val="left"/>
      <w:pPr>
        <w:ind w:left="3960" w:hanging="360"/>
      </w:pPr>
    </w:lvl>
    <w:lvl w:ilvl="5" w:tplc="C3065E64">
      <w:start w:val="1"/>
      <w:numFmt w:val="lowerRoman"/>
      <w:lvlText w:val="%6."/>
      <w:lvlJc w:val="right"/>
      <w:pPr>
        <w:ind w:left="4680" w:hanging="180"/>
      </w:pPr>
    </w:lvl>
    <w:lvl w:ilvl="6" w:tplc="AD88C142">
      <w:start w:val="1"/>
      <w:numFmt w:val="decimal"/>
      <w:lvlText w:val="%7."/>
      <w:lvlJc w:val="left"/>
      <w:pPr>
        <w:ind w:left="5400" w:hanging="360"/>
      </w:pPr>
    </w:lvl>
    <w:lvl w:ilvl="7" w:tplc="7C74D738">
      <w:start w:val="1"/>
      <w:numFmt w:val="lowerLetter"/>
      <w:lvlText w:val="%8."/>
      <w:lvlJc w:val="left"/>
      <w:pPr>
        <w:ind w:left="6120" w:hanging="360"/>
      </w:pPr>
    </w:lvl>
    <w:lvl w:ilvl="8" w:tplc="3BE653CC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8EB0962"/>
    <w:multiLevelType w:val="hybridMultilevel"/>
    <w:tmpl w:val="A5868B52"/>
    <w:lvl w:ilvl="0" w:tplc="36B4FD5A">
      <w:start w:val="1"/>
      <w:numFmt w:val="decimal"/>
      <w:lvlText w:val="%1."/>
      <w:lvlJc w:val="left"/>
      <w:pPr>
        <w:ind w:left="720" w:hanging="360"/>
      </w:pPr>
    </w:lvl>
    <w:lvl w:ilvl="1" w:tplc="24040816">
      <w:start w:val="1"/>
      <w:numFmt w:val="lowerLetter"/>
      <w:lvlText w:val="%2."/>
      <w:lvlJc w:val="left"/>
      <w:pPr>
        <w:ind w:left="1440" w:hanging="360"/>
      </w:pPr>
    </w:lvl>
    <w:lvl w:ilvl="2" w:tplc="AA4CC836">
      <w:start w:val="1"/>
      <w:numFmt w:val="lowerRoman"/>
      <w:lvlText w:val="%3."/>
      <w:lvlJc w:val="right"/>
      <w:pPr>
        <w:ind w:left="2160" w:hanging="180"/>
      </w:pPr>
    </w:lvl>
    <w:lvl w:ilvl="3" w:tplc="6DF84894">
      <w:start w:val="1"/>
      <w:numFmt w:val="decimal"/>
      <w:lvlText w:val="%4."/>
      <w:lvlJc w:val="left"/>
      <w:pPr>
        <w:ind w:left="2880" w:hanging="360"/>
      </w:pPr>
    </w:lvl>
    <w:lvl w:ilvl="4" w:tplc="C032C870">
      <w:start w:val="1"/>
      <w:numFmt w:val="lowerLetter"/>
      <w:lvlText w:val="%5."/>
      <w:lvlJc w:val="left"/>
      <w:pPr>
        <w:ind w:left="3600" w:hanging="360"/>
      </w:pPr>
    </w:lvl>
    <w:lvl w:ilvl="5" w:tplc="FD4CD2BC">
      <w:start w:val="1"/>
      <w:numFmt w:val="lowerRoman"/>
      <w:lvlText w:val="%6."/>
      <w:lvlJc w:val="right"/>
      <w:pPr>
        <w:ind w:left="4320" w:hanging="180"/>
      </w:pPr>
    </w:lvl>
    <w:lvl w:ilvl="6" w:tplc="32007256">
      <w:start w:val="1"/>
      <w:numFmt w:val="decimal"/>
      <w:lvlText w:val="%7."/>
      <w:lvlJc w:val="left"/>
      <w:pPr>
        <w:ind w:left="5040" w:hanging="360"/>
      </w:pPr>
    </w:lvl>
    <w:lvl w:ilvl="7" w:tplc="A6605842">
      <w:start w:val="1"/>
      <w:numFmt w:val="lowerLetter"/>
      <w:lvlText w:val="%8."/>
      <w:lvlJc w:val="left"/>
      <w:pPr>
        <w:ind w:left="5760" w:hanging="360"/>
      </w:pPr>
    </w:lvl>
    <w:lvl w:ilvl="8" w:tplc="5B123DBC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DBDDE8"/>
    <w:multiLevelType w:val="hybridMultilevel"/>
    <w:tmpl w:val="268AE2A0"/>
    <w:lvl w:ilvl="0" w:tplc="C80621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558E3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208C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D4E7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2E1F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6046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249B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D846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23C60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2A20D2"/>
    <w:multiLevelType w:val="hybridMultilevel"/>
    <w:tmpl w:val="B8BCADDE"/>
    <w:lvl w:ilvl="0" w:tplc="D28CC1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9AE3C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061F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74E2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A485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600FB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2045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CAF9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FC1A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0F9010"/>
    <w:multiLevelType w:val="hybridMultilevel"/>
    <w:tmpl w:val="3BE06ECE"/>
    <w:lvl w:ilvl="0" w:tplc="6C8EFC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8C411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BB4CE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C822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8A10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1EE70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EEE2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8ADF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93612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980F56"/>
    <w:multiLevelType w:val="hybridMultilevel"/>
    <w:tmpl w:val="ECAE5A94"/>
    <w:lvl w:ilvl="0" w:tplc="77661C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D9466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4CBC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BA47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F095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1A36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EE8F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C072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8CB0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A26EC3"/>
    <w:multiLevelType w:val="hybridMultilevel"/>
    <w:tmpl w:val="517EE8A8"/>
    <w:lvl w:ilvl="0" w:tplc="21DC53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2C2A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8226F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4C84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7879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D2E2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6A50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3409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1F636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D17FDF"/>
    <w:multiLevelType w:val="hybridMultilevel"/>
    <w:tmpl w:val="35A8F37E"/>
    <w:lvl w:ilvl="0" w:tplc="BBC856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5097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F86A6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5849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FE15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4483F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3019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E603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4C11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2F7635"/>
    <w:multiLevelType w:val="hybridMultilevel"/>
    <w:tmpl w:val="9B34BCB2"/>
    <w:lvl w:ilvl="0" w:tplc="A7F272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7856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E16DB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B478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BC79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485F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86E3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5819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E2EA6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24CF0C"/>
    <w:multiLevelType w:val="multilevel"/>
    <w:tmpl w:val="9348B1B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2AC4C4"/>
    <w:multiLevelType w:val="hybridMultilevel"/>
    <w:tmpl w:val="E7A68D48"/>
    <w:lvl w:ilvl="0" w:tplc="8A6489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F3C27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A05E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8AB7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3E5A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22A2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8E4F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3EC7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C275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69ED9A0"/>
    <w:multiLevelType w:val="hybridMultilevel"/>
    <w:tmpl w:val="5254B65A"/>
    <w:lvl w:ilvl="0" w:tplc="45FEAC68">
      <w:start w:val="1"/>
      <w:numFmt w:val="decimal"/>
      <w:lvlText w:val="%1."/>
      <w:lvlJc w:val="left"/>
      <w:pPr>
        <w:ind w:left="720" w:hanging="360"/>
      </w:pPr>
    </w:lvl>
    <w:lvl w:ilvl="1" w:tplc="AB2A1512">
      <w:start w:val="1"/>
      <w:numFmt w:val="lowerLetter"/>
      <w:lvlText w:val="%2."/>
      <w:lvlJc w:val="left"/>
      <w:pPr>
        <w:ind w:left="1440" w:hanging="360"/>
      </w:pPr>
    </w:lvl>
    <w:lvl w:ilvl="2" w:tplc="D9542BCA">
      <w:start w:val="1"/>
      <w:numFmt w:val="lowerRoman"/>
      <w:lvlText w:val="%3."/>
      <w:lvlJc w:val="right"/>
      <w:pPr>
        <w:ind w:left="2160" w:hanging="180"/>
      </w:pPr>
    </w:lvl>
    <w:lvl w:ilvl="3" w:tplc="6F0CAC54">
      <w:start w:val="1"/>
      <w:numFmt w:val="decimal"/>
      <w:lvlText w:val="%4."/>
      <w:lvlJc w:val="left"/>
      <w:pPr>
        <w:ind w:left="2880" w:hanging="360"/>
      </w:pPr>
    </w:lvl>
    <w:lvl w:ilvl="4" w:tplc="94364710">
      <w:start w:val="1"/>
      <w:numFmt w:val="lowerLetter"/>
      <w:lvlText w:val="%5."/>
      <w:lvlJc w:val="left"/>
      <w:pPr>
        <w:ind w:left="3600" w:hanging="360"/>
      </w:pPr>
    </w:lvl>
    <w:lvl w:ilvl="5" w:tplc="AE6CD76A">
      <w:start w:val="1"/>
      <w:numFmt w:val="lowerRoman"/>
      <w:lvlText w:val="%6."/>
      <w:lvlJc w:val="right"/>
      <w:pPr>
        <w:ind w:left="4320" w:hanging="180"/>
      </w:pPr>
    </w:lvl>
    <w:lvl w:ilvl="6" w:tplc="91AC0704">
      <w:start w:val="1"/>
      <w:numFmt w:val="decimal"/>
      <w:lvlText w:val="%7."/>
      <w:lvlJc w:val="left"/>
      <w:pPr>
        <w:ind w:left="5040" w:hanging="360"/>
      </w:pPr>
    </w:lvl>
    <w:lvl w:ilvl="7" w:tplc="6FDCDD80">
      <w:start w:val="1"/>
      <w:numFmt w:val="lowerLetter"/>
      <w:lvlText w:val="%8."/>
      <w:lvlJc w:val="left"/>
      <w:pPr>
        <w:ind w:left="5760" w:hanging="360"/>
      </w:pPr>
    </w:lvl>
    <w:lvl w:ilvl="8" w:tplc="29C0F13A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635042"/>
    <w:multiLevelType w:val="hybridMultilevel"/>
    <w:tmpl w:val="6C3CCD16"/>
    <w:lvl w:ilvl="0" w:tplc="409C06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1290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8EA72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EE3B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DEB2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6C4B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602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1863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4057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FF2891"/>
    <w:multiLevelType w:val="multilevel"/>
    <w:tmpl w:val="FDE266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121EF4A"/>
    <w:multiLevelType w:val="hybridMultilevel"/>
    <w:tmpl w:val="ABD8EF04"/>
    <w:lvl w:ilvl="0" w:tplc="32AC45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F4265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5D680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4236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DAD3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20BD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9A0E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C2F1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DCC1E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3D37F6"/>
    <w:multiLevelType w:val="hybridMultilevel"/>
    <w:tmpl w:val="CDDAD4DE"/>
    <w:lvl w:ilvl="0" w:tplc="C6949D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69881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30E0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E89C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98A3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22015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BEFA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E0C9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DDCDD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0C3722"/>
    <w:multiLevelType w:val="multilevel"/>
    <w:tmpl w:val="C63A55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770E653"/>
    <w:multiLevelType w:val="hybridMultilevel"/>
    <w:tmpl w:val="6602E610"/>
    <w:lvl w:ilvl="0" w:tplc="9D1CB1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9077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E0860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3EF1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BE84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1D442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4C96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D215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BE22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A66892"/>
    <w:multiLevelType w:val="hybridMultilevel"/>
    <w:tmpl w:val="A3C06A6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420E862A">
      <w:start w:val="1"/>
      <w:numFmt w:val="lowerLetter"/>
      <w:lvlText w:val="%2."/>
      <w:lvlJc w:val="left"/>
      <w:pPr>
        <w:ind w:left="1440" w:hanging="360"/>
      </w:pPr>
    </w:lvl>
    <w:lvl w:ilvl="2" w:tplc="8D72CF86">
      <w:start w:val="1"/>
      <w:numFmt w:val="lowerRoman"/>
      <w:lvlText w:val="%3."/>
      <w:lvlJc w:val="right"/>
      <w:pPr>
        <w:ind w:left="2160" w:hanging="180"/>
      </w:pPr>
    </w:lvl>
    <w:lvl w:ilvl="3" w:tplc="0518E5D8">
      <w:start w:val="1"/>
      <w:numFmt w:val="decimal"/>
      <w:lvlText w:val="%4."/>
      <w:lvlJc w:val="left"/>
      <w:pPr>
        <w:ind w:left="2880" w:hanging="360"/>
      </w:pPr>
    </w:lvl>
    <w:lvl w:ilvl="4" w:tplc="3C60C282">
      <w:start w:val="1"/>
      <w:numFmt w:val="lowerLetter"/>
      <w:lvlText w:val="%5."/>
      <w:lvlJc w:val="left"/>
      <w:pPr>
        <w:ind w:left="3600" w:hanging="360"/>
      </w:pPr>
    </w:lvl>
    <w:lvl w:ilvl="5" w:tplc="6F70AEF8">
      <w:start w:val="1"/>
      <w:numFmt w:val="lowerRoman"/>
      <w:lvlText w:val="%6."/>
      <w:lvlJc w:val="right"/>
      <w:pPr>
        <w:ind w:left="4320" w:hanging="180"/>
      </w:pPr>
    </w:lvl>
    <w:lvl w:ilvl="6" w:tplc="15E4187E">
      <w:start w:val="1"/>
      <w:numFmt w:val="decimal"/>
      <w:lvlText w:val="%7."/>
      <w:lvlJc w:val="left"/>
      <w:pPr>
        <w:ind w:left="5040" w:hanging="360"/>
      </w:pPr>
    </w:lvl>
    <w:lvl w:ilvl="7" w:tplc="1012F1BA">
      <w:start w:val="1"/>
      <w:numFmt w:val="lowerLetter"/>
      <w:lvlText w:val="%8."/>
      <w:lvlJc w:val="left"/>
      <w:pPr>
        <w:ind w:left="5760" w:hanging="360"/>
      </w:pPr>
    </w:lvl>
    <w:lvl w:ilvl="8" w:tplc="25187F94">
      <w:start w:val="1"/>
      <w:numFmt w:val="lowerRoman"/>
      <w:lvlText w:val="%9."/>
      <w:lvlJc w:val="right"/>
      <w:pPr>
        <w:ind w:left="6480" w:hanging="180"/>
      </w:pPr>
    </w:lvl>
  </w:abstractNum>
  <w:num w:numId="1" w16cid:durableId="753164413">
    <w:abstractNumId w:val="6"/>
  </w:num>
  <w:num w:numId="2" w16cid:durableId="1075667120">
    <w:abstractNumId w:val="1"/>
  </w:num>
  <w:num w:numId="3" w16cid:durableId="834608626">
    <w:abstractNumId w:val="17"/>
  </w:num>
  <w:num w:numId="4" w16cid:durableId="1456868611">
    <w:abstractNumId w:val="5"/>
  </w:num>
  <w:num w:numId="5" w16cid:durableId="1005942905">
    <w:abstractNumId w:val="23"/>
  </w:num>
  <w:num w:numId="6" w16cid:durableId="1163550809">
    <w:abstractNumId w:val="16"/>
  </w:num>
  <w:num w:numId="7" w16cid:durableId="1868323733">
    <w:abstractNumId w:val="14"/>
  </w:num>
  <w:num w:numId="8" w16cid:durableId="143661940">
    <w:abstractNumId w:val="2"/>
  </w:num>
  <w:num w:numId="9" w16cid:durableId="1627156034">
    <w:abstractNumId w:val="7"/>
  </w:num>
  <w:num w:numId="10" w16cid:durableId="642467205">
    <w:abstractNumId w:val="15"/>
  </w:num>
  <w:num w:numId="11" w16cid:durableId="290551128">
    <w:abstractNumId w:val="22"/>
  </w:num>
  <w:num w:numId="12" w16cid:durableId="436557483">
    <w:abstractNumId w:val="9"/>
  </w:num>
  <w:num w:numId="13" w16cid:durableId="1669870498">
    <w:abstractNumId w:val="11"/>
  </w:num>
  <w:num w:numId="14" w16cid:durableId="629363930">
    <w:abstractNumId w:val="12"/>
  </w:num>
  <w:num w:numId="15" w16cid:durableId="39287619">
    <w:abstractNumId w:val="20"/>
  </w:num>
  <w:num w:numId="16" w16cid:durableId="1253902923">
    <w:abstractNumId w:val="19"/>
  </w:num>
  <w:num w:numId="17" w16cid:durableId="722287999">
    <w:abstractNumId w:val="3"/>
  </w:num>
  <w:num w:numId="18" w16cid:durableId="1953239364">
    <w:abstractNumId w:val="10"/>
  </w:num>
  <w:num w:numId="19" w16cid:durableId="149445072">
    <w:abstractNumId w:val="13"/>
  </w:num>
  <w:num w:numId="20" w16cid:durableId="1792044500">
    <w:abstractNumId w:val="8"/>
  </w:num>
  <w:num w:numId="21" w16cid:durableId="1281456143">
    <w:abstractNumId w:val="0"/>
  </w:num>
  <w:num w:numId="22" w16cid:durableId="664548374">
    <w:abstractNumId w:val="4"/>
  </w:num>
  <w:num w:numId="23" w16cid:durableId="944340625">
    <w:abstractNumId w:val="18"/>
  </w:num>
  <w:num w:numId="24" w16cid:durableId="194245028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742CB83"/>
    <w:rsid w:val="00005284"/>
    <w:rsid w:val="00022AB9"/>
    <w:rsid w:val="00022F15"/>
    <w:rsid w:val="00034C48"/>
    <w:rsid w:val="000352C7"/>
    <w:rsid w:val="00056563"/>
    <w:rsid w:val="000801C5"/>
    <w:rsid w:val="00097EB2"/>
    <w:rsid w:val="000B0504"/>
    <w:rsid w:val="000B2912"/>
    <w:rsid w:val="000C35D2"/>
    <w:rsid w:val="000D1B22"/>
    <w:rsid w:val="00101495"/>
    <w:rsid w:val="001160E5"/>
    <w:rsid w:val="0012306B"/>
    <w:rsid w:val="001519A0"/>
    <w:rsid w:val="0017620A"/>
    <w:rsid w:val="00187577"/>
    <w:rsid w:val="001926FD"/>
    <w:rsid w:val="001B5335"/>
    <w:rsid w:val="001C51B9"/>
    <w:rsid w:val="001C7ED3"/>
    <w:rsid w:val="001E297E"/>
    <w:rsid w:val="0020C8FF"/>
    <w:rsid w:val="00233071"/>
    <w:rsid w:val="002344E6"/>
    <w:rsid w:val="00266C64"/>
    <w:rsid w:val="002B5F2A"/>
    <w:rsid w:val="002C1EA2"/>
    <w:rsid w:val="002C6E3D"/>
    <w:rsid w:val="002D03E2"/>
    <w:rsid w:val="002D6EE9"/>
    <w:rsid w:val="002F3AA9"/>
    <w:rsid w:val="002F5889"/>
    <w:rsid w:val="002F69CE"/>
    <w:rsid w:val="00303704"/>
    <w:rsid w:val="0033378E"/>
    <w:rsid w:val="003423B2"/>
    <w:rsid w:val="0035012C"/>
    <w:rsid w:val="003505A5"/>
    <w:rsid w:val="00350864"/>
    <w:rsid w:val="003B2A2F"/>
    <w:rsid w:val="003B6509"/>
    <w:rsid w:val="003C502C"/>
    <w:rsid w:val="003D56EE"/>
    <w:rsid w:val="003F0369"/>
    <w:rsid w:val="003F5CB9"/>
    <w:rsid w:val="0041571E"/>
    <w:rsid w:val="00433DDD"/>
    <w:rsid w:val="00450342"/>
    <w:rsid w:val="0045365E"/>
    <w:rsid w:val="0045D225"/>
    <w:rsid w:val="004859E2"/>
    <w:rsid w:val="004C23CD"/>
    <w:rsid w:val="004D1582"/>
    <w:rsid w:val="004F15D6"/>
    <w:rsid w:val="004F65E4"/>
    <w:rsid w:val="004F6B67"/>
    <w:rsid w:val="00552CF9"/>
    <w:rsid w:val="005941A0"/>
    <w:rsid w:val="005C7AA7"/>
    <w:rsid w:val="005D186F"/>
    <w:rsid w:val="005D19EF"/>
    <w:rsid w:val="005E1F27"/>
    <w:rsid w:val="005E7698"/>
    <w:rsid w:val="005F231D"/>
    <w:rsid w:val="006042E3"/>
    <w:rsid w:val="00605C54"/>
    <w:rsid w:val="006227B3"/>
    <w:rsid w:val="00627C6B"/>
    <w:rsid w:val="006A1110"/>
    <w:rsid w:val="006A73A1"/>
    <w:rsid w:val="006C5E32"/>
    <w:rsid w:val="00710360"/>
    <w:rsid w:val="00724D8E"/>
    <w:rsid w:val="00726A7C"/>
    <w:rsid w:val="00737D99"/>
    <w:rsid w:val="00763D74"/>
    <w:rsid w:val="0078649B"/>
    <w:rsid w:val="007A4B73"/>
    <w:rsid w:val="007A69EA"/>
    <w:rsid w:val="007E41D4"/>
    <w:rsid w:val="008000DC"/>
    <w:rsid w:val="008025B3"/>
    <w:rsid w:val="008060BA"/>
    <w:rsid w:val="00812797"/>
    <w:rsid w:val="00816B3D"/>
    <w:rsid w:val="00825FCE"/>
    <w:rsid w:val="00831336"/>
    <w:rsid w:val="008658E1"/>
    <w:rsid w:val="00883490"/>
    <w:rsid w:val="00893A76"/>
    <w:rsid w:val="008A454C"/>
    <w:rsid w:val="008B1298"/>
    <w:rsid w:val="008B2D68"/>
    <w:rsid w:val="008C0E5F"/>
    <w:rsid w:val="008D15A7"/>
    <w:rsid w:val="00904FFD"/>
    <w:rsid w:val="00914F3F"/>
    <w:rsid w:val="00917013"/>
    <w:rsid w:val="00957B8F"/>
    <w:rsid w:val="009A15C3"/>
    <w:rsid w:val="009A2898"/>
    <w:rsid w:val="009C5B95"/>
    <w:rsid w:val="009F1A4C"/>
    <w:rsid w:val="009F3E05"/>
    <w:rsid w:val="00A00A84"/>
    <w:rsid w:val="00A066F4"/>
    <w:rsid w:val="00A15F91"/>
    <w:rsid w:val="00A3229F"/>
    <w:rsid w:val="00A32DF6"/>
    <w:rsid w:val="00A53A24"/>
    <w:rsid w:val="00A63618"/>
    <w:rsid w:val="00A637F5"/>
    <w:rsid w:val="00A675C4"/>
    <w:rsid w:val="00A70A3F"/>
    <w:rsid w:val="00A7502F"/>
    <w:rsid w:val="00A90922"/>
    <w:rsid w:val="00A97F5F"/>
    <w:rsid w:val="00AB0DA6"/>
    <w:rsid w:val="00AB49F6"/>
    <w:rsid w:val="00AB60D3"/>
    <w:rsid w:val="00AC34B2"/>
    <w:rsid w:val="00AC533C"/>
    <w:rsid w:val="00AE2E7E"/>
    <w:rsid w:val="00AF52A5"/>
    <w:rsid w:val="00B23756"/>
    <w:rsid w:val="00B341F6"/>
    <w:rsid w:val="00B43727"/>
    <w:rsid w:val="00B44433"/>
    <w:rsid w:val="00B50383"/>
    <w:rsid w:val="00B72737"/>
    <w:rsid w:val="00B732F0"/>
    <w:rsid w:val="00BB7359"/>
    <w:rsid w:val="00BC1D63"/>
    <w:rsid w:val="00BC9F53"/>
    <w:rsid w:val="00BF168B"/>
    <w:rsid w:val="00C05D61"/>
    <w:rsid w:val="00C07072"/>
    <w:rsid w:val="00C21C5D"/>
    <w:rsid w:val="00C25800"/>
    <w:rsid w:val="00C35F37"/>
    <w:rsid w:val="00C52854"/>
    <w:rsid w:val="00C63ED5"/>
    <w:rsid w:val="00C645DA"/>
    <w:rsid w:val="00C64A80"/>
    <w:rsid w:val="00C73A77"/>
    <w:rsid w:val="00C817C1"/>
    <w:rsid w:val="00C834B1"/>
    <w:rsid w:val="00C8751D"/>
    <w:rsid w:val="00CA4510"/>
    <w:rsid w:val="00CB2213"/>
    <w:rsid w:val="00CB2DC4"/>
    <w:rsid w:val="00CB5764"/>
    <w:rsid w:val="00CD01E2"/>
    <w:rsid w:val="00CE3ACE"/>
    <w:rsid w:val="00CE4375"/>
    <w:rsid w:val="00CE4BA8"/>
    <w:rsid w:val="00D23EAE"/>
    <w:rsid w:val="00D2420C"/>
    <w:rsid w:val="00D407C5"/>
    <w:rsid w:val="00D579A2"/>
    <w:rsid w:val="00D6416B"/>
    <w:rsid w:val="00DC3DA1"/>
    <w:rsid w:val="00DD7A5D"/>
    <w:rsid w:val="00DE4D91"/>
    <w:rsid w:val="00DE7568"/>
    <w:rsid w:val="00DF66ED"/>
    <w:rsid w:val="00E06B3B"/>
    <w:rsid w:val="00E65D1D"/>
    <w:rsid w:val="00E72FBB"/>
    <w:rsid w:val="00E74C1E"/>
    <w:rsid w:val="00E914BB"/>
    <w:rsid w:val="00E927BD"/>
    <w:rsid w:val="00E934B7"/>
    <w:rsid w:val="00E94B9A"/>
    <w:rsid w:val="00EA03FB"/>
    <w:rsid w:val="00EA5645"/>
    <w:rsid w:val="00F1337E"/>
    <w:rsid w:val="00F4073B"/>
    <w:rsid w:val="00F5021B"/>
    <w:rsid w:val="00F93EF7"/>
    <w:rsid w:val="00FA4152"/>
    <w:rsid w:val="00FB13CE"/>
    <w:rsid w:val="00FB72B9"/>
    <w:rsid w:val="01732D85"/>
    <w:rsid w:val="01744EAA"/>
    <w:rsid w:val="0179C126"/>
    <w:rsid w:val="01A1C5B8"/>
    <w:rsid w:val="01F6B399"/>
    <w:rsid w:val="0203297E"/>
    <w:rsid w:val="021D1BC4"/>
    <w:rsid w:val="0224D918"/>
    <w:rsid w:val="024E44EE"/>
    <w:rsid w:val="02601D05"/>
    <w:rsid w:val="027EF9F4"/>
    <w:rsid w:val="028A4988"/>
    <w:rsid w:val="0297F2F1"/>
    <w:rsid w:val="02B98185"/>
    <w:rsid w:val="02C5A33B"/>
    <w:rsid w:val="030D469E"/>
    <w:rsid w:val="033D63FC"/>
    <w:rsid w:val="0373ADE0"/>
    <w:rsid w:val="03896B3C"/>
    <w:rsid w:val="03CAF6B9"/>
    <w:rsid w:val="03D11B81"/>
    <w:rsid w:val="03F9D521"/>
    <w:rsid w:val="0425E13D"/>
    <w:rsid w:val="0461007E"/>
    <w:rsid w:val="04732707"/>
    <w:rsid w:val="047CE35D"/>
    <w:rsid w:val="048D1B37"/>
    <w:rsid w:val="04900952"/>
    <w:rsid w:val="04908023"/>
    <w:rsid w:val="04B9D3A3"/>
    <w:rsid w:val="04C35F0A"/>
    <w:rsid w:val="04C94C5A"/>
    <w:rsid w:val="04F2CF53"/>
    <w:rsid w:val="052FD3F1"/>
    <w:rsid w:val="0545A4FC"/>
    <w:rsid w:val="054F99B3"/>
    <w:rsid w:val="059B30E6"/>
    <w:rsid w:val="05B02577"/>
    <w:rsid w:val="05FDC5E4"/>
    <w:rsid w:val="061FB9E6"/>
    <w:rsid w:val="06422141"/>
    <w:rsid w:val="0652A91E"/>
    <w:rsid w:val="06634937"/>
    <w:rsid w:val="0670B18E"/>
    <w:rsid w:val="0694B4DB"/>
    <w:rsid w:val="069CA744"/>
    <w:rsid w:val="06AC7ED1"/>
    <w:rsid w:val="06B9DA28"/>
    <w:rsid w:val="06FE4EE1"/>
    <w:rsid w:val="072E8AD1"/>
    <w:rsid w:val="0742CB83"/>
    <w:rsid w:val="07633DE0"/>
    <w:rsid w:val="07715902"/>
    <w:rsid w:val="07724CEA"/>
    <w:rsid w:val="079F300D"/>
    <w:rsid w:val="07A67E24"/>
    <w:rsid w:val="080D1EDA"/>
    <w:rsid w:val="0813DCBF"/>
    <w:rsid w:val="082B7F65"/>
    <w:rsid w:val="083EA3A0"/>
    <w:rsid w:val="083EEC08"/>
    <w:rsid w:val="087BE873"/>
    <w:rsid w:val="087FE0D6"/>
    <w:rsid w:val="08B15361"/>
    <w:rsid w:val="08C33887"/>
    <w:rsid w:val="08E18E30"/>
    <w:rsid w:val="090DD02C"/>
    <w:rsid w:val="092128D6"/>
    <w:rsid w:val="093F7CB6"/>
    <w:rsid w:val="0964CD1C"/>
    <w:rsid w:val="09D21E63"/>
    <w:rsid w:val="09E8E418"/>
    <w:rsid w:val="0A02471E"/>
    <w:rsid w:val="0A2B06C5"/>
    <w:rsid w:val="0A416B51"/>
    <w:rsid w:val="0A63A8EC"/>
    <w:rsid w:val="0A6B810C"/>
    <w:rsid w:val="0A72A433"/>
    <w:rsid w:val="0A89F70B"/>
    <w:rsid w:val="0AA593B1"/>
    <w:rsid w:val="0AD7A508"/>
    <w:rsid w:val="0B17DCBC"/>
    <w:rsid w:val="0B24C5D2"/>
    <w:rsid w:val="0B34D05F"/>
    <w:rsid w:val="0B34FDD0"/>
    <w:rsid w:val="0B5BD8E2"/>
    <w:rsid w:val="0B60EBF9"/>
    <w:rsid w:val="0B66A5E2"/>
    <w:rsid w:val="0B91DE50"/>
    <w:rsid w:val="0B97B729"/>
    <w:rsid w:val="0B9CF2C3"/>
    <w:rsid w:val="0BEB9FAC"/>
    <w:rsid w:val="0BF8EB2C"/>
    <w:rsid w:val="0C03420B"/>
    <w:rsid w:val="0C1289E7"/>
    <w:rsid w:val="0C29F36A"/>
    <w:rsid w:val="0C2CC4DC"/>
    <w:rsid w:val="0C8F8C86"/>
    <w:rsid w:val="0CA93679"/>
    <w:rsid w:val="0CAB8D72"/>
    <w:rsid w:val="0CCEDDCE"/>
    <w:rsid w:val="0CDBF76E"/>
    <w:rsid w:val="0CE5D3F9"/>
    <w:rsid w:val="0CF98830"/>
    <w:rsid w:val="0D03490E"/>
    <w:rsid w:val="0D03B499"/>
    <w:rsid w:val="0D0A953A"/>
    <w:rsid w:val="0D1075A6"/>
    <w:rsid w:val="0D25C3D6"/>
    <w:rsid w:val="0D5D4DC4"/>
    <w:rsid w:val="0D686F24"/>
    <w:rsid w:val="0D929239"/>
    <w:rsid w:val="0D9CBE87"/>
    <w:rsid w:val="0DA9250C"/>
    <w:rsid w:val="0DCA26B1"/>
    <w:rsid w:val="0DCD1F92"/>
    <w:rsid w:val="0DE47659"/>
    <w:rsid w:val="0DEB8E3C"/>
    <w:rsid w:val="0E0816C2"/>
    <w:rsid w:val="0E1141BA"/>
    <w:rsid w:val="0E4A750C"/>
    <w:rsid w:val="0E68D3BF"/>
    <w:rsid w:val="0E762022"/>
    <w:rsid w:val="0E8DCF0B"/>
    <w:rsid w:val="0EB0CF09"/>
    <w:rsid w:val="0EE3344D"/>
    <w:rsid w:val="0F8917D1"/>
    <w:rsid w:val="0FA102D2"/>
    <w:rsid w:val="0FB37986"/>
    <w:rsid w:val="0FB66835"/>
    <w:rsid w:val="1014FBCA"/>
    <w:rsid w:val="101E1F3E"/>
    <w:rsid w:val="10216D6E"/>
    <w:rsid w:val="10505FE3"/>
    <w:rsid w:val="10535F6B"/>
    <w:rsid w:val="1055624E"/>
    <w:rsid w:val="105D3636"/>
    <w:rsid w:val="10A095B8"/>
    <w:rsid w:val="10A09BFA"/>
    <w:rsid w:val="10D3A6E6"/>
    <w:rsid w:val="10DAA454"/>
    <w:rsid w:val="10EAAE48"/>
    <w:rsid w:val="11154BBE"/>
    <w:rsid w:val="11195C33"/>
    <w:rsid w:val="1179D28A"/>
    <w:rsid w:val="11A15143"/>
    <w:rsid w:val="11AA12F6"/>
    <w:rsid w:val="11B4C6F1"/>
    <w:rsid w:val="11BA213F"/>
    <w:rsid w:val="120FED14"/>
    <w:rsid w:val="122C52E6"/>
    <w:rsid w:val="122D34DD"/>
    <w:rsid w:val="1245A717"/>
    <w:rsid w:val="12497865"/>
    <w:rsid w:val="12562532"/>
    <w:rsid w:val="12717866"/>
    <w:rsid w:val="1293C2F9"/>
    <w:rsid w:val="12AE853D"/>
    <w:rsid w:val="12B1BC84"/>
    <w:rsid w:val="12B2F751"/>
    <w:rsid w:val="12BB5418"/>
    <w:rsid w:val="12C13453"/>
    <w:rsid w:val="12D16460"/>
    <w:rsid w:val="12E452FB"/>
    <w:rsid w:val="130F86D2"/>
    <w:rsid w:val="1318DDC7"/>
    <w:rsid w:val="132BF4FB"/>
    <w:rsid w:val="135A78D8"/>
    <w:rsid w:val="13738DD6"/>
    <w:rsid w:val="138A6860"/>
    <w:rsid w:val="13DE206E"/>
    <w:rsid w:val="1414B8A2"/>
    <w:rsid w:val="141B8FB6"/>
    <w:rsid w:val="143FEA6C"/>
    <w:rsid w:val="14C66AA2"/>
    <w:rsid w:val="15323343"/>
    <w:rsid w:val="1538A0DD"/>
    <w:rsid w:val="15396747"/>
    <w:rsid w:val="15432858"/>
    <w:rsid w:val="154FD760"/>
    <w:rsid w:val="15587CD1"/>
    <w:rsid w:val="15718E50"/>
    <w:rsid w:val="157FD569"/>
    <w:rsid w:val="15860D11"/>
    <w:rsid w:val="158CA044"/>
    <w:rsid w:val="159B7F48"/>
    <w:rsid w:val="15B8FEB7"/>
    <w:rsid w:val="15BE4A1D"/>
    <w:rsid w:val="15C43671"/>
    <w:rsid w:val="15C5866C"/>
    <w:rsid w:val="15D42A61"/>
    <w:rsid w:val="15D4B6B6"/>
    <w:rsid w:val="15DBDEF9"/>
    <w:rsid w:val="16012186"/>
    <w:rsid w:val="160D784E"/>
    <w:rsid w:val="1618D474"/>
    <w:rsid w:val="1620CD0A"/>
    <w:rsid w:val="163FAA79"/>
    <w:rsid w:val="164EDC4B"/>
    <w:rsid w:val="167508F1"/>
    <w:rsid w:val="16DA03E5"/>
    <w:rsid w:val="16F058E9"/>
    <w:rsid w:val="170176F3"/>
    <w:rsid w:val="17354566"/>
    <w:rsid w:val="175DAE3B"/>
    <w:rsid w:val="176466D8"/>
    <w:rsid w:val="176AF3E0"/>
    <w:rsid w:val="1779FC1D"/>
    <w:rsid w:val="177D5638"/>
    <w:rsid w:val="179F20D9"/>
    <w:rsid w:val="17A5A987"/>
    <w:rsid w:val="17ABCADD"/>
    <w:rsid w:val="17ACF329"/>
    <w:rsid w:val="17AF2C75"/>
    <w:rsid w:val="17B4F68F"/>
    <w:rsid w:val="17C2F5C4"/>
    <w:rsid w:val="17FD888D"/>
    <w:rsid w:val="18061478"/>
    <w:rsid w:val="18175BCB"/>
    <w:rsid w:val="182CBCF3"/>
    <w:rsid w:val="18364BC7"/>
    <w:rsid w:val="186D1532"/>
    <w:rsid w:val="188A644B"/>
    <w:rsid w:val="18AB0E79"/>
    <w:rsid w:val="18ADD610"/>
    <w:rsid w:val="18BC3672"/>
    <w:rsid w:val="18CEC2F4"/>
    <w:rsid w:val="18D1F367"/>
    <w:rsid w:val="18D27156"/>
    <w:rsid w:val="18D8C68D"/>
    <w:rsid w:val="18EDEA12"/>
    <w:rsid w:val="18FFFAD2"/>
    <w:rsid w:val="190B1433"/>
    <w:rsid w:val="193245C8"/>
    <w:rsid w:val="194A58B7"/>
    <w:rsid w:val="194D59BA"/>
    <w:rsid w:val="196F076C"/>
    <w:rsid w:val="1995365F"/>
    <w:rsid w:val="19E63B0E"/>
    <w:rsid w:val="1A0247C6"/>
    <w:rsid w:val="1A0458E3"/>
    <w:rsid w:val="1A1A3951"/>
    <w:rsid w:val="1A646F01"/>
    <w:rsid w:val="1A68A1CE"/>
    <w:rsid w:val="1A80CC8F"/>
    <w:rsid w:val="1A892F10"/>
    <w:rsid w:val="1B268497"/>
    <w:rsid w:val="1B4F5974"/>
    <w:rsid w:val="1B5AFC28"/>
    <w:rsid w:val="1BB23072"/>
    <w:rsid w:val="1BD90DEB"/>
    <w:rsid w:val="1C34984B"/>
    <w:rsid w:val="1C5C959D"/>
    <w:rsid w:val="1C84F333"/>
    <w:rsid w:val="1C9E6A22"/>
    <w:rsid w:val="1D097E4B"/>
    <w:rsid w:val="1D09E23C"/>
    <w:rsid w:val="1D51E4BC"/>
    <w:rsid w:val="1DDDE395"/>
    <w:rsid w:val="1DF4E4DE"/>
    <w:rsid w:val="1E0F440B"/>
    <w:rsid w:val="1E44FCBF"/>
    <w:rsid w:val="1E74C901"/>
    <w:rsid w:val="1E75552F"/>
    <w:rsid w:val="1E85D14E"/>
    <w:rsid w:val="1EA40164"/>
    <w:rsid w:val="1EBF0847"/>
    <w:rsid w:val="1EE0CEF4"/>
    <w:rsid w:val="1EFBC539"/>
    <w:rsid w:val="1F1907BA"/>
    <w:rsid w:val="1F1D9531"/>
    <w:rsid w:val="1F2FD99C"/>
    <w:rsid w:val="1F6E8767"/>
    <w:rsid w:val="1F7EE702"/>
    <w:rsid w:val="1F947E6E"/>
    <w:rsid w:val="1F97D510"/>
    <w:rsid w:val="1FA22B7D"/>
    <w:rsid w:val="1FF17998"/>
    <w:rsid w:val="1FF8A79E"/>
    <w:rsid w:val="20428961"/>
    <w:rsid w:val="204DC3E0"/>
    <w:rsid w:val="20542BB0"/>
    <w:rsid w:val="2063213E"/>
    <w:rsid w:val="20941FA9"/>
    <w:rsid w:val="20ABC886"/>
    <w:rsid w:val="20B25D04"/>
    <w:rsid w:val="20E6CBFC"/>
    <w:rsid w:val="2102C204"/>
    <w:rsid w:val="212678E6"/>
    <w:rsid w:val="212D6D2E"/>
    <w:rsid w:val="213CB5F9"/>
    <w:rsid w:val="21537F8F"/>
    <w:rsid w:val="2185F231"/>
    <w:rsid w:val="2198DC68"/>
    <w:rsid w:val="21BDD390"/>
    <w:rsid w:val="21BF3E99"/>
    <w:rsid w:val="21CBEFE4"/>
    <w:rsid w:val="21DE547B"/>
    <w:rsid w:val="2221BE87"/>
    <w:rsid w:val="223A8BDD"/>
    <w:rsid w:val="22494B3A"/>
    <w:rsid w:val="2271633E"/>
    <w:rsid w:val="22B396F3"/>
    <w:rsid w:val="22EC3BBE"/>
    <w:rsid w:val="22F2FAB7"/>
    <w:rsid w:val="23056245"/>
    <w:rsid w:val="2332EC2F"/>
    <w:rsid w:val="2347E063"/>
    <w:rsid w:val="237B3DB5"/>
    <w:rsid w:val="2388139B"/>
    <w:rsid w:val="238C4E64"/>
    <w:rsid w:val="2394940E"/>
    <w:rsid w:val="23BD52F5"/>
    <w:rsid w:val="23C43E5F"/>
    <w:rsid w:val="23CB8770"/>
    <w:rsid w:val="23CE7389"/>
    <w:rsid w:val="23D8C6A4"/>
    <w:rsid w:val="240273D6"/>
    <w:rsid w:val="240AC8EC"/>
    <w:rsid w:val="2416E976"/>
    <w:rsid w:val="246676AD"/>
    <w:rsid w:val="24927C6F"/>
    <w:rsid w:val="24B129C9"/>
    <w:rsid w:val="24BE3F29"/>
    <w:rsid w:val="250387B0"/>
    <w:rsid w:val="2526180A"/>
    <w:rsid w:val="25359BD2"/>
    <w:rsid w:val="2544DDC1"/>
    <w:rsid w:val="25487CB3"/>
    <w:rsid w:val="255FDBF7"/>
    <w:rsid w:val="256B10AA"/>
    <w:rsid w:val="25AC0EC8"/>
    <w:rsid w:val="25E2CC48"/>
    <w:rsid w:val="25F40070"/>
    <w:rsid w:val="25FFC0AD"/>
    <w:rsid w:val="265DD4F6"/>
    <w:rsid w:val="26715744"/>
    <w:rsid w:val="26771262"/>
    <w:rsid w:val="26DBAF23"/>
    <w:rsid w:val="27121229"/>
    <w:rsid w:val="2723D395"/>
    <w:rsid w:val="27356323"/>
    <w:rsid w:val="27369E2B"/>
    <w:rsid w:val="2738BA6E"/>
    <w:rsid w:val="274914AA"/>
    <w:rsid w:val="276DDDE2"/>
    <w:rsid w:val="2780D3CD"/>
    <w:rsid w:val="2792AE9F"/>
    <w:rsid w:val="27CE6E05"/>
    <w:rsid w:val="27D445C9"/>
    <w:rsid w:val="27F01828"/>
    <w:rsid w:val="27FDA296"/>
    <w:rsid w:val="283ACCE3"/>
    <w:rsid w:val="28502570"/>
    <w:rsid w:val="28503B23"/>
    <w:rsid w:val="2857225D"/>
    <w:rsid w:val="28632CD8"/>
    <w:rsid w:val="287ADE09"/>
    <w:rsid w:val="28823B28"/>
    <w:rsid w:val="2882DD52"/>
    <w:rsid w:val="2891D05A"/>
    <w:rsid w:val="28A96E6A"/>
    <w:rsid w:val="28CB097E"/>
    <w:rsid w:val="28E8F944"/>
    <w:rsid w:val="28FB90DE"/>
    <w:rsid w:val="291487BC"/>
    <w:rsid w:val="29158F48"/>
    <w:rsid w:val="2919F298"/>
    <w:rsid w:val="291D62D2"/>
    <w:rsid w:val="293F0575"/>
    <w:rsid w:val="296007E3"/>
    <w:rsid w:val="29DC6F76"/>
    <w:rsid w:val="29DCA222"/>
    <w:rsid w:val="29F9248B"/>
    <w:rsid w:val="2A3BA2C3"/>
    <w:rsid w:val="2A3CEAB6"/>
    <w:rsid w:val="2A51D49A"/>
    <w:rsid w:val="2A588B93"/>
    <w:rsid w:val="2A6FB4C0"/>
    <w:rsid w:val="2A724850"/>
    <w:rsid w:val="2A95F328"/>
    <w:rsid w:val="2AC2EC8A"/>
    <w:rsid w:val="2AE96D36"/>
    <w:rsid w:val="2AEE7355"/>
    <w:rsid w:val="2AEF2696"/>
    <w:rsid w:val="2AFC5169"/>
    <w:rsid w:val="2B1FE104"/>
    <w:rsid w:val="2B46671D"/>
    <w:rsid w:val="2B6057C8"/>
    <w:rsid w:val="2B62370D"/>
    <w:rsid w:val="2B98E09D"/>
    <w:rsid w:val="2BA0580D"/>
    <w:rsid w:val="2BC20601"/>
    <w:rsid w:val="2BD7D191"/>
    <w:rsid w:val="2BE30D66"/>
    <w:rsid w:val="2C123439"/>
    <w:rsid w:val="2C4D9046"/>
    <w:rsid w:val="2C7C3EF7"/>
    <w:rsid w:val="2C879CE5"/>
    <w:rsid w:val="2CAC6C5E"/>
    <w:rsid w:val="2CBF8100"/>
    <w:rsid w:val="2CEA630E"/>
    <w:rsid w:val="2CF7133B"/>
    <w:rsid w:val="2D22EB19"/>
    <w:rsid w:val="2D2D5D3A"/>
    <w:rsid w:val="2D7C4636"/>
    <w:rsid w:val="2D8420B0"/>
    <w:rsid w:val="2D8A3ECB"/>
    <w:rsid w:val="2D930F3C"/>
    <w:rsid w:val="2DC4FF90"/>
    <w:rsid w:val="2DF316AC"/>
    <w:rsid w:val="2E22BD1B"/>
    <w:rsid w:val="2E233CEB"/>
    <w:rsid w:val="2E45DEA8"/>
    <w:rsid w:val="2E504CBB"/>
    <w:rsid w:val="2E973DF5"/>
    <w:rsid w:val="2EA6D728"/>
    <w:rsid w:val="2EAB3B96"/>
    <w:rsid w:val="2EBAE2FC"/>
    <w:rsid w:val="2ECAD687"/>
    <w:rsid w:val="2ED9F698"/>
    <w:rsid w:val="2F3FF037"/>
    <w:rsid w:val="2F4668AF"/>
    <w:rsid w:val="2F58CD29"/>
    <w:rsid w:val="2F8127E6"/>
    <w:rsid w:val="2F840AB5"/>
    <w:rsid w:val="2F9B7CCE"/>
    <w:rsid w:val="2FA27BEB"/>
    <w:rsid w:val="2FC2C1AA"/>
    <w:rsid w:val="2FD1D73C"/>
    <w:rsid w:val="2FE7C991"/>
    <w:rsid w:val="301B86E5"/>
    <w:rsid w:val="302B83A9"/>
    <w:rsid w:val="3053989A"/>
    <w:rsid w:val="3077A740"/>
    <w:rsid w:val="30973591"/>
    <w:rsid w:val="3099CC8D"/>
    <w:rsid w:val="30A6D523"/>
    <w:rsid w:val="30B85DF6"/>
    <w:rsid w:val="30EE7228"/>
    <w:rsid w:val="30EEA8B5"/>
    <w:rsid w:val="3116B9C8"/>
    <w:rsid w:val="3119EFF2"/>
    <w:rsid w:val="3122719C"/>
    <w:rsid w:val="31421B70"/>
    <w:rsid w:val="3147B6E8"/>
    <w:rsid w:val="31725530"/>
    <w:rsid w:val="3180672D"/>
    <w:rsid w:val="3197F221"/>
    <w:rsid w:val="31A14C60"/>
    <w:rsid w:val="31B9BA5A"/>
    <w:rsid w:val="31D2214F"/>
    <w:rsid w:val="3213B452"/>
    <w:rsid w:val="32329A48"/>
    <w:rsid w:val="3274D5BF"/>
    <w:rsid w:val="3278307C"/>
    <w:rsid w:val="32E83043"/>
    <w:rsid w:val="32F1A2AC"/>
    <w:rsid w:val="334C883F"/>
    <w:rsid w:val="335B732F"/>
    <w:rsid w:val="335C611F"/>
    <w:rsid w:val="336261FA"/>
    <w:rsid w:val="336B0183"/>
    <w:rsid w:val="33728B01"/>
    <w:rsid w:val="337E60E2"/>
    <w:rsid w:val="3394E9AA"/>
    <w:rsid w:val="340E8450"/>
    <w:rsid w:val="34219463"/>
    <w:rsid w:val="344D6CC2"/>
    <w:rsid w:val="34530B9F"/>
    <w:rsid w:val="347B5214"/>
    <w:rsid w:val="34F9F91B"/>
    <w:rsid w:val="352164AF"/>
    <w:rsid w:val="35224314"/>
    <w:rsid w:val="3544EE18"/>
    <w:rsid w:val="355AB1E9"/>
    <w:rsid w:val="3568362A"/>
    <w:rsid w:val="35BF3812"/>
    <w:rsid w:val="35BF8F32"/>
    <w:rsid w:val="35DD2CBC"/>
    <w:rsid w:val="35E90947"/>
    <w:rsid w:val="35EABE41"/>
    <w:rsid w:val="35F8079D"/>
    <w:rsid w:val="3620BB75"/>
    <w:rsid w:val="363A4731"/>
    <w:rsid w:val="368CBD45"/>
    <w:rsid w:val="368D8C42"/>
    <w:rsid w:val="368FD39A"/>
    <w:rsid w:val="369FF756"/>
    <w:rsid w:val="36C8435E"/>
    <w:rsid w:val="36EC328B"/>
    <w:rsid w:val="3714C700"/>
    <w:rsid w:val="371A02B4"/>
    <w:rsid w:val="37642CE6"/>
    <w:rsid w:val="3768A27B"/>
    <w:rsid w:val="37BF4BC1"/>
    <w:rsid w:val="37F0EA34"/>
    <w:rsid w:val="3810C73A"/>
    <w:rsid w:val="381B9E7D"/>
    <w:rsid w:val="38626205"/>
    <w:rsid w:val="386F32FE"/>
    <w:rsid w:val="388248F7"/>
    <w:rsid w:val="38C657DE"/>
    <w:rsid w:val="38D74073"/>
    <w:rsid w:val="39038494"/>
    <w:rsid w:val="39110800"/>
    <w:rsid w:val="3918DB35"/>
    <w:rsid w:val="391EB396"/>
    <w:rsid w:val="393201C2"/>
    <w:rsid w:val="39707E1C"/>
    <w:rsid w:val="39A123A3"/>
    <w:rsid w:val="39A80065"/>
    <w:rsid w:val="39AA8381"/>
    <w:rsid w:val="39AC5EBF"/>
    <w:rsid w:val="39D5AD4B"/>
    <w:rsid w:val="39D7DE66"/>
    <w:rsid w:val="39EF7A0E"/>
    <w:rsid w:val="3A061EF1"/>
    <w:rsid w:val="3A191D53"/>
    <w:rsid w:val="3A260710"/>
    <w:rsid w:val="3A30B688"/>
    <w:rsid w:val="3A4336C4"/>
    <w:rsid w:val="3A4BBEC4"/>
    <w:rsid w:val="3A841F23"/>
    <w:rsid w:val="3A8B2E5F"/>
    <w:rsid w:val="3AA766F9"/>
    <w:rsid w:val="3AA8780A"/>
    <w:rsid w:val="3AF7B473"/>
    <w:rsid w:val="3B1E0518"/>
    <w:rsid w:val="3B28B39D"/>
    <w:rsid w:val="3B3AECEE"/>
    <w:rsid w:val="3B44BBEF"/>
    <w:rsid w:val="3B4DB7AC"/>
    <w:rsid w:val="3B93EE43"/>
    <w:rsid w:val="3BA9A342"/>
    <w:rsid w:val="3BB00AC1"/>
    <w:rsid w:val="3BB8F562"/>
    <w:rsid w:val="3BC038B2"/>
    <w:rsid w:val="3BC1933C"/>
    <w:rsid w:val="3C178B4B"/>
    <w:rsid w:val="3C1EDE73"/>
    <w:rsid w:val="3C21B09E"/>
    <w:rsid w:val="3C3890ED"/>
    <w:rsid w:val="3C5510EC"/>
    <w:rsid w:val="3C772DDB"/>
    <w:rsid w:val="3C894758"/>
    <w:rsid w:val="3C95E4BB"/>
    <w:rsid w:val="3C96032E"/>
    <w:rsid w:val="3C9EF7D4"/>
    <w:rsid w:val="3CD7902F"/>
    <w:rsid w:val="3D1758EE"/>
    <w:rsid w:val="3D2444DB"/>
    <w:rsid w:val="3D3985A2"/>
    <w:rsid w:val="3D526F7B"/>
    <w:rsid w:val="3D5F8233"/>
    <w:rsid w:val="3D646756"/>
    <w:rsid w:val="3D748388"/>
    <w:rsid w:val="3DBCF76B"/>
    <w:rsid w:val="3DD0FAD2"/>
    <w:rsid w:val="3DDA7A70"/>
    <w:rsid w:val="3DEC8E49"/>
    <w:rsid w:val="3E186F82"/>
    <w:rsid w:val="3E2BE95C"/>
    <w:rsid w:val="3E335575"/>
    <w:rsid w:val="3E4EA55E"/>
    <w:rsid w:val="3E51B468"/>
    <w:rsid w:val="3E5665EC"/>
    <w:rsid w:val="3E5CFB94"/>
    <w:rsid w:val="3E7DFAED"/>
    <w:rsid w:val="3E954D41"/>
    <w:rsid w:val="3EBED53C"/>
    <w:rsid w:val="3ECD5A93"/>
    <w:rsid w:val="3EE8AA5B"/>
    <w:rsid w:val="3F0482E1"/>
    <w:rsid w:val="3F1D2E4D"/>
    <w:rsid w:val="3F2680B0"/>
    <w:rsid w:val="3F2D5B72"/>
    <w:rsid w:val="3F3D8BD6"/>
    <w:rsid w:val="3F85EADE"/>
    <w:rsid w:val="3F99EEF8"/>
    <w:rsid w:val="3FC05BAD"/>
    <w:rsid w:val="3FC84725"/>
    <w:rsid w:val="3FE02A22"/>
    <w:rsid w:val="3FF70A84"/>
    <w:rsid w:val="4018B2BC"/>
    <w:rsid w:val="406B40E2"/>
    <w:rsid w:val="40711AD1"/>
    <w:rsid w:val="4094747E"/>
    <w:rsid w:val="409D37E4"/>
    <w:rsid w:val="40AF3B47"/>
    <w:rsid w:val="40BB7F3E"/>
    <w:rsid w:val="40BDF6F8"/>
    <w:rsid w:val="40CD2609"/>
    <w:rsid w:val="40D63F94"/>
    <w:rsid w:val="40EA8227"/>
    <w:rsid w:val="40F3DCEC"/>
    <w:rsid w:val="410625FA"/>
    <w:rsid w:val="413C419F"/>
    <w:rsid w:val="414403AB"/>
    <w:rsid w:val="414E065F"/>
    <w:rsid w:val="414E99C4"/>
    <w:rsid w:val="4156C33F"/>
    <w:rsid w:val="4165434A"/>
    <w:rsid w:val="416C33F3"/>
    <w:rsid w:val="41750C2C"/>
    <w:rsid w:val="41916C9E"/>
    <w:rsid w:val="41B531E6"/>
    <w:rsid w:val="41D10364"/>
    <w:rsid w:val="41D70CCC"/>
    <w:rsid w:val="41EF5DD7"/>
    <w:rsid w:val="42225C44"/>
    <w:rsid w:val="422AA9F1"/>
    <w:rsid w:val="422C4D35"/>
    <w:rsid w:val="4234C5E3"/>
    <w:rsid w:val="424BC852"/>
    <w:rsid w:val="424E2E8F"/>
    <w:rsid w:val="425D989F"/>
    <w:rsid w:val="425FCB9D"/>
    <w:rsid w:val="428AEB16"/>
    <w:rsid w:val="428E7BBB"/>
    <w:rsid w:val="429C5B62"/>
    <w:rsid w:val="42A4CC38"/>
    <w:rsid w:val="42D07E2F"/>
    <w:rsid w:val="42D24B51"/>
    <w:rsid w:val="43099520"/>
    <w:rsid w:val="43150F34"/>
    <w:rsid w:val="43189E20"/>
    <w:rsid w:val="435DCA89"/>
    <w:rsid w:val="4361BE67"/>
    <w:rsid w:val="43664368"/>
    <w:rsid w:val="4370ACFA"/>
    <w:rsid w:val="43724033"/>
    <w:rsid w:val="439083D6"/>
    <w:rsid w:val="439C43F9"/>
    <w:rsid w:val="43A25566"/>
    <w:rsid w:val="43B75D3F"/>
    <w:rsid w:val="43D9EF77"/>
    <w:rsid w:val="43DE7D66"/>
    <w:rsid w:val="43E12DF8"/>
    <w:rsid w:val="43F8F466"/>
    <w:rsid w:val="43FB7BCB"/>
    <w:rsid w:val="440B0170"/>
    <w:rsid w:val="441037E7"/>
    <w:rsid w:val="441113DA"/>
    <w:rsid w:val="44347142"/>
    <w:rsid w:val="444637BC"/>
    <w:rsid w:val="448D38D1"/>
    <w:rsid w:val="44CAD370"/>
    <w:rsid w:val="44DB251E"/>
    <w:rsid w:val="44F02669"/>
    <w:rsid w:val="44F336D5"/>
    <w:rsid w:val="450051B8"/>
    <w:rsid w:val="45108542"/>
    <w:rsid w:val="454EDEE1"/>
    <w:rsid w:val="456DC9EA"/>
    <w:rsid w:val="457D5FD3"/>
    <w:rsid w:val="45DB0E39"/>
    <w:rsid w:val="461E3D88"/>
    <w:rsid w:val="461F8B51"/>
    <w:rsid w:val="462CA2C4"/>
    <w:rsid w:val="46682B98"/>
    <w:rsid w:val="4677277F"/>
    <w:rsid w:val="467B3CFE"/>
    <w:rsid w:val="46863B46"/>
    <w:rsid w:val="46890E93"/>
    <w:rsid w:val="4695F5F6"/>
    <w:rsid w:val="4697FA3C"/>
    <w:rsid w:val="46BD86AA"/>
    <w:rsid w:val="46DD9D14"/>
    <w:rsid w:val="46EB0798"/>
    <w:rsid w:val="46F8AD4F"/>
    <w:rsid w:val="4711FC32"/>
    <w:rsid w:val="47395ADB"/>
    <w:rsid w:val="474D3B27"/>
    <w:rsid w:val="475C2EF2"/>
    <w:rsid w:val="47821BD1"/>
    <w:rsid w:val="479E524D"/>
    <w:rsid w:val="47E3A375"/>
    <w:rsid w:val="47E8DF98"/>
    <w:rsid w:val="47E9E76F"/>
    <w:rsid w:val="47F6A122"/>
    <w:rsid w:val="480BE8E6"/>
    <w:rsid w:val="48595D72"/>
    <w:rsid w:val="488F9B7D"/>
    <w:rsid w:val="48A1B862"/>
    <w:rsid w:val="48E757D7"/>
    <w:rsid w:val="4911AFE8"/>
    <w:rsid w:val="4999D10D"/>
    <w:rsid w:val="49B6A771"/>
    <w:rsid w:val="49FB5B49"/>
    <w:rsid w:val="49FBB93F"/>
    <w:rsid w:val="4A124CAB"/>
    <w:rsid w:val="4A629824"/>
    <w:rsid w:val="4A8B38DD"/>
    <w:rsid w:val="4A9AA5EA"/>
    <w:rsid w:val="4AA17E4F"/>
    <w:rsid w:val="4AD33D7F"/>
    <w:rsid w:val="4AD4E67E"/>
    <w:rsid w:val="4AD6E927"/>
    <w:rsid w:val="4AD81475"/>
    <w:rsid w:val="4AF79F34"/>
    <w:rsid w:val="4AFB6719"/>
    <w:rsid w:val="4AFF3683"/>
    <w:rsid w:val="4B0EB5C3"/>
    <w:rsid w:val="4B37D220"/>
    <w:rsid w:val="4B3FA7D0"/>
    <w:rsid w:val="4B80B8EB"/>
    <w:rsid w:val="4B93C81D"/>
    <w:rsid w:val="4BD52EB4"/>
    <w:rsid w:val="4C10D85A"/>
    <w:rsid w:val="4C1D9B38"/>
    <w:rsid w:val="4C3AFA7F"/>
    <w:rsid w:val="4C474A58"/>
    <w:rsid w:val="4C62C201"/>
    <w:rsid w:val="4C81FC57"/>
    <w:rsid w:val="4C824ED5"/>
    <w:rsid w:val="4CCAE1B6"/>
    <w:rsid w:val="4CED97BB"/>
    <w:rsid w:val="4CEE6CD7"/>
    <w:rsid w:val="4D095E4D"/>
    <w:rsid w:val="4D2077F1"/>
    <w:rsid w:val="4D2EAEA3"/>
    <w:rsid w:val="4D339076"/>
    <w:rsid w:val="4D54BF4B"/>
    <w:rsid w:val="4D5A107B"/>
    <w:rsid w:val="4D849FCC"/>
    <w:rsid w:val="4DA37149"/>
    <w:rsid w:val="4DDC4EBF"/>
    <w:rsid w:val="4E4C7837"/>
    <w:rsid w:val="4E805230"/>
    <w:rsid w:val="4E8D21B9"/>
    <w:rsid w:val="4EE227EE"/>
    <w:rsid w:val="4EF3F9C8"/>
    <w:rsid w:val="4F06A812"/>
    <w:rsid w:val="4F3CBBB7"/>
    <w:rsid w:val="4F449EAD"/>
    <w:rsid w:val="4F74CDDA"/>
    <w:rsid w:val="4F9ECC89"/>
    <w:rsid w:val="4FA8CB9D"/>
    <w:rsid w:val="4FB10329"/>
    <w:rsid w:val="4FC20D1D"/>
    <w:rsid w:val="4FD752F6"/>
    <w:rsid w:val="4FD953F6"/>
    <w:rsid w:val="4FDACF80"/>
    <w:rsid w:val="4FDEF64F"/>
    <w:rsid w:val="4FE0B895"/>
    <w:rsid w:val="50105D34"/>
    <w:rsid w:val="501E721A"/>
    <w:rsid w:val="5022B093"/>
    <w:rsid w:val="5049217D"/>
    <w:rsid w:val="50494CB5"/>
    <w:rsid w:val="50841700"/>
    <w:rsid w:val="50983A9D"/>
    <w:rsid w:val="50A968EB"/>
    <w:rsid w:val="50B0883B"/>
    <w:rsid w:val="50D8FE8C"/>
    <w:rsid w:val="50DC5BA6"/>
    <w:rsid w:val="50EDF8C3"/>
    <w:rsid w:val="50F63D1A"/>
    <w:rsid w:val="513BCABD"/>
    <w:rsid w:val="513C6808"/>
    <w:rsid w:val="513E4649"/>
    <w:rsid w:val="5150BE86"/>
    <w:rsid w:val="517ADC9E"/>
    <w:rsid w:val="517E91C0"/>
    <w:rsid w:val="5186C687"/>
    <w:rsid w:val="5189BDA6"/>
    <w:rsid w:val="51DEBB7D"/>
    <w:rsid w:val="521D3008"/>
    <w:rsid w:val="522BBB1A"/>
    <w:rsid w:val="522F3089"/>
    <w:rsid w:val="523CBAFA"/>
    <w:rsid w:val="525C485D"/>
    <w:rsid w:val="525EA74C"/>
    <w:rsid w:val="5265FF91"/>
    <w:rsid w:val="5275E6CF"/>
    <w:rsid w:val="528357E1"/>
    <w:rsid w:val="528BFE7F"/>
    <w:rsid w:val="52AC2C84"/>
    <w:rsid w:val="52BFC059"/>
    <w:rsid w:val="52E84133"/>
    <w:rsid w:val="52EC8DB5"/>
    <w:rsid w:val="531C565E"/>
    <w:rsid w:val="532C30D9"/>
    <w:rsid w:val="532D2581"/>
    <w:rsid w:val="5343DBDC"/>
    <w:rsid w:val="5348FCFD"/>
    <w:rsid w:val="539931E5"/>
    <w:rsid w:val="53A57B65"/>
    <w:rsid w:val="53E84CCC"/>
    <w:rsid w:val="53F80D4D"/>
    <w:rsid w:val="54058538"/>
    <w:rsid w:val="540A7CF2"/>
    <w:rsid w:val="547F10B0"/>
    <w:rsid w:val="54AA997C"/>
    <w:rsid w:val="54CFEBDE"/>
    <w:rsid w:val="54E13CAC"/>
    <w:rsid w:val="54F846DA"/>
    <w:rsid w:val="550264D3"/>
    <w:rsid w:val="5502FF8A"/>
    <w:rsid w:val="5525DEFA"/>
    <w:rsid w:val="5530CAD7"/>
    <w:rsid w:val="555036DE"/>
    <w:rsid w:val="557B1AE1"/>
    <w:rsid w:val="557EA2BC"/>
    <w:rsid w:val="55AD3887"/>
    <w:rsid w:val="55BBD4FD"/>
    <w:rsid w:val="55CAA155"/>
    <w:rsid w:val="55D6C74D"/>
    <w:rsid w:val="562A5D8A"/>
    <w:rsid w:val="5637BE6F"/>
    <w:rsid w:val="5637F8CA"/>
    <w:rsid w:val="5645EF98"/>
    <w:rsid w:val="569DA67F"/>
    <w:rsid w:val="56AB81D1"/>
    <w:rsid w:val="56D4C9CE"/>
    <w:rsid w:val="5701DD41"/>
    <w:rsid w:val="57083E16"/>
    <w:rsid w:val="570E25ED"/>
    <w:rsid w:val="57142EC5"/>
    <w:rsid w:val="57157CC2"/>
    <w:rsid w:val="571D6B13"/>
    <w:rsid w:val="572E7899"/>
    <w:rsid w:val="5745D21F"/>
    <w:rsid w:val="574D3E39"/>
    <w:rsid w:val="575C0ADF"/>
    <w:rsid w:val="576E4F8A"/>
    <w:rsid w:val="579334CA"/>
    <w:rsid w:val="579AFA67"/>
    <w:rsid w:val="57A17914"/>
    <w:rsid w:val="57E7B3C5"/>
    <w:rsid w:val="5848AD7B"/>
    <w:rsid w:val="58666102"/>
    <w:rsid w:val="5870762F"/>
    <w:rsid w:val="588283ED"/>
    <w:rsid w:val="5891554A"/>
    <w:rsid w:val="589A9F4A"/>
    <w:rsid w:val="58A9D35E"/>
    <w:rsid w:val="58AB0CA7"/>
    <w:rsid w:val="58CC7EE0"/>
    <w:rsid w:val="591D0926"/>
    <w:rsid w:val="592F7FD0"/>
    <w:rsid w:val="598304F8"/>
    <w:rsid w:val="5993CE52"/>
    <w:rsid w:val="59E3537A"/>
    <w:rsid w:val="5A11E92A"/>
    <w:rsid w:val="5A28EC22"/>
    <w:rsid w:val="5A315D61"/>
    <w:rsid w:val="5A3864BA"/>
    <w:rsid w:val="5A48A3D4"/>
    <w:rsid w:val="5A4E1060"/>
    <w:rsid w:val="5A6374C8"/>
    <w:rsid w:val="5A70663E"/>
    <w:rsid w:val="5A83F04C"/>
    <w:rsid w:val="5A86CBD4"/>
    <w:rsid w:val="5A91DE49"/>
    <w:rsid w:val="5A9B9742"/>
    <w:rsid w:val="5ABD39B5"/>
    <w:rsid w:val="5AC3A01B"/>
    <w:rsid w:val="5AEBD611"/>
    <w:rsid w:val="5B0CE31F"/>
    <w:rsid w:val="5B33A1E3"/>
    <w:rsid w:val="5B4362B1"/>
    <w:rsid w:val="5B44E8C7"/>
    <w:rsid w:val="5B482F70"/>
    <w:rsid w:val="5B55578E"/>
    <w:rsid w:val="5B880D4C"/>
    <w:rsid w:val="5B974E15"/>
    <w:rsid w:val="5BB3EE45"/>
    <w:rsid w:val="5BC5AA16"/>
    <w:rsid w:val="5BEF5960"/>
    <w:rsid w:val="5C048574"/>
    <w:rsid w:val="5C1B3F43"/>
    <w:rsid w:val="5C202ABE"/>
    <w:rsid w:val="5C3C4467"/>
    <w:rsid w:val="5C4BE3A0"/>
    <w:rsid w:val="5C4F232F"/>
    <w:rsid w:val="5C531F3B"/>
    <w:rsid w:val="5C7BC199"/>
    <w:rsid w:val="5CB23BAD"/>
    <w:rsid w:val="5D150D67"/>
    <w:rsid w:val="5D1C0AEF"/>
    <w:rsid w:val="5D4C23B5"/>
    <w:rsid w:val="5D58BAEF"/>
    <w:rsid w:val="5D5A1FDA"/>
    <w:rsid w:val="5D8AF586"/>
    <w:rsid w:val="5D8BFBD5"/>
    <w:rsid w:val="5D9F6B34"/>
    <w:rsid w:val="5DAD00E1"/>
    <w:rsid w:val="5DFF1202"/>
    <w:rsid w:val="5E18F962"/>
    <w:rsid w:val="5E54DFE6"/>
    <w:rsid w:val="5E87E477"/>
    <w:rsid w:val="5E91383E"/>
    <w:rsid w:val="5EC11CBA"/>
    <w:rsid w:val="5ECE7462"/>
    <w:rsid w:val="5EF6D563"/>
    <w:rsid w:val="5F197F37"/>
    <w:rsid w:val="5F1D5C38"/>
    <w:rsid w:val="5F1EF35E"/>
    <w:rsid w:val="5F3A757B"/>
    <w:rsid w:val="5F42131A"/>
    <w:rsid w:val="5F446004"/>
    <w:rsid w:val="5F4D03A8"/>
    <w:rsid w:val="5F55C45D"/>
    <w:rsid w:val="5F5C6D72"/>
    <w:rsid w:val="5F5CD423"/>
    <w:rsid w:val="5F618449"/>
    <w:rsid w:val="5F61CEE5"/>
    <w:rsid w:val="5F6E4304"/>
    <w:rsid w:val="5F96F458"/>
    <w:rsid w:val="600A10EC"/>
    <w:rsid w:val="60128093"/>
    <w:rsid w:val="60310A94"/>
    <w:rsid w:val="604929EE"/>
    <w:rsid w:val="604EC931"/>
    <w:rsid w:val="60620157"/>
    <w:rsid w:val="60667BB9"/>
    <w:rsid w:val="606E7B9A"/>
    <w:rsid w:val="6084D958"/>
    <w:rsid w:val="6086D013"/>
    <w:rsid w:val="609EB125"/>
    <w:rsid w:val="609FD278"/>
    <w:rsid w:val="60EAB6EF"/>
    <w:rsid w:val="6101B210"/>
    <w:rsid w:val="611E9870"/>
    <w:rsid w:val="612AFCD3"/>
    <w:rsid w:val="613B99CA"/>
    <w:rsid w:val="613FCA76"/>
    <w:rsid w:val="6151A4F2"/>
    <w:rsid w:val="61905CDD"/>
    <w:rsid w:val="61A1F276"/>
    <w:rsid w:val="61B8D359"/>
    <w:rsid w:val="61E73191"/>
    <w:rsid w:val="620CA27D"/>
    <w:rsid w:val="62122189"/>
    <w:rsid w:val="6214993C"/>
    <w:rsid w:val="6237711F"/>
    <w:rsid w:val="623FAF7C"/>
    <w:rsid w:val="625BDBF3"/>
    <w:rsid w:val="625E0714"/>
    <w:rsid w:val="627275DF"/>
    <w:rsid w:val="628A79C8"/>
    <w:rsid w:val="6294398E"/>
    <w:rsid w:val="629F18D1"/>
    <w:rsid w:val="62DFF467"/>
    <w:rsid w:val="62E7CAE5"/>
    <w:rsid w:val="62EF076C"/>
    <w:rsid w:val="62F55D0C"/>
    <w:rsid w:val="62F5BA79"/>
    <w:rsid w:val="62FB31DC"/>
    <w:rsid w:val="634C91A8"/>
    <w:rsid w:val="6356FBCA"/>
    <w:rsid w:val="63AA5B3F"/>
    <w:rsid w:val="63E40035"/>
    <w:rsid w:val="63F402B9"/>
    <w:rsid w:val="6439B755"/>
    <w:rsid w:val="644B97EE"/>
    <w:rsid w:val="6453363C"/>
    <w:rsid w:val="64567607"/>
    <w:rsid w:val="64804835"/>
    <w:rsid w:val="648293DC"/>
    <w:rsid w:val="64A95A80"/>
    <w:rsid w:val="64B21924"/>
    <w:rsid w:val="64B2B0BE"/>
    <w:rsid w:val="64BB2ECA"/>
    <w:rsid w:val="64C83C57"/>
    <w:rsid w:val="65093298"/>
    <w:rsid w:val="6509BE1A"/>
    <w:rsid w:val="654C5DC5"/>
    <w:rsid w:val="654FFD44"/>
    <w:rsid w:val="656367A9"/>
    <w:rsid w:val="657D584E"/>
    <w:rsid w:val="658E9779"/>
    <w:rsid w:val="65CFC0DF"/>
    <w:rsid w:val="65F80C08"/>
    <w:rsid w:val="66093E39"/>
    <w:rsid w:val="6612152B"/>
    <w:rsid w:val="6687327F"/>
    <w:rsid w:val="66974DE3"/>
    <w:rsid w:val="66A2F4FD"/>
    <w:rsid w:val="66A50426"/>
    <w:rsid w:val="66BD8CB7"/>
    <w:rsid w:val="66C25D1C"/>
    <w:rsid w:val="66DDB565"/>
    <w:rsid w:val="66E402DA"/>
    <w:rsid w:val="66F59046"/>
    <w:rsid w:val="67158645"/>
    <w:rsid w:val="67182252"/>
    <w:rsid w:val="6719C602"/>
    <w:rsid w:val="672BB471"/>
    <w:rsid w:val="678076EE"/>
    <w:rsid w:val="67929732"/>
    <w:rsid w:val="6793B9EC"/>
    <w:rsid w:val="67A59DB9"/>
    <w:rsid w:val="67B1DA13"/>
    <w:rsid w:val="67B6E1F6"/>
    <w:rsid w:val="67E1E325"/>
    <w:rsid w:val="6818356B"/>
    <w:rsid w:val="682DFE6E"/>
    <w:rsid w:val="6856E016"/>
    <w:rsid w:val="687FE226"/>
    <w:rsid w:val="689EC810"/>
    <w:rsid w:val="68B3B842"/>
    <w:rsid w:val="68D71F8F"/>
    <w:rsid w:val="68FD3180"/>
    <w:rsid w:val="69054388"/>
    <w:rsid w:val="6930EA4E"/>
    <w:rsid w:val="69A48CFC"/>
    <w:rsid w:val="69B0778F"/>
    <w:rsid w:val="69D2291E"/>
    <w:rsid w:val="69D5CE71"/>
    <w:rsid w:val="69E0DEE1"/>
    <w:rsid w:val="6A025CF3"/>
    <w:rsid w:val="6A0AF776"/>
    <w:rsid w:val="6A13F38F"/>
    <w:rsid w:val="6A3509BE"/>
    <w:rsid w:val="6A4C9577"/>
    <w:rsid w:val="6A6EE541"/>
    <w:rsid w:val="6A73C009"/>
    <w:rsid w:val="6A7A82F0"/>
    <w:rsid w:val="6A90A943"/>
    <w:rsid w:val="6A90E38F"/>
    <w:rsid w:val="6AA5D250"/>
    <w:rsid w:val="6AB2137B"/>
    <w:rsid w:val="6ABE20D0"/>
    <w:rsid w:val="6AC9A3CD"/>
    <w:rsid w:val="6ACBA6B6"/>
    <w:rsid w:val="6ADA825B"/>
    <w:rsid w:val="6ADE9E01"/>
    <w:rsid w:val="6AE60264"/>
    <w:rsid w:val="6AF0DF0A"/>
    <w:rsid w:val="6B21DFE0"/>
    <w:rsid w:val="6B21FD96"/>
    <w:rsid w:val="6B2543CC"/>
    <w:rsid w:val="6B3A7284"/>
    <w:rsid w:val="6B4CE007"/>
    <w:rsid w:val="6B501107"/>
    <w:rsid w:val="6B87ABF7"/>
    <w:rsid w:val="6B89628B"/>
    <w:rsid w:val="6B9C559E"/>
    <w:rsid w:val="6BC3160E"/>
    <w:rsid w:val="6BDC2462"/>
    <w:rsid w:val="6BE21379"/>
    <w:rsid w:val="6C022166"/>
    <w:rsid w:val="6C172963"/>
    <w:rsid w:val="6C4BAA03"/>
    <w:rsid w:val="6C60A13F"/>
    <w:rsid w:val="6C6D4F3D"/>
    <w:rsid w:val="6CA50266"/>
    <w:rsid w:val="6CA8220A"/>
    <w:rsid w:val="6CBCF62B"/>
    <w:rsid w:val="6CC16F83"/>
    <w:rsid w:val="6D021881"/>
    <w:rsid w:val="6D0BB08D"/>
    <w:rsid w:val="6D108208"/>
    <w:rsid w:val="6D1488CF"/>
    <w:rsid w:val="6D1A8A7F"/>
    <w:rsid w:val="6D3910FA"/>
    <w:rsid w:val="6D7860D3"/>
    <w:rsid w:val="6D86D685"/>
    <w:rsid w:val="6D909BC9"/>
    <w:rsid w:val="6D948BC2"/>
    <w:rsid w:val="6DB68F63"/>
    <w:rsid w:val="6DB7D924"/>
    <w:rsid w:val="6DE6B865"/>
    <w:rsid w:val="6DFE0097"/>
    <w:rsid w:val="6E0BFB01"/>
    <w:rsid w:val="6E24611B"/>
    <w:rsid w:val="6E67B8E8"/>
    <w:rsid w:val="6E751018"/>
    <w:rsid w:val="6E80AA6E"/>
    <w:rsid w:val="6E8CCD25"/>
    <w:rsid w:val="6E92B3E7"/>
    <w:rsid w:val="6E973C60"/>
    <w:rsid w:val="6E987A52"/>
    <w:rsid w:val="6ECB77CA"/>
    <w:rsid w:val="6EFFA4F9"/>
    <w:rsid w:val="6F06159B"/>
    <w:rsid w:val="6F19E4BD"/>
    <w:rsid w:val="6F1B204D"/>
    <w:rsid w:val="6F7A8926"/>
    <w:rsid w:val="6F95E82E"/>
    <w:rsid w:val="6FA7C399"/>
    <w:rsid w:val="6FBB5B7E"/>
    <w:rsid w:val="6FC22845"/>
    <w:rsid w:val="6FC624B8"/>
    <w:rsid w:val="6FCE0471"/>
    <w:rsid w:val="6FE10346"/>
    <w:rsid w:val="70210867"/>
    <w:rsid w:val="7035A181"/>
    <w:rsid w:val="7037797F"/>
    <w:rsid w:val="70512A46"/>
    <w:rsid w:val="705BB7AD"/>
    <w:rsid w:val="7083AE58"/>
    <w:rsid w:val="70A66172"/>
    <w:rsid w:val="70A986CC"/>
    <w:rsid w:val="70B0B670"/>
    <w:rsid w:val="70C18B0A"/>
    <w:rsid w:val="70CDEE50"/>
    <w:rsid w:val="70EC06E1"/>
    <w:rsid w:val="70F32355"/>
    <w:rsid w:val="7188F033"/>
    <w:rsid w:val="718B2F11"/>
    <w:rsid w:val="71A5EAEB"/>
    <w:rsid w:val="71A6744F"/>
    <w:rsid w:val="71B5D99A"/>
    <w:rsid w:val="72059910"/>
    <w:rsid w:val="72076266"/>
    <w:rsid w:val="720ED349"/>
    <w:rsid w:val="7211C479"/>
    <w:rsid w:val="721384B4"/>
    <w:rsid w:val="7215A9EE"/>
    <w:rsid w:val="721C7816"/>
    <w:rsid w:val="72219267"/>
    <w:rsid w:val="7234C476"/>
    <w:rsid w:val="725CB795"/>
    <w:rsid w:val="726C97FD"/>
    <w:rsid w:val="72759610"/>
    <w:rsid w:val="7288F0B8"/>
    <w:rsid w:val="72A2EC76"/>
    <w:rsid w:val="72A9FA4B"/>
    <w:rsid w:val="72BB4532"/>
    <w:rsid w:val="730FE029"/>
    <w:rsid w:val="7330640F"/>
    <w:rsid w:val="735E74CF"/>
    <w:rsid w:val="7368A2C6"/>
    <w:rsid w:val="736D21A1"/>
    <w:rsid w:val="737643C9"/>
    <w:rsid w:val="73874942"/>
    <w:rsid w:val="73969822"/>
    <w:rsid w:val="73AFEB70"/>
    <w:rsid w:val="73B31C24"/>
    <w:rsid w:val="73BFFD97"/>
    <w:rsid w:val="73D815D1"/>
    <w:rsid w:val="73E4BB72"/>
    <w:rsid w:val="73ED248D"/>
    <w:rsid w:val="73EDD3DC"/>
    <w:rsid w:val="73F95F1D"/>
    <w:rsid w:val="74124C54"/>
    <w:rsid w:val="742E968A"/>
    <w:rsid w:val="7470D319"/>
    <w:rsid w:val="74985661"/>
    <w:rsid w:val="74A35593"/>
    <w:rsid w:val="74ED75F9"/>
    <w:rsid w:val="750024B7"/>
    <w:rsid w:val="7575B5D6"/>
    <w:rsid w:val="75887580"/>
    <w:rsid w:val="75C7B588"/>
    <w:rsid w:val="75DBE77E"/>
    <w:rsid w:val="760E0222"/>
    <w:rsid w:val="762E0D25"/>
    <w:rsid w:val="762E73DD"/>
    <w:rsid w:val="763B50D7"/>
    <w:rsid w:val="764BC44F"/>
    <w:rsid w:val="766151D5"/>
    <w:rsid w:val="7674B484"/>
    <w:rsid w:val="769198BD"/>
    <w:rsid w:val="769380F6"/>
    <w:rsid w:val="769797BE"/>
    <w:rsid w:val="76AEAA03"/>
    <w:rsid w:val="76B83D42"/>
    <w:rsid w:val="76DA1742"/>
    <w:rsid w:val="772B0BF0"/>
    <w:rsid w:val="773BDADC"/>
    <w:rsid w:val="77594AB6"/>
    <w:rsid w:val="77661FD1"/>
    <w:rsid w:val="7770D4F5"/>
    <w:rsid w:val="7781ED4F"/>
    <w:rsid w:val="77B69E91"/>
    <w:rsid w:val="77C5B326"/>
    <w:rsid w:val="77FD3139"/>
    <w:rsid w:val="77FE5609"/>
    <w:rsid w:val="781DAD42"/>
    <w:rsid w:val="782CE303"/>
    <w:rsid w:val="78607B0D"/>
    <w:rsid w:val="7869AC27"/>
    <w:rsid w:val="7879C599"/>
    <w:rsid w:val="7882C49E"/>
    <w:rsid w:val="78C3F12D"/>
    <w:rsid w:val="78E5F727"/>
    <w:rsid w:val="78E66E91"/>
    <w:rsid w:val="7926319D"/>
    <w:rsid w:val="79338158"/>
    <w:rsid w:val="79445AF2"/>
    <w:rsid w:val="79554E22"/>
    <w:rsid w:val="79719434"/>
    <w:rsid w:val="79771318"/>
    <w:rsid w:val="7984B24F"/>
    <w:rsid w:val="79930F09"/>
    <w:rsid w:val="79AF9CAE"/>
    <w:rsid w:val="79CD12CC"/>
    <w:rsid w:val="79E02E1E"/>
    <w:rsid w:val="79EA70DD"/>
    <w:rsid w:val="7A02214B"/>
    <w:rsid w:val="7A0D4BDE"/>
    <w:rsid w:val="7A2F60B4"/>
    <w:rsid w:val="7A35997A"/>
    <w:rsid w:val="7A7978C8"/>
    <w:rsid w:val="7AAB7930"/>
    <w:rsid w:val="7B20913E"/>
    <w:rsid w:val="7B801967"/>
    <w:rsid w:val="7B8E1B4E"/>
    <w:rsid w:val="7BF5FB48"/>
    <w:rsid w:val="7BF6096F"/>
    <w:rsid w:val="7C06DF31"/>
    <w:rsid w:val="7C43214A"/>
    <w:rsid w:val="7C7FE8C5"/>
    <w:rsid w:val="7C9438E7"/>
    <w:rsid w:val="7CDF84D7"/>
    <w:rsid w:val="7CFB4B27"/>
    <w:rsid w:val="7D0B2251"/>
    <w:rsid w:val="7D1238F8"/>
    <w:rsid w:val="7D26DC6A"/>
    <w:rsid w:val="7D34572A"/>
    <w:rsid w:val="7D3C219D"/>
    <w:rsid w:val="7D3C5694"/>
    <w:rsid w:val="7D564F03"/>
    <w:rsid w:val="7DDBFF6F"/>
    <w:rsid w:val="7DDFF116"/>
    <w:rsid w:val="7DE611B6"/>
    <w:rsid w:val="7DECD3BE"/>
    <w:rsid w:val="7E34FFAA"/>
    <w:rsid w:val="7E49340C"/>
    <w:rsid w:val="7E4EDDED"/>
    <w:rsid w:val="7E7F86F5"/>
    <w:rsid w:val="7E8D7C5D"/>
    <w:rsid w:val="7E8E80BD"/>
    <w:rsid w:val="7E964F63"/>
    <w:rsid w:val="7E98D6B3"/>
    <w:rsid w:val="7ED35AE9"/>
    <w:rsid w:val="7EE5965D"/>
    <w:rsid w:val="7EE5B487"/>
    <w:rsid w:val="7F1EF7AA"/>
    <w:rsid w:val="7F384619"/>
    <w:rsid w:val="7F435F35"/>
    <w:rsid w:val="7F5964B8"/>
    <w:rsid w:val="7F65ACB7"/>
    <w:rsid w:val="7F66C7CC"/>
    <w:rsid w:val="7F879B94"/>
    <w:rsid w:val="7FB47431"/>
    <w:rsid w:val="7FD7209A"/>
    <w:rsid w:val="7FFC1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2CB83"/>
  <w15:chartTrackingRefBased/>
  <w15:docId w15:val="{294155FC-C2EF-4459-9D78-19DDB20ED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4677277F"/>
    <w:rPr>
      <w:color w:val="467886"/>
      <w:u w:val="single"/>
    </w:rPr>
  </w:style>
  <w:style w:type="paragraph" w:styleId="ListParagraph">
    <w:name w:val="List Paragraph"/>
    <w:basedOn w:val="Normal"/>
    <w:uiPriority w:val="34"/>
    <w:qFormat/>
    <w:rsid w:val="4677277F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5">
    <w:name w:val="Plain Table 5"/>
    <w:basedOn w:val="TableNormal"/>
    <w:uiPriority w:val="45"/>
    <w:rsid w:val="002C6E3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41571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645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45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45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5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45DA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C645DA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C35F37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0352C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941A0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426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09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36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48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78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81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49BEC8-9ACF-453C-8329-F773821F0F9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  <clbl:label id="{990794cc-8ced-4156-9787-a1fbf819c752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811</Words>
  <Characters>462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Derick D., M.D., M.B.A.</dc:creator>
  <cp:keywords/>
  <dc:description/>
  <cp:lastModifiedBy>Vanek, Tammy (ELS-HBE)</cp:lastModifiedBy>
  <cp:revision>2</cp:revision>
  <dcterms:created xsi:type="dcterms:W3CDTF">2026-06-03T14:43:00Z</dcterms:created>
  <dcterms:modified xsi:type="dcterms:W3CDTF">2026-06-03T14:43:00Z</dcterms:modified>
</cp:coreProperties>
</file>